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046E2" w14:textId="77777777" w:rsidR="008D1BF9" w:rsidRPr="000768C6" w:rsidRDefault="001B133A" w:rsidP="008D1B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533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</w:t>
      </w:r>
      <w:r w:rsidR="002D5D6B" w:rsidRPr="00753386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Pr="007533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8D1BF9" w:rsidRPr="000768C6">
        <w:rPr>
          <w:rFonts w:ascii="Times New Roman" w:hAnsi="Times New Roman" w:cs="Times New Roman"/>
          <w:b/>
          <w:bCs/>
          <w:sz w:val="24"/>
          <w:szCs w:val="24"/>
          <w:lang w:val="en-GB"/>
        </w:rPr>
        <w:t>Do personality traits moderate the effects of cohabitation, separation, and widowhood on life satisfaction? A longitudinal test for Germany</w:t>
      </w:r>
    </w:p>
    <w:p w14:paraId="7DE585DD" w14:textId="4C834BD5" w:rsidR="004D75D9" w:rsidRPr="00614F5A" w:rsidRDefault="004D75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C54175" w14:textId="77777777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5312795E" w14:textId="507CE2C8" w:rsidR="00511ECA" w:rsidRDefault="00511EC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bookmarkStart w:id="0" w:name="_GoBack"/>
      <w:bookmarkEnd w:id="0"/>
    </w:p>
    <w:p w14:paraId="4772D6D6" w14:textId="586556E2" w:rsidR="004901FD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1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0E3CAA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564A41">
        <w:rPr>
          <w:rFonts w:ascii="Times New Roman" w:hAnsi="Times New Roman"/>
          <w:sz w:val="24"/>
          <w:szCs w:val="24"/>
          <w:lang w:val="en-GB"/>
        </w:rPr>
        <w:t>cohabit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art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505432">
        <w:rPr>
          <w:rFonts w:ascii="Times New Roman" w:hAnsi="Times New Roman"/>
          <w:sz w:val="24"/>
          <w:szCs w:val="24"/>
          <w:lang w:val="en-GB"/>
        </w:rPr>
        <w:t>including</w:t>
      </w:r>
      <w:r>
        <w:rPr>
          <w:rFonts w:ascii="Times New Roman" w:hAnsi="Times New Roman"/>
          <w:sz w:val="24"/>
          <w:szCs w:val="24"/>
          <w:lang w:val="en-GB"/>
        </w:rPr>
        <w:t xml:space="preserve"> respondents with missing personality measures</w:t>
      </w:r>
    </w:p>
    <w:tbl>
      <w:tblPr>
        <w:tblpPr w:leftFromText="141" w:rightFromText="141" w:vertAnchor="page" w:horzAnchor="margin" w:tblpY="1996"/>
        <w:tblW w:w="5000" w:type="pct"/>
        <w:tblLook w:val="0000" w:firstRow="0" w:lastRow="0" w:firstColumn="0" w:lastColumn="0" w:noHBand="0" w:noVBand="0"/>
      </w:tblPr>
      <w:tblGrid>
        <w:gridCol w:w="3105"/>
        <w:gridCol w:w="1639"/>
        <w:gridCol w:w="1346"/>
        <w:gridCol w:w="1638"/>
        <w:gridCol w:w="1344"/>
      </w:tblGrid>
      <w:tr w:rsidR="00511ECA" w14:paraId="7829CC3C" w14:textId="77777777" w:rsidTr="00511ECA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E0938" w14:textId="77777777" w:rsidR="00511ECA" w:rsidRDefault="00511ECA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49936" w14:textId="77777777" w:rsidR="00511ECA" w:rsidRDefault="00511ECA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  <w:p w14:paraId="35C68DBA" w14:textId="77777777" w:rsidR="00511ECA" w:rsidRDefault="00511ECA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7DBA2" w14:textId="77777777" w:rsidR="00511ECA" w:rsidRDefault="00511ECA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19F23" w14:textId="77777777" w:rsidR="00511ECA" w:rsidRDefault="00511ECA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  <w:p w14:paraId="0A72A78F" w14:textId="77777777" w:rsidR="00511ECA" w:rsidRDefault="00511ECA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2C203" w14:textId="77777777" w:rsidR="00511ECA" w:rsidRDefault="00511ECA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2D22" w14:paraId="4E20DCBB" w14:textId="77777777" w:rsidTr="00511ECA">
        <w:trPr>
          <w:trHeight w:val="432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D2516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4B09C" w14:textId="09ABE17E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80EA3" w14:textId="21F65805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6655F" w14:textId="029B88F8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BC567" w14:textId="23E23AB5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4)</w:t>
            </w:r>
          </w:p>
        </w:tc>
      </w:tr>
      <w:tr w:rsidR="004B2D22" w14:paraId="5854BDC9" w14:textId="77777777" w:rsidTr="00511EC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5DC0C361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ita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7144B16" w14:textId="38F2F677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0916594" w14:textId="5BE6135D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2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4F2CFC3" w14:textId="2481B259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2191C05" w14:textId="1EA3D8D3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0)</w:t>
            </w:r>
          </w:p>
        </w:tc>
      </w:tr>
      <w:tr w:rsidR="004B2D22" w14:paraId="1C950240" w14:textId="77777777" w:rsidTr="00511EC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3C2BE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2A5E6" w14:textId="0EC1DDFD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34F35" w14:textId="3E6DE364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27840" w14:textId="18B93AD0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8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BFA7B" w14:textId="1511FBFB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5)</w:t>
            </w:r>
          </w:p>
        </w:tc>
      </w:tr>
      <w:tr w:rsidR="004B2D22" w14:paraId="654A4D49" w14:textId="77777777" w:rsidTr="00511ECA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40241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74983" w14:textId="6DFC8B6C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4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BEE85" w14:textId="77777777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A4C8B" w14:textId="0C7D93C4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5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73D5F" w14:textId="77777777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2D22" w14:paraId="75AE44F7" w14:textId="77777777" w:rsidTr="00511ECA">
        <w:trPr>
          <w:trHeight w:val="296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6E83D94F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334AC33" w14:textId="29E1C7F0" w:rsidR="004B2D22" w:rsidRPr="005874D6" w:rsidRDefault="005874D6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4D6">
              <w:rPr>
                <w:rFonts w:ascii="Times New Roman" w:hAnsi="Times New Roman"/>
                <w:sz w:val="24"/>
                <w:szCs w:val="24"/>
                <w:lang w:val="en-US"/>
              </w:rPr>
              <w:t>858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6BF0E26" w14:textId="77777777" w:rsidR="004B2D22" w:rsidRPr="005874D6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A8E97AF" w14:textId="24C2832D" w:rsidR="004B2D22" w:rsidRPr="005874D6" w:rsidRDefault="005874D6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874D6">
              <w:rPr>
                <w:rFonts w:ascii="Times New Roman" w:hAnsi="Times New Roman"/>
                <w:sz w:val="24"/>
                <w:szCs w:val="24"/>
                <w:lang w:val="en-US"/>
              </w:rPr>
              <w:t>107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B5DB9D1" w14:textId="77777777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2D22" w14:paraId="75DC1973" w14:textId="77777777" w:rsidTr="00511ECA">
        <w:trPr>
          <w:trHeight w:val="280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8A0DB" w14:textId="77777777" w:rsidR="004B2D22" w:rsidRDefault="004B2D22" w:rsidP="004B2D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FC568" w14:textId="21C4F6A1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1222.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4E414" w14:textId="77777777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E76B6" w14:textId="68132C49" w:rsidR="004B2D22" w:rsidRDefault="004B2D22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0645.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CD45E" w14:textId="77777777" w:rsidR="004B2D22" w:rsidRDefault="004B2D22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7C941FF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Standardized variables; standard errors in parentheses</w:t>
      </w:r>
    </w:p>
    <w:p w14:paraId="1EF598CC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4EF396AF" w14:textId="45871BE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years </w:t>
      </w:r>
      <w:r w:rsidR="00505432">
        <w:rPr>
          <w:rFonts w:ascii="Times New Roman" w:hAnsi="Times New Roman"/>
          <w:sz w:val="20"/>
          <w:szCs w:val="20"/>
          <w:lang w:val="en-US"/>
        </w:rPr>
        <w:t xml:space="preserve">in which </w:t>
      </w:r>
      <w:r w:rsidR="00E5681A">
        <w:rPr>
          <w:rFonts w:ascii="Times New Roman" w:hAnsi="Times New Roman"/>
          <w:sz w:val="20"/>
          <w:szCs w:val="20"/>
          <w:lang w:val="en-US"/>
        </w:rPr>
        <w:t>individuals</w:t>
      </w:r>
      <w:r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05C87706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768AD374" w14:textId="77777777" w:rsidR="00511ECA" w:rsidRDefault="00511ECA" w:rsidP="00511EC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77CF9139" w14:textId="4E4D7A1B" w:rsidR="004901FD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Table A.</w:t>
      </w:r>
      <w:r w:rsidR="00E81FBC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s </w:t>
      </w:r>
      <w:r>
        <w:rPr>
          <w:rFonts w:ascii="Times New Roman" w:hAnsi="Times New Roman"/>
          <w:sz w:val="24"/>
          <w:szCs w:val="24"/>
          <w:lang w:val="en-GB"/>
        </w:rPr>
        <w:t>of sep</w:t>
      </w:r>
      <w:r w:rsidRPr="00564A41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ra</w:t>
      </w:r>
      <w:r w:rsidRPr="00564A41">
        <w:rPr>
          <w:rFonts w:ascii="Times New Roman" w:hAnsi="Times New Roman"/>
          <w:sz w:val="24"/>
          <w:szCs w:val="24"/>
          <w:lang w:val="en-GB"/>
        </w:rPr>
        <w:t>tion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dowhood</w:t>
      </w:r>
      <w:r w:rsidRPr="00A02CC5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="00D14472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505432">
        <w:rPr>
          <w:rFonts w:ascii="Times New Roman" w:hAnsi="Times New Roman"/>
          <w:sz w:val="24"/>
          <w:szCs w:val="24"/>
          <w:lang w:val="en-GB"/>
        </w:rPr>
        <w:t>including</w:t>
      </w:r>
      <w:r w:rsidR="00D14472">
        <w:rPr>
          <w:rFonts w:ascii="Times New Roman" w:hAnsi="Times New Roman"/>
          <w:sz w:val="24"/>
          <w:szCs w:val="24"/>
          <w:lang w:val="en-GB"/>
        </w:rPr>
        <w:t xml:space="preserve"> respondents with missing personality measures</w:t>
      </w:r>
    </w:p>
    <w:tbl>
      <w:tblPr>
        <w:tblpPr w:leftFromText="141" w:rightFromText="141" w:vertAnchor="page" w:horzAnchor="margin" w:tblpY="2043"/>
        <w:tblW w:w="4925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42"/>
        <w:gridCol w:w="1299"/>
        <w:gridCol w:w="1301"/>
        <w:gridCol w:w="1296"/>
        <w:gridCol w:w="1298"/>
      </w:tblGrid>
      <w:tr w:rsidR="004901FD" w14:paraId="11CBCB64" w14:textId="77777777" w:rsidTr="004901FD">
        <w:trPr>
          <w:trHeight w:val="442"/>
        </w:trPr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</w:tcPr>
          <w:p w14:paraId="08454DAC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65C17295" w14:textId="77777777" w:rsidR="004901FD" w:rsidRPr="00E81FBC" w:rsidRDefault="004901FD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14:paraId="4955B9AF" w14:textId="77777777" w:rsidR="004901FD" w:rsidRPr="00E81FBC" w:rsidRDefault="004901FD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</w:tcPr>
          <w:p w14:paraId="78C15C91" w14:textId="77777777" w:rsidR="004901FD" w:rsidRPr="00E81FBC" w:rsidRDefault="004901FD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D091964" w14:textId="77777777" w:rsidR="004901FD" w:rsidRPr="00E81FBC" w:rsidRDefault="004901FD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14:paraId="511FEEC3" w14:textId="77777777" w:rsidR="004901FD" w:rsidRPr="00E81FBC" w:rsidRDefault="004901FD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1179C16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01FD" w14:paraId="4674DC8B" w14:textId="77777777" w:rsidTr="004901FD">
        <w:trPr>
          <w:trHeight w:val="442"/>
        </w:trPr>
        <w:tc>
          <w:tcPr>
            <w:tcW w:w="2094" w:type="pct"/>
            <w:tcBorders>
              <w:top w:val="single" w:sz="4" w:space="0" w:color="auto"/>
            </w:tcBorders>
          </w:tcPr>
          <w:p w14:paraId="5246752C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27" w:type="pct"/>
            <w:tcBorders>
              <w:top w:val="single" w:sz="4" w:space="0" w:color="auto"/>
            </w:tcBorders>
          </w:tcPr>
          <w:p w14:paraId="7409FB83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9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8" w:type="pct"/>
            <w:tcBorders>
              <w:top w:val="single" w:sz="4" w:space="0" w:color="auto"/>
            </w:tcBorders>
          </w:tcPr>
          <w:p w14:paraId="3E02CB53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0C3EF703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2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6696E8FB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2)</w:t>
            </w:r>
          </w:p>
        </w:tc>
      </w:tr>
      <w:tr w:rsidR="004901FD" w14:paraId="5C7C4CB0" w14:textId="77777777" w:rsidTr="004901FD">
        <w:trPr>
          <w:trHeight w:val="442"/>
        </w:trPr>
        <w:tc>
          <w:tcPr>
            <w:tcW w:w="2094" w:type="pct"/>
          </w:tcPr>
          <w:p w14:paraId="0C3DA7E7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ion</w:t>
            </w:r>
          </w:p>
        </w:tc>
        <w:tc>
          <w:tcPr>
            <w:tcW w:w="727" w:type="pct"/>
          </w:tcPr>
          <w:p w14:paraId="345EEF82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2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8" w:type="pct"/>
          </w:tcPr>
          <w:p w14:paraId="3917169C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4)</w:t>
            </w:r>
          </w:p>
        </w:tc>
        <w:tc>
          <w:tcPr>
            <w:tcW w:w="725" w:type="pct"/>
          </w:tcPr>
          <w:p w14:paraId="45CB23FB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2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6" w:type="pct"/>
          </w:tcPr>
          <w:p w14:paraId="1D302EB3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0)</w:t>
            </w:r>
          </w:p>
        </w:tc>
      </w:tr>
      <w:tr w:rsidR="004901FD" w14:paraId="39A4E235" w14:textId="77777777" w:rsidTr="004901FD">
        <w:trPr>
          <w:trHeight w:val="442"/>
        </w:trPr>
        <w:tc>
          <w:tcPr>
            <w:tcW w:w="2094" w:type="pct"/>
          </w:tcPr>
          <w:p w14:paraId="2796D69A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hood</w:t>
            </w:r>
          </w:p>
        </w:tc>
        <w:tc>
          <w:tcPr>
            <w:tcW w:w="727" w:type="pct"/>
          </w:tcPr>
          <w:p w14:paraId="60B3A38A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69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8" w:type="pct"/>
          </w:tcPr>
          <w:p w14:paraId="6695DDEA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5)</w:t>
            </w:r>
          </w:p>
        </w:tc>
        <w:tc>
          <w:tcPr>
            <w:tcW w:w="725" w:type="pct"/>
          </w:tcPr>
          <w:p w14:paraId="1E6F52B8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35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6" w:type="pct"/>
          </w:tcPr>
          <w:p w14:paraId="2FC52839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4)</w:t>
            </w:r>
          </w:p>
        </w:tc>
      </w:tr>
      <w:tr w:rsidR="004901FD" w14:paraId="68AC4C9A" w14:textId="77777777" w:rsidTr="004901FD">
        <w:trPr>
          <w:trHeight w:val="442"/>
        </w:trPr>
        <w:tc>
          <w:tcPr>
            <w:tcW w:w="2094" w:type="pct"/>
            <w:tcBorders>
              <w:bottom w:val="single" w:sz="4" w:space="0" w:color="auto"/>
            </w:tcBorders>
          </w:tcPr>
          <w:p w14:paraId="0586DA62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14:paraId="21748DE3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29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8" w:type="pct"/>
            <w:tcBorders>
              <w:bottom w:val="single" w:sz="4" w:space="0" w:color="auto"/>
            </w:tcBorders>
          </w:tcPr>
          <w:p w14:paraId="0F73FE5B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4)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6FF1A812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24</w:t>
            </w:r>
            <w:r w:rsidRPr="00E81FB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4C9B187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3)</w:t>
            </w:r>
          </w:p>
        </w:tc>
      </w:tr>
      <w:tr w:rsidR="004901FD" w14:paraId="5B950B99" w14:textId="77777777" w:rsidTr="004901FD">
        <w:trPr>
          <w:trHeight w:val="442"/>
        </w:trPr>
        <w:tc>
          <w:tcPr>
            <w:tcW w:w="2094" w:type="pct"/>
            <w:tcBorders>
              <w:top w:val="single" w:sz="4" w:space="0" w:color="auto"/>
              <w:bottom w:val="nil"/>
            </w:tcBorders>
          </w:tcPr>
          <w:p w14:paraId="35039181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</w:tcBorders>
          </w:tcPr>
          <w:p w14:paraId="64F1C85E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364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</w:tcPr>
          <w:p w14:paraId="2AA0BB6E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</w:tcPr>
          <w:p w14:paraId="73433968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799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</w:tcPr>
          <w:p w14:paraId="74FE51CD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01FD" w14:paraId="27F15D98" w14:textId="77777777" w:rsidTr="004901FD">
        <w:trPr>
          <w:trHeight w:val="442"/>
        </w:trPr>
        <w:tc>
          <w:tcPr>
            <w:tcW w:w="2094" w:type="pct"/>
            <w:tcBorders>
              <w:top w:val="nil"/>
            </w:tcBorders>
          </w:tcPr>
          <w:p w14:paraId="7FEADC99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727" w:type="pct"/>
            <w:tcBorders>
              <w:top w:val="nil"/>
            </w:tcBorders>
          </w:tcPr>
          <w:p w14:paraId="701DC8A0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68</w:t>
            </w:r>
          </w:p>
        </w:tc>
        <w:tc>
          <w:tcPr>
            <w:tcW w:w="728" w:type="pct"/>
            <w:tcBorders>
              <w:top w:val="nil"/>
            </w:tcBorders>
          </w:tcPr>
          <w:p w14:paraId="41A68375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  <w:tcBorders>
              <w:top w:val="nil"/>
            </w:tcBorders>
          </w:tcPr>
          <w:p w14:paraId="2C0DF78C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17</w:t>
            </w:r>
          </w:p>
        </w:tc>
        <w:tc>
          <w:tcPr>
            <w:tcW w:w="726" w:type="pct"/>
            <w:tcBorders>
              <w:top w:val="nil"/>
            </w:tcBorders>
          </w:tcPr>
          <w:p w14:paraId="2EDE79BF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01FD" w14:paraId="7F6B59A3" w14:textId="77777777" w:rsidTr="004901FD">
        <w:trPr>
          <w:trHeight w:val="272"/>
        </w:trPr>
        <w:tc>
          <w:tcPr>
            <w:tcW w:w="2094" w:type="pct"/>
          </w:tcPr>
          <w:p w14:paraId="71A05573" w14:textId="77777777" w:rsidR="004901FD" w:rsidRPr="00E81FBC" w:rsidRDefault="004901FD" w:rsidP="004901F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727" w:type="pct"/>
          </w:tcPr>
          <w:p w14:paraId="2EFB16B0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4994.6</w:t>
            </w:r>
          </w:p>
        </w:tc>
        <w:tc>
          <w:tcPr>
            <w:tcW w:w="728" w:type="pct"/>
          </w:tcPr>
          <w:p w14:paraId="71A225CB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5" w:type="pct"/>
          </w:tcPr>
          <w:p w14:paraId="7490BE00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1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8101.4</w:t>
            </w:r>
          </w:p>
        </w:tc>
        <w:tc>
          <w:tcPr>
            <w:tcW w:w="726" w:type="pct"/>
          </w:tcPr>
          <w:p w14:paraId="6FD5FD82" w14:textId="77777777" w:rsidR="004901FD" w:rsidRPr="00E81FBC" w:rsidRDefault="004901FD" w:rsidP="003E20F3">
            <w:pPr>
              <w:widowControl w:val="0"/>
              <w:tabs>
                <w:tab w:val="decimal" w:pos="289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A5E7FF2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365F391C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7E1ECAF9" w14:textId="02D8C95C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7E5DB08F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02CC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6B4B52C3" w14:textId="77777777" w:rsidR="00511ECA" w:rsidRDefault="00511ECA" w:rsidP="00511EC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6214E527" w14:textId="56A7E27B" w:rsidR="00511ECA" w:rsidRDefault="00511EC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107CFF7" w14:textId="29BCE3FB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3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564A41">
        <w:rPr>
          <w:rFonts w:ascii="Times New Roman" w:hAnsi="Times New Roman"/>
          <w:sz w:val="24"/>
          <w:szCs w:val="24"/>
          <w:lang w:val="en-GB"/>
        </w:rPr>
        <w:t>cohabit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art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>personality traits,</w:t>
      </w:r>
      <w:r w:rsidRPr="0060643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excluding those </w:t>
      </w:r>
      <w:r w:rsidR="00505432">
        <w:rPr>
          <w:rFonts w:ascii="Times New Roman" w:hAnsi="Times New Roman"/>
          <w:sz w:val="24"/>
          <w:szCs w:val="24"/>
          <w:lang w:val="en-GB"/>
        </w:rPr>
        <w:t xml:space="preserve">who </w:t>
      </w:r>
      <w:r>
        <w:rPr>
          <w:rFonts w:ascii="Times New Roman" w:hAnsi="Times New Roman"/>
          <w:sz w:val="24"/>
          <w:szCs w:val="24"/>
          <w:lang w:val="en-GB"/>
        </w:rPr>
        <w:t>prior separated</w:t>
      </w:r>
    </w:p>
    <w:tbl>
      <w:tblPr>
        <w:tblpPr w:leftFromText="141" w:rightFromText="141" w:vertAnchor="page" w:horzAnchor="margin" w:tblpY="1996"/>
        <w:tblW w:w="5000" w:type="pct"/>
        <w:tblLook w:val="0000" w:firstRow="0" w:lastRow="0" w:firstColumn="0" w:lastColumn="0" w:noHBand="0" w:noVBand="0"/>
      </w:tblPr>
      <w:tblGrid>
        <w:gridCol w:w="3105"/>
        <w:gridCol w:w="1639"/>
        <w:gridCol w:w="1346"/>
        <w:gridCol w:w="1638"/>
        <w:gridCol w:w="1344"/>
      </w:tblGrid>
      <w:tr w:rsidR="002D5EAB" w14:paraId="0C5279A7" w14:textId="77777777" w:rsidTr="000E3CAA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1F25F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C16D4" w14:textId="77777777" w:rsidR="002D5EAB" w:rsidRDefault="002D5EAB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  <w:p w14:paraId="1D84A7A6" w14:textId="77777777" w:rsidR="002D5EAB" w:rsidRDefault="002D5EAB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03CB0" w14:textId="77777777" w:rsidR="002D5EAB" w:rsidRDefault="002D5EAB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4D3F3" w14:textId="77777777" w:rsidR="002D5EAB" w:rsidRDefault="002D5EAB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  <w:p w14:paraId="5A03EAF7" w14:textId="77777777" w:rsidR="002D5EAB" w:rsidRDefault="002D5EAB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9EFD4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D5EAB" w14:paraId="079A0692" w14:textId="77777777" w:rsidTr="000E3CAA">
        <w:trPr>
          <w:trHeight w:val="432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1A2C8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EA573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E21F6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1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9DDDE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15F19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)</w:t>
            </w:r>
          </w:p>
        </w:tc>
      </w:tr>
      <w:tr w:rsidR="002D5EAB" w14:paraId="2C119646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3AFAC344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ita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121D255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498EDD6C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4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8D14A36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018A227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</w:tr>
      <w:tr w:rsidR="002D5EAB" w14:paraId="6E702999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39BEC8AE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x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uroticism</w:t>
            </w:r>
            <w:r w:rsidRPr="005A45F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7259F77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963736B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74FABE2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681D909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</w:tr>
      <w:tr w:rsidR="002D5EAB" w14:paraId="028F7535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5FF8D22F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extravers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7A43BCC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2970270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64549CC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B2CD90B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</w:tr>
      <w:tr w:rsidR="002D5EAB" w14:paraId="6BDCE506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54902F9F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conscientious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A7FB78A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0B0EC45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E64E351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F716281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</w:tr>
      <w:tr w:rsidR="002D5EAB" w14:paraId="58A3B67C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144B0241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open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CA240D2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79D7D87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FE5513A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B69E5D9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</w:tr>
      <w:tr w:rsidR="002D5EAB" w14:paraId="414CA2B3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1B9C883E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a</w:t>
            </w:r>
            <w:r w:rsidRPr="00A94135">
              <w:rPr>
                <w:rFonts w:ascii="Times New Roman" w:hAnsi="Times New Roman"/>
                <w:sz w:val="24"/>
                <w:szCs w:val="24"/>
                <w:lang w:val="en-US"/>
              </w:rPr>
              <w:t>greeabl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F237A27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F121CE1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4EAE777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2BE804B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</w:tr>
      <w:tr w:rsidR="002D5EAB" w14:paraId="530E0CCC" w14:textId="77777777" w:rsidTr="000E3CAA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A849F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E8834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0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BEE76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7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7E7DA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67EDF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8)</w:t>
            </w:r>
          </w:p>
        </w:tc>
      </w:tr>
      <w:tr w:rsidR="002D5EAB" w14:paraId="68F06F46" w14:textId="77777777" w:rsidTr="000E3CAA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DDB81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AC531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5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E721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EC06A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33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8A436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D5EAB" w14:paraId="1CD64328" w14:textId="77777777" w:rsidTr="000E3CAA">
        <w:trPr>
          <w:trHeight w:val="296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6AE9D174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715471A" w14:textId="77777777" w:rsidR="002D5EAB" w:rsidRPr="00BD5F80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F80">
              <w:rPr>
                <w:rFonts w:ascii="Times New Roman" w:hAnsi="Times New Roman"/>
                <w:sz w:val="24"/>
                <w:szCs w:val="24"/>
                <w:lang w:val="en-US"/>
              </w:rPr>
              <w:t>523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65582F0" w14:textId="77777777" w:rsidR="002D5EAB" w:rsidRPr="00BD5F80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98D30DD" w14:textId="77777777" w:rsidR="002D5EAB" w:rsidRPr="00BD5F80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5F80">
              <w:rPr>
                <w:rFonts w:ascii="Times New Roman" w:hAnsi="Times New Roman"/>
                <w:sz w:val="24"/>
                <w:szCs w:val="24"/>
                <w:lang w:val="en-US"/>
              </w:rPr>
              <w:t>635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48987BE8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D5EAB" w14:paraId="6EBCEBBA" w14:textId="77777777" w:rsidTr="000E3CAA">
        <w:trPr>
          <w:trHeight w:val="280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B2122" w14:textId="77777777" w:rsidR="002D5EAB" w:rsidRDefault="002D5EAB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F9C2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4866.18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4A3D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D9EF" w14:textId="77777777" w:rsidR="002D5EAB" w:rsidRDefault="002D5EAB" w:rsidP="003E20F3">
            <w:pPr>
              <w:widowControl w:val="0"/>
              <w:tabs>
                <w:tab w:val="decimal" w:pos="30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7967.223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55C26" w14:textId="77777777" w:rsidR="002D5EAB" w:rsidRDefault="002D5EAB" w:rsidP="003E20F3">
            <w:pPr>
              <w:widowControl w:val="0"/>
              <w:tabs>
                <w:tab w:val="decimal" w:pos="30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0AC3B2D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Standardized variables; standard errors in parentheses</w:t>
      </w:r>
    </w:p>
    <w:p w14:paraId="4A6709E2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6DF30973" w14:textId="20053AEC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1FBE85A1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6B1926E9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3EF6A60A" w14:textId="77777777" w:rsidR="002D5EAB" w:rsidRDefault="002D5EAB" w:rsidP="002D5EA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74CAEF8" w14:textId="0F93521F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A.4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s </w:t>
      </w:r>
      <w:r>
        <w:rPr>
          <w:rFonts w:ascii="Times New Roman" w:hAnsi="Times New Roman"/>
          <w:sz w:val="24"/>
          <w:szCs w:val="24"/>
          <w:lang w:val="en-GB"/>
        </w:rPr>
        <w:t>of sep</w:t>
      </w:r>
      <w:r w:rsidRPr="00564A41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ra</w:t>
      </w:r>
      <w:r w:rsidRPr="00564A41">
        <w:rPr>
          <w:rFonts w:ascii="Times New Roman" w:hAnsi="Times New Roman"/>
          <w:sz w:val="24"/>
          <w:szCs w:val="24"/>
          <w:lang w:val="en-GB"/>
        </w:rPr>
        <w:t>tion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dowhood</w:t>
      </w:r>
      <w:r w:rsidRPr="00A02CC5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 xml:space="preserve">personality traits, excluding those </w:t>
      </w:r>
      <w:r w:rsidR="00505432">
        <w:rPr>
          <w:rFonts w:ascii="Times New Roman" w:hAnsi="Times New Roman"/>
          <w:sz w:val="24"/>
          <w:szCs w:val="24"/>
          <w:lang w:val="en-GB"/>
        </w:rPr>
        <w:t xml:space="preserve">who </w:t>
      </w:r>
      <w:r>
        <w:rPr>
          <w:rFonts w:ascii="Times New Roman" w:hAnsi="Times New Roman"/>
          <w:sz w:val="24"/>
          <w:szCs w:val="24"/>
          <w:lang w:val="en-GB"/>
        </w:rPr>
        <w:t>prior separated</w:t>
      </w:r>
    </w:p>
    <w:tbl>
      <w:tblPr>
        <w:tblpPr w:leftFromText="141" w:rightFromText="141" w:vertAnchor="page" w:horzAnchor="margin" w:tblpY="1999"/>
        <w:tblW w:w="5316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886"/>
        <w:gridCol w:w="888"/>
        <w:gridCol w:w="887"/>
        <w:gridCol w:w="887"/>
        <w:gridCol w:w="885"/>
        <w:gridCol w:w="887"/>
        <w:gridCol w:w="887"/>
        <w:gridCol w:w="885"/>
      </w:tblGrid>
      <w:tr w:rsidR="003D1FE9" w14:paraId="34232D87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7CA0D3EB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0EEC94B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23AD23E1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4463C37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580DCC6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A28D1E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60C9509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BBE4BA5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6E68B674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22C8537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40FF593C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0F2CDD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2438DA80" w14:textId="77777777" w:rsidR="003D1FE9" w:rsidRPr="006F04E5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54D2598B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</w:tcBorders>
          </w:tcPr>
          <w:p w14:paraId="44966364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86FDAE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62CC4A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E8014A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2A42A8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F01105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6DC4DB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C9D5DB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C20E3D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</w:tr>
      <w:tr w:rsidR="003D1FE9" w14:paraId="27ACFD24" w14:textId="77777777" w:rsidTr="003D1FE9">
        <w:trPr>
          <w:trHeight w:val="448"/>
        </w:trPr>
        <w:tc>
          <w:tcPr>
            <w:tcW w:w="1323" w:type="pct"/>
          </w:tcPr>
          <w:p w14:paraId="24C2158B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</w:t>
            </w:r>
          </w:p>
        </w:tc>
        <w:tc>
          <w:tcPr>
            <w:tcW w:w="459" w:type="pct"/>
          </w:tcPr>
          <w:p w14:paraId="44C14C7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3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46A02CD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460" w:type="pct"/>
          </w:tcPr>
          <w:p w14:paraId="09E49D8E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9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227D109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59" w:type="pct"/>
          </w:tcPr>
          <w:p w14:paraId="32F1B5E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2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7DDBA12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6DC321C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89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71F38E7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</w:tr>
      <w:tr w:rsidR="003D1FE9" w14:paraId="1F42BBCD" w14:textId="77777777" w:rsidTr="003D1FE9">
        <w:trPr>
          <w:trHeight w:val="448"/>
        </w:trPr>
        <w:tc>
          <w:tcPr>
            <w:tcW w:w="1323" w:type="pct"/>
          </w:tcPr>
          <w:p w14:paraId="32781171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hood</w:t>
            </w:r>
          </w:p>
        </w:tc>
        <w:tc>
          <w:tcPr>
            <w:tcW w:w="459" w:type="pct"/>
          </w:tcPr>
          <w:p w14:paraId="4341DAD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8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50754C3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1)</w:t>
            </w:r>
          </w:p>
        </w:tc>
        <w:tc>
          <w:tcPr>
            <w:tcW w:w="460" w:type="pct"/>
          </w:tcPr>
          <w:p w14:paraId="3EF89E5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2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62E00FD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8)</w:t>
            </w:r>
          </w:p>
        </w:tc>
        <w:tc>
          <w:tcPr>
            <w:tcW w:w="459" w:type="pct"/>
          </w:tcPr>
          <w:p w14:paraId="48CD15A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6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7EC3AFD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460" w:type="pct"/>
          </w:tcPr>
          <w:p w14:paraId="343E53C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85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561FDBDE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4)</w:t>
            </w:r>
          </w:p>
        </w:tc>
      </w:tr>
      <w:tr w:rsidR="003D1FE9" w14:paraId="0477EC53" w14:textId="77777777" w:rsidTr="003D1FE9">
        <w:trPr>
          <w:trHeight w:val="448"/>
        </w:trPr>
        <w:tc>
          <w:tcPr>
            <w:tcW w:w="1323" w:type="pct"/>
          </w:tcPr>
          <w:p w14:paraId="5E2B6D61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. x </w:t>
            </w:r>
            <w:proofErr w:type="spellStart"/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scm</w:t>
            </w:r>
            <w:r w:rsidRPr="006F04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9" w:type="pct"/>
          </w:tcPr>
          <w:p w14:paraId="43100E2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8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59FB1DC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460" w:type="pct"/>
          </w:tcPr>
          <w:p w14:paraId="11B1EC3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1C048D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8B7E6F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7</w:t>
            </w:r>
          </w:p>
        </w:tc>
        <w:tc>
          <w:tcPr>
            <w:tcW w:w="460" w:type="pct"/>
          </w:tcPr>
          <w:p w14:paraId="4223FFF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460" w:type="pct"/>
          </w:tcPr>
          <w:p w14:paraId="7A1FCB7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0CEB16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430107FA" w14:textId="77777777" w:rsidTr="003D1FE9">
        <w:trPr>
          <w:trHeight w:val="448"/>
        </w:trPr>
        <w:tc>
          <w:tcPr>
            <w:tcW w:w="1323" w:type="pct"/>
          </w:tcPr>
          <w:p w14:paraId="07B1D8F7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extraversion</w:t>
            </w:r>
          </w:p>
        </w:tc>
        <w:tc>
          <w:tcPr>
            <w:tcW w:w="459" w:type="pct"/>
          </w:tcPr>
          <w:p w14:paraId="4CDD20A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460" w:type="pct"/>
          </w:tcPr>
          <w:p w14:paraId="5A3B2F0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460" w:type="pct"/>
          </w:tcPr>
          <w:p w14:paraId="2B877FB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83AC84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222F66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460" w:type="pct"/>
          </w:tcPr>
          <w:p w14:paraId="2252E13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6097167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F455CA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1B69F787" w14:textId="77777777" w:rsidTr="003D1FE9">
        <w:trPr>
          <w:trHeight w:val="448"/>
        </w:trPr>
        <w:tc>
          <w:tcPr>
            <w:tcW w:w="1323" w:type="pct"/>
          </w:tcPr>
          <w:p w14:paraId="199BE554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conscientiousness</w:t>
            </w:r>
          </w:p>
        </w:tc>
        <w:tc>
          <w:tcPr>
            <w:tcW w:w="459" w:type="pct"/>
          </w:tcPr>
          <w:p w14:paraId="0CB9836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460" w:type="pct"/>
          </w:tcPr>
          <w:p w14:paraId="43F2257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460" w:type="pct"/>
          </w:tcPr>
          <w:p w14:paraId="3B93F80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6A0294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95C236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460" w:type="pct"/>
          </w:tcPr>
          <w:p w14:paraId="1EC69FA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44E87C5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5F74DA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462C4CA2" w14:textId="77777777" w:rsidTr="003D1FE9">
        <w:trPr>
          <w:trHeight w:val="448"/>
        </w:trPr>
        <w:tc>
          <w:tcPr>
            <w:tcW w:w="1323" w:type="pct"/>
          </w:tcPr>
          <w:p w14:paraId="4B49A7F2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openness</w:t>
            </w:r>
          </w:p>
        </w:tc>
        <w:tc>
          <w:tcPr>
            <w:tcW w:w="459" w:type="pct"/>
          </w:tcPr>
          <w:p w14:paraId="63BCC7B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460" w:type="pct"/>
          </w:tcPr>
          <w:p w14:paraId="5C462798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2)</w:t>
            </w:r>
          </w:p>
        </w:tc>
        <w:tc>
          <w:tcPr>
            <w:tcW w:w="460" w:type="pct"/>
          </w:tcPr>
          <w:p w14:paraId="0A69DEF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A9A8C8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60E141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460" w:type="pct"/>
          </w:tcPr>
          <w:p w14:paraId="5525E2F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460" w:type="pct"/>
          </w:tcPr>
          <w:p w14:paraId="2981F0E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904BF5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51610AA7" w14:textId="77777777" w:rsidTr="003D1FE9">
        <w:trPr>
          <w:trHeight w:val="448"/>
        </w:trPr>
        <w:tc>
          <w:tcPr>
            <w:tcW w:w="1323" w:type="pct"/>
          </w:tcPr>
          <w:p w14:paraId="2C84C456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agreeableness</w:t>
            </w:r>
          </w:p>
        </w:tc>
        <w:tc>
          <w:tcPr>
            <w:tcW w:w="459" w:type="pct"/>
          </w:tcPr>
          <w:p w14:paraId="7C6CD6C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460" w:type="pct"/>
          </w:tcPr>
          <w:p w14:paraId="767891B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460" w:type="pct"/>
          </w:tcPr>
          <w:p w14:paraId="0A7A27D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B5641C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0726931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460" w:type="pct"/>
          </w:tcPr>
          <w:p w14:paraId="6DE58F6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460" w:type="pct"/>
          </w:tcPr>
          <w:p w14:paraId="1ABA54A8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94E716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4DF61BA9" w14:textId="77777777" w:rsidTr="003D1FE9">
        <w:trPr>
          <w:trHeight w:val="448"/>
        </w:trPr>
        <w:tc>
          <w:tcPr>
            <w:tcW w:w="1323" w:type="pct"/>
          </w:tcPr>
          <w:p w14:paraId="12E2964B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neuro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59" w:type="pct"/>
          </w:tcPr>
          <w:p w14:paraId="19AC64C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5A2321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A680DA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460" w:type="pct"/>
          </w:tcPr>
          <w:p w14:paraId="44E1423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3)</w:t>
            </w:r>
          </w:p>
        </w:tc>
        <w:tc>
          <w:tcPr>
            <w:tcW w:w="459" w:type="pct"/>
          </w:tcPr>
          <w:p w14:paraId="10B73EA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0EB8FB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7F553C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7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299B82D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</w:tr>
      <w:tr w:rsidR="003D1FE9" w14:paraId="504D3927" w14:textId="77777777" w:rsidTr="003D1FE9">
        <w:trPr>
          <w:trHeight w:val="448"/>
        </w:trPr>
        <w:tc>
          <w:tcPr>
            <w:tcW w:w="1323" w:type="pct"/>
          </w:tcPr>
          <w:p w14:paraId="759001C6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extraversion</w:t>
            </w:r>
          </w:p>
        </w:tc>
        <w:tc>
          <w:tcPr>
            <w:tcW w:w="459" w:type="pct"/>
          </w:tcPr>
          <w:p w14:paraId="30A111E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E387FE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88F37C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60" w:type="pct"/>
          </w:tcPr>
          <w:p w14:paraId="395BA0F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8)</w:t>
            </w:r>
          </w:p>
        </w:tc>
        <w:tc>
          <w:tcPr>
            <w:tcW w:w="459" w:type="pct"/>
          </w:tcPr>
          <w:p w14:paraId="0B3BDFA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2FEF58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A1E5EA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459" w:type="pct"/>
          </w:tcPr>
          <w:p w14:paraId="5A21733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0)</w:t>
            </w:r>
          </w:p>
        </w:tc>
      </w:tr>
      <w:tr w:rsidR="003D1FE9" w14:paraId="114B4C65" w14:textId="77777777" w:rsidTr="003D1FE9">
        <w:trPr>
          <w:trHeight w:val="448"/>
        </w:trPr>
        <w:tc>
          <w:tcPr>
            <w:tcW w:w="1323" w:type="pct"/>
          </w:tcPr>
          <w:p w14:paraId="3D966DE7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conscientiousness</w:t>
            </w:r>
          </w:p>
        </w:tc>
        <w:tc>
          <w:tcPr>
            <w:tcW w:w="459" w:type="pct"/>
          </w:tcPr>
          <w:p w14:paraId="4F02FD80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0C3F56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8A9A14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460" w:type="pct"/>
          </w:tcPr>
          <w:p w14:paraId="5E9D9B4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459" w:type="pct"/>
          </w:tcPr>
          <w:p w14:paraId="5F5AD53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AB3C5A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DB2637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459" w:type="pct"/>
          </w:tcPr>
          <w:p w14:paraId="5F9FD21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2)</w:t>
            </w:r>
          </w:p>
        </w:tc>
      </w:tr>
      <w:tr w:rsidR="003D1FE9" w14:paraId="482070AA" w14:textId="77777777" w:rsidTr="003D1FE9">
        <w:trPr>
          <w:trHeight w:val="448"/>
        </w:trPr>
        <w:tc>
          <w:tcPr>
            <w:tcW w:w="1323" w:type="pct"/>
          </w:tcPr>
          <w:p w14:paraId="10BE6D3A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openness</w:t>
            </w:r>
          </w:p>
        </w:tc>
        <w:tc>
          <w:tcPr>
            <w:tcW w:w="459" w:type="pct"/>
          </w:tcPr>
          <w:p w14:paraId="7470F5D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C93A2D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6DB612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460" w:type="pct"/>
          </w:tcPr>
          <w:p w14:paraId="192A2A5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459" w:type="pct"/>
          </w:tcPr>
          <w:p w14:paraId="01A664E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778E47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3E1126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459" w:type="pct"/>
          </w:tcPr>
          <w:p w14:paraId="0C8AE92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</w:tr>
      <w:tr w:rsidR="003D1FE9" w14:paraId="688D82F4" w14:textId="77777777" w:rsidTr="003D1FE9">
        <w:trPr>
          <w:trHeight w:val="448"/>
        </w:trPr>
        <w:tc>
          <w:tcPr>
            <w:tcW w:w="1323" w:type="pct"/>
          </w:tcPr>
          <w:p w14:paraId="1F8EF344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agreeableness</w:t>
            </w:r>
          </w:p>
        </w:tc>
        <w:tc>
          <w:tcPr>
            <w:tcW w:w="459" w:type="pct"/>
          </w:tcPr>
          <w:p w14:paraId="4A17327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6F728D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2E6896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460" w:type="pct"/>
          </w:tcPr>
          <w:p w14:paraId="6131675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459" w:type="pct"/>
          </w:tcPr>
          <w:p w14:paraId="3F556BC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B14FB4D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EF9876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9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45CD1AE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</w:tr>
      <w:tr w:rsidR="003D1FE9" w14:paraId="6EF8D57B" w14:textId="77777777" w:rsidTr="003D1FE9">
        <w:trPr>
          <w:trHeight w:val="448"/>
        </w:trPr>
        <w:tc>
          <w:tcPr>
            <w:tcW w:w="1323" w:type="pct"/>
            <w:tcBorders>
              <w:bottom w:val="single" w:sz="4" w:space="0" w:color="auto"/>
            </w:tcBorders>
          </w:tcPr>
          <w:p w14:paraId="17E5BA96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333CE3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1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57A863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87AF5D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1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003541F9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630A847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9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3B475D2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1D18F32E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9</w:t>
            </w:r>
            <w:r w:rsidRPr="008D4B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135FB5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</w:tr>
      <w:tr w:rsidR="003D1FE9" w14:paraId="0012F6BF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nil"/>
            </w:tcBorders>
          </w:tcPr>
          <w:p w14:paraId="5B22C073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5F3DE3D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35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645B077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133B8328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635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6D235E36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00E21ECE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64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DC46893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2ECC1E4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764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7FD7422F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37D17D18" w14:textId="77777777" w:rsidTr="003D1FE9">
        <w:trPr>
          <w:trHeight w:val="448"/>
        </w:trPr>
        <w:tc>
          <w:tcPr>
            <w:tcW w:w="1323" w:type="pct"/>
            <w:tcBorders>
              <w:top w:val="nil"/>
            </w:tcBorders>
          </w:tcPr>
          <w:p w14:paraId="72909FA0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459" w:type="pct"/>
            <w:tcBorders>
              <w:top w:val="nil"/>
            </w:tcBorders>
          </w:tcPr>
          <w:p w14:paraId="3148BDB4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38</w:t>
            </w:r>
          </w:p>
        </w:tc>
        <w:tc>
          <w:tcPr>
            <w:tcW w:w="460" w:type="pct"/>
            <w:tcBorders>
              <w:top w:val="nil"/>
            </w:tcBorders>
          </w:tcPr>
          <w:p w14:paraId="4EA27E54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4AD5317C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38</w:t>
            </w:r>
          </w:p>
        </w:tc>
        <w:tc>
          <w:tcPr>
            <w:tcW w:w="460" w:type="pct"/>
            <w:tcBorders>
              <w:top w:val="nil"/>
            </w:tcBorders>
          </w:tcPr>
          <w:p w14:paraId="6FD83B22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5561866E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19</w:t>
            </w:r>
          </w:p>
        </w:tc>
        <w:tc>
          <w:tcPr>
            <w:tcW w:w="460" w:type="pct"/>
            <w:tcBorders>
              <w:top w:val="nil"/>
            </w:tcBorders>
          </w:tcPr>
          <w:p w14:paraId="196F0633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534D9D01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19</w:t>
            </w:r>
          </w:p>
        </w:tc>
        <w:tc>
          <w:tcPr>
            <w:tcW w:w="459" w:type="pct"/>
            <w:tcBorders>
              <w:top w:val="nil"/>
            </w:tcBorders>
          </w:tcPr>
          <w:p w14:paraId="638D1E55" w14:textId="77777777" w:rsidR="003D1FE9" w:rsidRPr="00BD5F80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14:paraId="0A57F101" w14:textId="77777777" w:rsidTr="003D1FE9">
        <w:trPr>
          <w:trHeight w:val="276"/>
        </w:trPr>
        <w:tc>
          <w:tcPr>
            <w:tcW w:w="1323" w:type="pct"/>
          </w:tcPr>
          <w:p w14:paraId="7AB8CFDE" w14:textId="77777777" w:rsidR="003D1FE9" w:rsidRPr="006F04E5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04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459" w:type="pct"/>
          </w:tcPr>
          <w:p w14:paraId="1F0B62C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5728</w:t>
            </w:r>
          </w:p>
        </w:tc>
        <w:tc>
          <w:tcPr>
            <w:tcW w:w="460" w:type="pct"/>
          </w:tcPr>
          <w:p w14:paraId="12D9FC5C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FB31D8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5737</w:t>
            </w:r>
          </w:p>
        </w:tc>
        <w:tc>
          <w:tcPr>
            <w:tcW w:w="460" w:type="pct"/>
          </w:tcPr>
          <w:p w14:paraId="257FADA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E361765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9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0" w:type="pct"/>
          </w:tcPr>
          <w:p w14:paraId="6C2C3FDA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89A76F1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4B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9603</w:t>
            </w:r>
          </w:p>
        </w:tc>
        <w:tc>
          <w:tcPr>
            <w:tcW w:w="459" w:type="pct"/>
          </w:tcPr>
          <w:p w14:paraId="58D1F95B" w14:textId="77777777" w:rsidR="003D1FE9" w:rsidRPr="008D4BDD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60766F7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5505D397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5B933B18" w14:textId="6872CCF2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3A4EEF7F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02CC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0146A492" w14:textId="77777777" w:rsidR="002D5EAB" w:rsidRDefault="002D5EAB" w:rsidP="002D5EA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6C2989F5" w14:textId="77777777" w:rsidR="002D5EAB" w:rsidRDefault="002D5EAB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323AF4B8" w14:textId="32CC3B0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5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</w:t>
      </w:r>
      <w:r w:rsidR="006D4CDD"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szCs w:val="24"/>
          <w:lang w:val="en-GB"/>
        </w:rPr>
        <w:t xml:space="preserve">effect of </w:t>
      </w:r>
      <w:r w:rsidRPr="00564A41">
        <w:rPr>
          <w:rFonts w:ascii="Times New Roman" w:hAnsi="Times New Roman"/>
          <w:sz w:val="24"/>
          <w:szCs w:val="24"/>
          <w:lang w:val="en-GB"/>
        </w:rPr>
        <w:t>cohabit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art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n personality traits</w:t>
      </w:r>
    </w:p>
    <w:tbl>
      <w:tblPr>
        <w:tblW w:w="9390" w:type="dxa"/>
        <w:tblLayout w:type="fixed"/>
        <w:tblLook w:val="0000" w:firstRow="0" w:lastRow="0" w:firstColumn="0" w:lastColumn="0" w:noHBand="0" w:noVBand="0"/>
      </w:tblPr>
      <w:tblGrid>
        <w:gridCol w:w="2580"/>
        <w:gridCol w:w="1362"/>
        <w:gridCol w:w="1362"/>
        <w:gridCol w:w="1362"/>
        <w:gridCol w:w="1362"/>
        <w:gridCol w:w="1362"/>
      </w:tblGrid>
      <w:tr w:rsidR="00C11CB5" w14:paraId="69F8F105" w14:textId="77777777" w:rsidTr="000E3CAA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AFD2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D9CF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CE3D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C821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7C34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AB47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  <w:tr w:rsidR="00C11CB5" w14:paraId="204E828D" w14:textId="77777777" w:rsidTr="000E3CAA">
        <w:trPr>
          <w:trHeight w:val="38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E433FD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4F4A14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DAEA0A" w14:textId="16669077" w:rsidR="00C11CB5" w:rsidRDefault="00505432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11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aver</w:t>
            </w:r>
            <w:r w:rsidR="00E568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4518103" w14:textId="0E5F540F" w:rsidR="00C11CB5" w:rsidRDefault="00505432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11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c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5CF21D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651EF1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able</w:t>
            </w:r>
          </w:p>
        </w:tc>
      </w:tr>
      <w:tr w:rsidR="00C11CB5" w14:paraId="08CE91DC" w14:textId="77777777" w:rsidTr="000E3CAA">
        <w:trPr>
          <w:trHeight w:val="36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3275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702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0548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74FA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8861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E513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C11CB5" w14:paraId="6426409F" w14:textId="77777777" w:rsidTr="000E3CAA">
        <w:trPr>
          <w:trHeight w:val="38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7BE677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93D8B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8EE670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CF47E3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A9B070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8698BD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2)</w:t>
            </w:r>
          </w:p>
        </w:tc>
      </w:tr>
      <w:tr w:rsidR="00C11CB5" w14:paraId="4F79EB74" w14:textId="77777777" w:rsidTr="000E3CAA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2A89F03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itati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8D19A1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C1146F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DDC26B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1C5B16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8340A4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5</w:t>
            </w:r>
          </w:p>
        </w:tc>
      </w:tr>
      <w:tr w:rsidR="00C11CB5" w14:paraId="29F382F9" w14:textId="77777777" w:rsidTr="000E3CAA">
        <w:trPr>
          <w:trHeight w:val="38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34A8F7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E6DB4C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7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1BCD7C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4AF1B4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6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CB643C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75383C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7)</w:t>
            </w:r>
          </w:p>
        </w:tc>
      </w:tr>
      <w:tr w:rsidR="00C11CB5" w14:paraId="366B66FF" w14:textId="77777777" w:rsidTr="000E3CAA">
        <w:trPr>
          <w:trHeight w:val="38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DF452D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11AC76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0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B61081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3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48071B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E9729A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8260A7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C11CB5" w14:paraId="1BD39827" w14:textId="77777777" w:rsidTr="000E3CAA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053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4B9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9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4278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7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8FA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FC30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96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905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2)</w:t>
            </w:r>
          </w:p>
        </w:tc>
      </w:tr>
      <w:tr w:rsidR="00C11CB5" w14:paraId="57870C6F" w14:textId="77777777" w:rsidTr="000E3CAA">
        <w:trPr>
          <w:trHeight w:val="382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0C05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FE84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FC73C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B2CE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4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6672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1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0C0F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96</w:t>
            </w:r>
          </w:p>
        </w:tc>
      </w:tr>
      <w:tr w:rsidR="00C11CB5" w14:paraId="1B14C055" w14:textId="77777777" w:rsidTr="000E3CAA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2F4D63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5CAD84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1D886B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AB41F2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B1BCF6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4F0205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72</w:t>
            </w:r>
          </w:p>
        </w:tc>
      </w:tr>
      <w:tr w:rsidR="00C11CB5" w14:paraId="2DD12FFF" w14:textId="77777777" w:rsidTr="000E3CAA">
        <w:trPr>
          <w:trHeight w:val="36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6234EDB" w14:textId="7BBAE709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 w:rsidR="00505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wee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var.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94D01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000CD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F8C7E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619CD2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6E0EC2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%</w:t>
            </w:r>
          </w:p>
        </w:tc>
      </w:tr>
      <w:tr w:rsidR="00C11CB5" w14:paraId="5E83A37C" w14:textId="77777777" w:rsidTr="000E3CAA">
        <w:trPr>
          <w:trHeight w:val="382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B2593" w14:textId="1EDCEE0F" w:rsidR="00C11CB5" w:rsidRDefault="00E5681A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D4D6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627.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E0E9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903.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302A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317.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E9A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711.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4B65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843.5</w:t>
            </w:r>
          </w:p>
        </w:tc>
      </w:tr>
    </w:tbl>
    <w:p w14:paraId="7B23A655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</w:p>
    <w:p w14:paraId="21B1065D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</w:p>
    <w:p w14:paraId="1F4DDE73" w14:textId="3F047C2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095BB241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1DD21E3D" w14:textId="77777777" w:rsidR="00C11CB5" w:rsidRDefault="00C11CB5" w:rsidP="00C11CB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0DECD99" w14:textId="2C4418A6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A.6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>s regression of</w:t>
      </w:r>
      <w:r w:rsidR="006D4CDD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effect</w:t>
      </w:r>
      <w:r w:rsidR="006D4CDD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of sep</w:t>
      </w:r>
      <w:r w:rsidRPr="00564A41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ra</w:t>
      </w:r>
      <w:r w:rsidRPr="00564A41">
        <w:rPr>
          <w:rFonts w:ascii="Times New Roman" w:hAnsi="Times New Roman"/>
          <w:sz w:val="24"/>
          <w:szCs w:val="24"/>
          <w:lang w:val="en-GB"/>
        </w:rPr>
        <w:t>tion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dowhood</w:t>
      </w:r>
      <w:r w:rsidRPr="00A02CC5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on personality traits</w:t>
      </w:r>
    </w:p>
    <w:tbl>
      <w:tblPr>
        <w:tblW w:w="9395" w:type="dxa"/>
        <w:tblLayout w:type="fixed"/>
        <w:tblLook w:val="0000" w:firstRow="0" w:lastRow="0" w:firstColumn="0" w:lastColumn="0" w:noHBand="0" w:noVBand="0"/>
      </w:tblPr>
      <w:tblGrid>
        <w:gridCol w:w="2580"/>
        <w:gridCol w:w="1363"/>
        <w:gridCol w:w="1363"/>
        <w:gridCol w:w="1363"/>
        <w:gridCol w:w="1363"/>
        <w:gridCol w:w="1363"/>
      </w:tblGrid>
      <w:tr w:rsidR="00C11CB5" w14:paraId="67B6E5D4" w14:textId="77777777" w:rsidTr="000E3CAA">
        <w:trPr>
          <w:trHeight w:val="303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22C5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BE39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602F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CE75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4FAF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D565C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</w:tr>
      <w:tr w:rsidR="00C11CB5" w14:paraId="1B3E8828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6E9BF11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7E1CC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tici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424166D" w14:textId="06A98A68" w:rsidR="00C11CB5" w:rsidRDefault="00505432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C11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traver</w:t>
            </w:r>
            <w:r w:rsidR="00E568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7D3CBA" w14:textId="750BE60E" w:rsidR="00C11CB5" w:rsidRDefault="00505432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C11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c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A8F58F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nes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554B8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able</w:t>
            </w:r>
          </w:p>
        </w:tc>
      </w:tr>
      <w:tr w:rsidR="00C11CB5" w14:paraId="08872B08" w14:textId="77777777" w:rsidTr="000E3CAA">
        <w:trPr>
          <w:trHeight w:val="303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A166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A969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097B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843E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1F69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EF55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C11CB5" w14:paraId="5C2E6665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48A814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08DB96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0DE0D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772B5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C75C6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3108E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1)</w:t>
            </w:r>
          </w:p>
        </w:tc>
      </w:tr>
      <w:tr w:rsidR="00C11CB5" w14:paraId="3638BD9A" w14:textId="77777777" w:rsidTr="000E3CAA">
        <w:trPr>
          <w:trHeight w:val="3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7B1B158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ara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16621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BD07A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DB9DE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46B4D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95505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</w:tr>
      <w:tr w:rsidR="00C11CB5" w14:paraId="19F08673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9CE913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A6B84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AF7B9C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0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9F068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CA067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67D20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0)</w:t>
            </w:r>
          </w:p>
        </w:tc>
      </w:tr>
      <w:tr w:rsidR="00C11CB5" w14:paraId="4CC765D9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B62969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hoo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37C3C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65F31A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D0033D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BD0F7EC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C4038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</w:tr>
      <w:tr w:rsidR="00C11CB5" w14:paraId="1C10392F" w14:textId="77777777" w:rsidTr="000E3CAA">
        <w:trPr>
          <w:trHeight w:val="3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89B049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0B9E4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C49F1A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188BF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BDCB8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8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35191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75)</w:t>
            </w:r>
          </w:p>
        </w:tc>
      </w:tr>
      <w:tr w:rsidR="00C11CB5" w14:paraId="3BF4EFEE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356E91F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DE2C56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6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FBB4F3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4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D9D7C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7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36CF7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C3007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9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C11CB5" w14:paraId="07ECD0EC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5411F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01CEC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61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281B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2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65C1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7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78A5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9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2F70E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52)</w:t>
            </w:r>
          </w:p>
        </w:tc>
      </w:tr>
      <w:tr w:rsidR="00C11CB5" w14:paraId="5948883F" w14:textId="77777777" w:rsidTr="000E3CAA">
        <w:trPr>
          <w:trHeight w:val="303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928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CFFA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6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7EBB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5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A29E9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0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6C17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98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8A25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39</w:t>
            </w:r>
          </w:p>
        </w:tc>
      </w:tr>
      <w:tr w:rsidR="00C11CB5" w14:paraId="6CE44E5A" w14:textId="77777777" w:rsidTr="000E3CAA">
        <w:trPr>
          <w:trHeight w:val="3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4E9FABE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E92C702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E98EDD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1A86C7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B17FF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8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6873AB6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83</w:t>
            </w:r>
          </w:p>
        </w:tc>
      </w:tr>
      <w:tr w:rsidR="00C11CB5" w14:paraId="542E2644" w14:textId="77777777" w:rsidTr="000E3CAA">
        <w:trPr>
          <w:trHeight w:val="303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0D9EC4AA" w14:textId="0BCFE7F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 w:rsidR="00505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wee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var.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EB6BE0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963A1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3FED7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857E9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554B15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%</w:t>
            </w:r>
          </w:p>
        </w:tc>
      </w:tr>
      <w:tr w:rsidR="00C11CB5" w14:paraId="463B2716" w14:textId="77777777" w:rsidTr="000E3CAA">
        <w:trPr>
          <w:trHeight w:val="321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EDD0B" w14:textId="12ED644C" w:rsidR="00C11CB5" w:rsidRDefault="00E5681A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29668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398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0274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1249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7DA7B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361.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57F51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492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23013" w14:textId="77777777" w:rsidR="00C11CB5" w:rsidRDefault="00C11CB5" w:rsidP="000E3CA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999.0</w:t>
            </w:r>
          </w:p>
        </w:tc>
      </w:tr>
    </w:tbl>
    <w:p w14:paraId="66575D31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tandard errors in parentheses</w:t>
      </w:r>
    </w:p>
    <w:p w14:paraId="409F17B6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</w:p>
    <w:p w14:paraId="325D8513" w14:textId="066BF7DC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48C6E937" w14:textId="77777777" w:rsidR="00C11CB5" w:rsidRDefault="00C11CB5" w:rsidP="00C11CB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2E2DE871" w14:textId="77777777" w:rsidR="00C11CB5" w:rsidRDefault="00C11CB5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14:paraId="235E94CB" w14:textId="7E1C436F" w:rsidR="002D5D6B" w:rsidRPr="00795349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</w:t>
      </w:r>
      <w:r w:rsidR="00C11CB5">
        <w:rPr>
          <w:rFonts w:ascii="Times New Roman" w:hAnsi="Times New Roman"/>
          <w:sz w:val="24"/>
          <w:szCs w:val="24"/>
          <w:lang w:val="en-GB"/>
        </w:rPr>
        <w:t>7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</w:t>
      </w:r>
      <w:r w:rsidR="00C35C25">
        <w:rPr>
          <w:rFonts w:ascii="Times New Roman" w:hAnsi="Times New Roman"/>
          <w:sz w:val="24"/>
          <w:szCs w:val="24"/>
          <w:lang w:val="en-GB"/>
        </w:rPr>
        <w:t xml:space="preserve">cohabitation </w:t>
      </w:r>
      <w:proofErr w:type="gramStart"/>
      <w:r w:rsidR="00C35C25">
        <w:rPr>
          <w:rFonts w:ascii="Times New Roman" w:hAnsi="Times New Roman"/>
          <w:sz w:val="24"/>
          <w:szCs w:val="24"/>
          <w:lang w:val="en-GB"/>
        </w:rPr>
        <w:t>start</w:t>
      </w:r>
      <w:proofErr w:type="gramEnd"/>
      <w:r w:rsidR="00C35C25">
        <w:rPr>
          <w:rFonts w:ascii="Times New Roman" w:hAnsi="Times New Roman"/>
          <w:sz w:val="24"/>
          <w:szCs w:val="24"/>
          <w:lang w:val="en-GB"/>
        </w:rPr>
        <w:t xml:space="preserve"> and personality on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life satisfaction: </w:t>
      </w:r>
      <w:r w:rsidR="00E55DC5">
        <w:rPr>
          <w:rFonts w:ascii="Times New Roman" w:hAnsi="Times New Roman"/>
          <w:sz w:val="24"/>
          <w:szCs w:val="24"/>
          <w:lang w:val="en-GB"/>
        </w:rPr>
        <w:t xml:space="preserve">for men and women pooled analyses with </w:t>
      </w:r>
      <w:r w:rsidR="00B6613B">
        <w:rPr>
          <w:rFonts w:ascii="Times New Roman" w:hAnsi="Times New Roman"/>
          <w:sz w:val="24"/>
          <w:szCs w:val="24"/>
          <w:lang w:val="en-GB"/>
        </w:rPr>
        <w:t>interact</w:t>
      </w:r>
      <w:r w:rsidR="00C35C25">
        <w:rPr>
          <w:rFonts w:ascii="Times New Roman" w:hAnsi="Times New Roman"/>
          <w:sz w:val="24"/>
          <w:szCs w:val="24"/>
          <w:lang w:val="en-GB"/>
        </w:rPr>
        <w:t xml:space="preserve">ions </w:t>
      </w:r>
      <w:r w:rsidR="00B6613B">
        <w:rPr>
          <w:rFonts w:ascii="Times New Roman" w:hAnsi="Times New Roman"/>
          <w:sz w:val="24"/>
          <w:szCs w:val="24"/>
          <w:lang w:val="en-GB"/>
        </w:rPr>
        <w:t>by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ender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9111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50"/>
        <w:gridCol w:w="1596"/>
        <w:gridCol w:w="1465"/>
      </w:tblGrid>
      <w:tr w:rsidR="005430F3" w14:paraId="3A70FD59" w14:textId="77C69603" w:rsidTr="00D41264">
        <w:trPr>
          <w:trHeight w:val="298"/>
        </w:trPr>
        <w:tc>
          <w:tcPr>
            <w:tcW w:w="6050" w:type="dxa"/>
          </w:tcPr>
          <w:p w14:paraId="6C4F3E89" w14:textId="77777777" w:rsidR="005430F3" w:rsidRPr="00D41264" w:rsidRDefault="005430F3" w:rsidP="00543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96" w:type="dxa"/>
          </w:tcPr>
          <w:p w14:paraId="371EFA31" w14:textId="4E3DD769" w:rsidR="005430F3" w:rsidRPr="00D41264" w:rsidRDefault="005430F3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</w:t>
            </w:r>
            <w:r w:rsidR="00664136" w:rsidRPr="00D41264">
              <w:rPr>
                <w:rFonts w:ascii="Times New Roman" w:hAnsi="Times New Roman" w:cs="Times New Roman"/>
                <w:lang w:val="en-US"/>
              </w:rPr>
              <w:t>367</w:t>
            </w:r>
            <w:r w:rsidRPr="00D4126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65" w:type="dxa"/>
          </w:tcPr>
          <w:p w14:paraId="1875E592" w14:textId="319F895C" w:rsidR="005430F3" w:rsidRPr="00D41264" w:rsidRDefault="005430F3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2</w:t>
            </w:r>
            <w:r w:rsidR="00664136" w:rsidRPr="00D41264">
              <w:rPr>
                <w:rFonts w:ascii="Times New Roman" w:hAnsi="Times New Roman" w:cs="Times New Roman"/>
                <w:lang w:val="en-US"/>
              </w:rPr>
              <w:t>8</w:t>
            </w:r>
            <w:r w:rsidRPr="00D4126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27F10" w14:paraId="7742A4DF" w14:textId="77777777" w:rsidTr="00D41264">
        <w:trPr>
          <w:trHeight w:val="298"/>
        </w:trPr>
        <w:tc>
          <w:tcPr>
            <w:tcW w:w="6050" w:type="dxa"/>
          </w:tcPr>
          <w:p w14:paraId="34A1E2F6" w14:textId="750B4B8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</w:t>
            </w:r>
          </w:p>
        </w:tc>
        <w:tc>
          <w:tcPr>
            <w:tcW w:w="1596" w:type="dxa"/>
          </w:tcPr>
          <w:p w14:paraId="418CCA17" w14:textId="4D5D7B25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370</w:t>
            </w:r>
            <w:r w:rsidRPr="00D4126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65" w:type="dxa"/>
          </w:tcPr>
          <w:p w14:paraId="51319C36" w14:textId="164A1316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</w:tr>
      <w:tr w:rsidR="00F27F10" w14:paraId="65369649" w14:textId="7DF4C044" w:rsidTr="00D41264">
        <w:trPr>
          <w:trHeight w:val="298"/>
        </w:trPr>
        <w:tc>
          <w:tcPr>
            <w:tcW w:w="6050" w:type="dxa"/>
          </w:tcPr>
          <w:p w14:paraId="48C89898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neuroticism</w:t>
            </w:r>
          </w:p>
        </w:tc>
        <w:tc>
          <w:tcPr>
            <w:tcW w:w="1596" w:type="dxa"/>
          </w:tcPr>
          <w:p w14:paraId="5292CFB1" w14:textId="1ADE8103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1465" w:type="dxa"/>
          </w:tcPr>
          <w:p w14:paraId="3180F3AE" w14:textId="6508159F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7)</w:t>
            </w:r>
          </w:p>
        </w:tc>
      </w:tr>
      <w:tr w:rsidR="00F27F10" w14:paraId="3C223D31" w14:textId="3B11212B" w:rsidTr="00D41264">
        <w:trPr>
          <w:trHeight w:val="298"/>
        </w:trPr>
        <w:tc>
          <w:tcPr>
            <w:tcW w:w="6050" w:type="dxa"/>
          </w:tcPr>
          <w:p w14:paraId="23FC2076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extraversion</w:t>
            </w:r>
          </w:p>
        </w:tc>
        <w:tc>
          <w:tcPr>
            <w:tcW w:w="1596" w:type="dxa"/>
          </w:tcPr>
          <w:p w14:paraId="1A760172" w14:textId="0232642F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054</w:t>
            </w:r>
          </w:p>
        </w:tc>
        <w:tc>
          <w:tcPr>
            <w:tcW w:w="1465" w:type="dxa"/>
          </w:tcPr>
          <w:p w14:paraId="1B3248FD" w14:textId="623A165F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7)</w:t>
            </w:r>
          </w:p>
        </w:tc>
      </w:tr>
      <w:tr w:rsidR="00F27F10" w14:paraId="521DC471" w14:textId="7326C7A2" w:rsidTr="00D41264">
        <w:trPr>
          <w:trHeight w:val="298"/>
        </w:trPr>
        <w:tc>
          <w:tcPr>
            <w:tcW w:w="6050" w:type="dxa"/>
          </w:tcPr>
          <w:p w14:paraId="6B9D5ACF" w14:textId="3768A2AD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conscientiousness</w:t>
            </w:r>
          </w:p>
        </w:tc>
        <w:tc>
          <w:tcPr>
            <w:tcW w:w="1596" w:type="dxa"/>
          </w:tcPr>
          <w:p w14:paraId="0EB1B29C" w14:textId="6979164D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465" w:type="dxa"/>
          </w:tcPr>
          <w:p w14:paraId="31C574C2" w14:textId="65596601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5)</w:t>
            </w:r>
          </w:p>
        </w:tc>
      </w:tr>
      <w:tr w:rsidR="00F27F10" w14:paraId="310FE4F1" w14:textId="7F1D0752" w:rsidTr="00D41264">
        <w:trPr>
          <w:trHeight w:val="298"/>
        </w:trPr>
        <w:tc>
          <w:tcPr>
            <w:tcW w:w="6050" w:type="dxa"/>
          </w:tcPr>
          <w:p w14:paraId="23759345" w14:textId="7F124C8A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openness</w:t>
            </w:r>
          </w:p>
        </w:tc>
        <w:tc>
          <w:tcPr>
            <w:tcW w:w="1596" w:type="dxa"/>
          </w:tcPr>
          <w:p w14:paraId="709F79C8" w14:textId="31AB32FE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  <w:tc>
          <w:tcPr>
            <w:tcW w:w="1465" w:type="dxa"/>
          </w:tcPr>
          <w:p w14:paraId="17AED49F" w14:textId="0FD01311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40)</w:t>
            </w:r>
          </w:p>
        </w:tc>
      </w:tr>
      <w:tr w:rsidR="00F27F10" w14:paraId="5BC79FCF" w14:textId="291F86BE" w:rsidTr="00D41264">
        <w:trPr>
          <w:trHeight w:val="298"/>
        </w:trPr>
        <w:tc>
          <w:tcPr>
            <w:tcW w:w="6050" w:type="dxa"/>
          </w:tcPr>
          <w:p w14:paraId="112B78C5" w14:textId="571DC471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agreeableness</w:t>
            </w:r>
          </w:p>
        </w:tc>
        <w:tc>
          <w:tcPr>
            <w:tcW w:w="1596" w:type="dxa"/>
          </w:tcPr>
          <w:p w14:paraId="4BC4E665" w14:textId="3C783005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026</w:t>
            </w:r>
          </w:p>
        </w:tc>
        <w:tc>
          <w:tcPr>
            <w:tcW w:w="1465" w:type="dxa"/>
          </w:tcPr>
          <w:p w14:paraId="3980FC98" w14:textId="69D6F62C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7)</w:t>
            </w:r>
          </w:p>
        </w:tc>
      </w:tr>
      <w:tr w:rsidR="00F27F10" w14:paraId="5E92F3DE" w14:textId="14880C5D" w:rsidTr="00D41264">
        <w:trPr>
          <w:trHeight w:val="298"/>
        </w:trPr>
        <w:tc>
          <w:tcPr>
            <w:tcW w:w="6050" w:type="dxa"/>
          </w:tcPr>
          <w:p w14:paraId="0675025E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Age # woman</w:t>
            </w:r>
          </w:p>
        </w:tc>
        <w:tc>
          <w:tcPr>
            <w:tcW w:w="1596" w:type="dxa"/>
          </w:tcPr>
          <w:p w14:paraId="51E879BC" w14:textId="13DC8A35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158</w:t>
            </w:r>
            <w:r w:rsidRPr="00D4126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65" w:type="dxa"/>
          </w:tcPr>
          <w:p w14:paraId="424EFA17" w14:textId="0EAED1AC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36)</w:t>
            </w:r>
          </w:p>
        </w:tc>
      </w:tr>
      <w:tr w:rsidR="00F27F10" w14:paraId="054B409F" w14:textId="77777777" w:rsidTr="00D41264">
        <w:trPr>
          <w:trHeight w:val="298"/>
        </w:trPr>
        <w:tc>
          <w:tcPr>
            <w:tcW w:w="6050" w:type="dxa"/>
          </w:tcPr>
          <w:p w14:paraId="23EA5F94" w14:textId="7D995BF2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woman</w:t>
            </w:r>
          </w:p>
        </w:tc>
        <w:tc>
          <w:tcPr>
            <w:tcW w:w="1596" w:type="dxa"/>
          </w:tcPr>
          <w:p w14:paraId="71616D28" w14:textId="7F693B6F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465" w:type="dxa"/>
          </w:tcPr>
          <w:p w14:paraId="41A580CE" w14:textId="031A2084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51)</w:t>
            </w:r>
          </w:p>
        </w:tc>
      </w:tr>
      <w:tr w:rsidR="00F27F10" w14:paraId="0E8C2FAF" w14:textId="6ADD27EF" w:rsidTr="00D41264">
        <w:trPr>
          <w:trHeight w:val="298"/>
        </w:trPr>
        <w:tc>
          <w:tcPr>
            <w:tcW w:w="6050" w:type="dxa"/>
          </w:tcPr>
          <w:p w14:paraId="344CD07B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neuroticism</w:t>
            </w:r>
            <w:r w:rsidRPr="00D41264">
              <w:rPr>
                <w:rFonts w:ascii="Times New Roman" w:hAnsi="Times New Roman"/>
                <w:vertAlign w:val="superscript"/>
                <w:lang w:val="en-US"/>
              </w:rPr>
              <w:t xml:space="preserve"> </w:t>
            </w:r>
            <w:r w:rsidRPr="00D41264">
              <w:rPr>
                <w:rFonts w:ascii="Times New Roman" w:hAnsi="Times New Roman" w:cs="Times New Roman"/>
                <w:lang w:val="en-US"/>
              </w:rPr>
              <w:t># woman</w:t>
            </w:r>
          </w:p>
        </w:tc>
        <w:tc>
          <w:tcPr>
            <w:tcW w:w="1596" w:type="dxa"/>
          </w:tcPr>
          <w:p w14:paraId="01E6CE7D" w14:textId="5C9502AD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047</w:t>
            </w:r>
          </w:p>
        </w:tc>
        <w:tc>
          <w:tcPr>
            <w:tcW w:w="1465" w:type="dxa"/>
          </w:tcPr>
          <w:p w14:paraId="4151E506" w14:textId="5B949092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</w:tr>
      <w:tr w:rsidR="00F27F10" w14:paraId="2061ECDB" w14:textId="7DCBF1EA" w:rsidTr="00D41264">
        <w:trPr>
          <w:trHeight w:val="298"/>
        </w:trPr>
        <w:tc>
          <w:tcPr>
            <w:tcW w:w="6050" w:type="dxa"/>
          </w:tcPr>
          <w:p w14:paraId="3112C808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extraversion # woman</w:t>
            </w:r>
          </w:p>
        </w:tc>
        <w:tc>
          <w:tcPr>
            <w:tcW w:w="1596" w:type="dxa"/>
          </w:tcPr>
          <w:p w14:paraId="3890A6F6" w14:textId="6D7B1631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114</w:t>
            </w:r>
            <w:r w:rsidRPr="00D4126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465" w:type="dxa"/>
          </w:tcPr>
          <w:p w14:paraId="140C9CF0" w14:textId="260F37E2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</w:tr>
      <w:tr w:rsidR="00F27F10" w14:paraId="22F5EBBD" w14:textId="42ED71A3" w:rsidTr="00D41264">
        <w:trPr>
          <w:trHeight w:val="298"/>
        </w:trPr>
        <w:tc>
          <w:tcPr>
            <w:tcW w:w="6050" w:type="dxa"/>
          </w:tcPr>
          <w:p w14:paraId="67C85DF4" w14:textId="5FEE3528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conscientiousness # woman</w:t>
            </w:r>
          </w:p>
        </w:tc>
        <w:tc>
          <w:tcPr>
            <w:tcW w:w="1596" w:type="dxa"/>
          </w:tcPr>
          <w:p w14:paraId="0CC95606" w14:textId="30DFAA1A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465" w:type="dxa"/>
          </w:tcPr>
          <w:p w14:paraId="2A2D5AE0" w14:textId="0F8D687D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48)</w:t>
            </w:r>
          </w:p>
        </w:tc>
      </w:tr>
      <w:tr w:rsidR="00F27F10" w14:paraId="14923B82" w14:textId="290402FE" w:rsidTr="00D41264">
        <w:trPr>
          <w:trHeight w:val="298"/>
        </w:trPr>
        <w:tc>
          <w:tcPr>
            <w:tcW w:w="6050" w:type="dxa"/>
          </w:tcPr>
          <w:p w14:paraId="28603B16" w14:textId="728C751A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openness # woman</w:t>
            </w:r>
          </w:p>
        </w:tc>
        <w:tc>
          <w:tcPr>
            <w:tcW w:w="1596" w:type="dxa"/>
          </w:tcPr>
          <w:p w14:paraId="0EC772F8" w14:textId="3EEE2A00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1465" w:type="dxa"/>
          </w:tcPr>
          <w:p w14:paraId="19F385EB" w14:textId="51CE0A61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</w:tr>
      <w:tr w:rsidR="00F27F10" w14:paraId="7961663C" w14:textId="2E655254" w:rsidTr="00D41264">
        <w:trPr>
          <w:trHeight w:val="298"/>
        </w:trPr>
        <w:tc>
          <w:tcPr>
            <w:tcW w:w="6050" w:type="dxa"/>
          </w:tcPr>
          <w:p w14:paraId="0212032C" w14:textId="62A9C81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Cohabitation # agreeableness # woman</w:t>
            </w:r>
          </w:p>
        </w:tc>
        <w:tc>
          <w:tcPr>
            <w:tcW w:w="1596" w:type="dxa"/>
          </w:tcPr>
          <w:p w14:paraId="08106E3A" w14:textId="687116E8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1465" w:type="dxa"/>
          </w:tcPr>
          <w:p w14:paraId="00141EB6" w14:textId="5588C328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</w:tr>
      <w:tr w:rsidR="00F27F10" w14:paraId="28D1A839" w14:textId="1EEAD674" w:rsidTr="00D41264">
        <w:trPr>
          <w:trHeight w:val="298"/>
        </w:trPr>
        <w:tc>
          <w:tcPr>
            <w:tcW w:w="6050" w:type="dxa"/>
            <w:tcBorders>
              <w:bottom w:val="single" w:sz="4" w:space="0" w:color="auto"/>
            </w:tcBorders>
          </w:tcPr>
          <w:p w14:paraId="4F61770B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14:paraId="6920C27A" w14:textId="7AB3BF8D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7.886</w:t>
            </w:r>
            <w:r w:rsidRPr="00D4126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231EBAC" w14:textId="5CC8853F" w:rsidR="00F27F10" w:rsidRPr="00D41264" w:rsidRDefault="00F27F10" w:rsidP="00592143">
            <w:pPr>
              <w:widowControl w:val="0"/>
              <w:tabs>
                <w:tab w:val="decimal" w:pos="1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(0.070)</w:t>
            </w:r>
          </w:p>
        </w:tc>
      </w:tr>
      <w:tr w:rsidR="00F27F10" w14:paraId="2C86711E" w14:textId="402AEA32" w:rsidTr="00D41264">
        <w:trPr>
          <w:trHeight w:val="298"/>
        </w:trPr>
        <w:tc>
          <w:tcPr>
            <w:tcW w:w="6050" w:type="dxa"/>
            <w:tcBorders>
              <w:top w:val="single" w:sz="4" w:space="0" w:color="auto"/>
              <w:bottom w:val="nil"/>
            </w:tcBorders>
          </w:tcPr>
          <w:p w14:paraId="6610BD94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2B45B6E6" w14:textId="7152F601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99185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4967494B" w14:textId="77777777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F10" w14:paraId="13EE853D" w14:textId="1A73A6E1" w:rsidTr="00D41264">
        <w:trPr>
          <w:trHeight w:val="298"/>
        </w:trPr>
        <w:tc>
          <w:tcPr>
            <w:tcW w:w="6050" w:type="dxa"/>
            <w:tcBorders>
              <w:top w:val="nil"/>
              <w:bottom w:val="nil"/>
            </w:tcBorders>
          </w:tcPr>
          <w:p w14:paraId="3CAE6464" w14:textId="77777777" w:rsidR="00F27F10" w:rsidRPr="00D41264" w:rsidRDefault="00F27F10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/>
                <w:lang w:val="en-US"/>
              </w:rPr>
              <w:t>Individuals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94E17AA" w14:textId="31DC8696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14258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61D5B70A" w14:textId="77777777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F10" w14:paraId="29CC3CAA" w14:textId="5EDBE867" w:rsidTr="00D41264">
        <w:trPr>
          <w:trHeight w:val="298"/>
        </w:trPr>
        <w:tc>
          <w:tcPr>
            <w:tcW w:w="6050" w:type="dxa"/>
            <w:tcBorders>
              <w:top w:val="nil"/>
              <w:bottom w:val="single" w:sz="4" w:space="0" w:color="auto"/>
            </w:tcBorders>
          </w:tcPr>
          <w:p w14:paraId="407A3CA4" w14:textId="4072282D" w:rsidR="00F27F10" w:rsidRPr="00D41264" w:rsidRDefault="00E5681A" w:rsidP="00F27F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 Likelihood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C75445C" w14:textId="29417894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41264">
              <w:rPr>
                <w:rFonts w:ascii="Times New Roman" w:hAnsi="Times New Roman" w:cs="Times New Roman"/>
                <w:lang w:val="en-US"/>
              </w:rPr>
              <w:t>-158826.2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356F953B" w14:textId="77777777" w:rsidR="00F27F10" w:rsidRPr="00D41264" w:rsidRDefault="00F27F10" w:rsidP="00592143">
            <w:pPr>
              <w:widowControl w:val="0"/>
              <w:tabs>
                <w:tab w:val="decimal" w:pos="148"/>
                <w:tab w:val="decimal" w:pos="132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4004ED" w14:textId="77777777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0209B04C" w14:textId="77777777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48BD0FED" w14:textId="48B9E54F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 w:rsidR="00C35C25"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1818D969" w14:textId="77777777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24DB2AC6" w14:textId="77777777" w:rsidR="00E55DC5" w:rsidRDefault="002D5D6B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  <w:bookmarkStart w:id="1" w:name="_Hlk78276478"/>
    </w:p>
    <w:p w14:paraId="03E37676" w14:textId="36CCC211" w:rsidR="00530781" w:rsidRPr="00795349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</w:t>
      </w:r>
      <w:r w:rsidR="00C11CB5">
        <w:rPr>
          <w:rFonts w:ascii="Times New Roman" w:hAnsi="Times New Roman"/>
          <w:sz w:val="24"/>
          <w:szCs w:val="24"/>
          <w:lang w:val="en-GB"/>
        </w:rPr>
        <w:t>8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</w:t>
      </w:r>
      <w:r w:rsidR="00C35C25">
        <w:rPr>
          <w:rFonts w:ascii="Times New Roman" w:hAnsi="Times New Roman"/>
          <w:sz w:val="24"/>
          <w:szCs w:val="24"/>
          <w:lang w:val="en-GB"/>
        </w:rPr>
        <w:t>separation, widowhood</w:t>
      </w:r>
      <w:r w:rsidR="00E5681A">
        <w:rPr>
          <w:rFonts w:ascii="Times New Roman" w:hAnsi="Times New Roman"/>
          <w:sz w:val="24"/>
          <w:szCs w:val="24"/>
          <w:lang w:val="en-GB"/>
        </w:rPr>
        <w:t>,</w:t>
      </w:r>
      <w:r w:rsidR="00C35C25">
        <w:rPr>
          <w:rFonts w:ascii="Times New Roman" w:hAnsi="Times New Roman"/>
          <w:sz w:val="24"/>
          <w:szCs w:val="24"/>
          <w:lang w:val="en-GB"/>
        </w:rPr>
        <w:t xml:space="preserve"> and personality on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life satisfaction: </w:t>
      </w:r>
      <w:r w:rsidR="00E55DC5">
        <w:rPr>
          <w:rFonts w:ascii="Times New Roman" w:hAnsi="Times New Roman"/>
          <w:sz w:val="24"/>
          <w:szCs w:val="24"/>
          <w:lang w:val="en-GB"/>
        </w:rPr>
        <w:t xml:space="preserve">for men and women pooled analyses with </w:t>
      </w:r>
      <w:r w:rsidR="00B6613B">
        <w:rPr>
          <w:rFonts w:ascii="Times New Roman" w:hAnsi="Times New Roman"/>
          <w:sz w:val="24"/>
          <w:szCs w:val="24"/>
          <w:lang w:val="en-GB"/>
        </w:rPr>
        <w:t>interact</w:t>
      </w:r>
      <w:r w:rsidR="00C35C25">
        <w:rPr>
          <w:rFonts w:ascii="Times New Roman" w:hAnsi="Times New Roman"/>
          <w:sz w:val="24"/>
          <w:szCs w:val="24"/>
          <w:lang w:val="en-GB"/>
        </w:rPr>
        <w:t>ions</w:t>
      </w:r>
      <w:r w:rsidR="00B6613B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by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gender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 </w:t>
      </w:r>
    </w:p>
    <w:tbl>
      <w:tblPr>
        <w:tblW w:w="908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50"/>
        <w:gridCol w:w="1461"/>
        <w:gridCol w:w="1191"/>
        <w:gridCol w:w="1191"/>
        <w:gridCol w:w="1192"/>
      </w:tblGrid>
      <w:tr w:rsidR="00D02CB7" w14:paraId="44342DED" w14:textId="1DE3EA8C" w:rsidTr="00D41264">
        <w:trPr>
          <w:trHeight w:val="268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8444091" w14:textId="77777777" w:rsidR="00D02CB7" w:rsidRPr="008E7443" w:rsidRDefault="00D02CB7" w:rsidP="00B74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7D6DE140" w14:textId="77777777" w:rsidR="00D02CB7" w:rsidRPr="008E7443" w:rsidRDefault="00D02CB7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B6747A3" w14:textId="60EB0459" w:rsidR="00D02CB7" w:rsidRPr="008E7443" w:rsidRDefault="00D02CB7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F92C709" w14:textId="3312A1ED" w:rsidR="00D02CB7" w:rsidRPr="008E7443" w:rsidRDefault="00D02CB7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BA9CC22" w14:textId="77777777" w:rsidR="00D02CB7" w:rsidRPr="008E7443" w:rsidRDefault="00D02CB7" w:rsidP="00B743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425F0908" w14:textId="08BB1883" w:rsidTr="00D41264">
        <w:trPr>
          <w:trHeight w:val="283"/>
        </w:trPr>
        <w:tc>
          <w:tcPr>
            <w:tcW w:w="4050" w:type="dxa"/>
            <w:tcBorders>
              <w:top w:val="single" w:sz="4" w:space="0" w:color="auto"/>
            </w:tcBorders>
          </w:tcPr>
          <w:p w14:paraId="7363A7A9" w14:textId="30A8A796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124008B" w14:textId="6E9103D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275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D35C1F7" w14:textId="4C4E1C9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12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B15DF55" w14:textId="6BAC791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275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0CA7FCCF" w14:textId="52AE6130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12)</w:t>
            </w:r>
          </w:p>
        </w:tc>
      </w:tr>
      <w:tr w:rsidR="00FD4C78" w14:paraId="5B37F2D5" w14:textId="239A52EA" w:rsidTr="00D41264">
        <w:trPr>
          <w:trHeight w:val="283"/>
        </w:trPr>
        <w:tc>
          <w:tcPr>
            <w:tcW w:w="4050" w:type="dxa"/>
          </w:tcPr>
          <w:p w14:paraId="4D910488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aration</w:t>
            </w:r>
          </w:p>
        </w:tc>
        <w:tc>
          <w:tcPr>
            <w:tcW w:w="1461" w:type="dxa"/>
          </w:tcPr>
          <w:p w14:paraId="4F67A80D" w14:textId="79B69B2E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773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</w:tcPr>
          <w:p w14:paraId="56A6E1F9" w14:textId="6D6C309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1191" w:type="dxa"/>
          </w:tcPr>
          <w:p w14:paraId="26E3A36B" w14:textId="6A91EF71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743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</w:tcPr>
          <w:p w14:paraId="726B99F2" w14:textId="7B9BBE5A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36)</w:t>
            </w:r>
          </w:p>
        </w:tc>
      </w:tr>
      <w:tr w:rsidR="00FD4C78" w14:paraId="3FF5E84A" w14:textId="24FDC8EF" w:rsidTr="00D41264">
        <w:trPr>
          <w:trHeight w:val="268"/>
        </w:trPr>
        <w:tc>
          <w:tcPr>
            <w:tcW w:w="4050" w:type="dxa"/>
          </w:tcPr>
          <w:p w14:paraId="6D252607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owhood</w:t>
            </w:r>
          </w:p>
        </w:tc>
        <w:tc>
          <w:tcPr>
            <w:tcW w:w="1461" w:type="dxa"/>
          </w:tcPr>
          <w:p w14:paraId="4530D653" w14:textId="20E2900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1.274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</w:tcPr>
          <w:p w14:paraId="7D9B0AAF" w14:textId="2EBB8CBF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71)</w:t>
            </w:r>
          </w:p>
        </w:tc>
        <w:tc>
          <w:tcPr>
            <w:tcW w:w="1191" w:type="dxa"/>
          </w:tcPr>
          <w:p w14:paraId="72137A7F" w14:textId="6C134411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1.333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</w:tcPr>
          <w:p w14:paraId="37124195" w14:textId="3A27215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79)</w:t>
            </w:r>
          </w:p>
        </w:tc>
      </w:tr>
      <w:tr w:rsidR="00FD4C78" w14:paraId="2AEEB4B7" w14:textId="526AB2EA" w:rsidTr="00D41264">
        <w:trPr>
          <w:trHeight w:val="268"/>
        </w:trPr>
        <w:tc>
          <w:tcPr>
            <w:tcW w:w="4050" w:type="dxa"/>
          </w:tcPr>
          <w:p w14:paraId="1C1E49A3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Sep. # neuroticism</w:t>
            </w:r>
          </w:p>
        </w:tc>
        <w:tc>
          <w:tcPr>
            <w:tcW w:w="1461" w:type="dxa"/>
          </w:tcPr>
          <w:p w14:paraId="50FBB2CD" w14:textId="0A3CA1BA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109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</w:tcPr>
          <w:p w14:paraId="63075257" w14:textId="53151690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38)</w:t>
            </w:r>
          </w:p>
        </w:tc>
        <w:tc>
          <w:tcPr>
            <w:tcW w:w="1191" w:type="dxa"/>
          </w:tcPr>
          <w:p w14:paraId="2BB1B6BD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625EA747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26531B83" w14:textId="64443AB0" w:rsidTr="00D41264">
        <w:trPr>
          <w:trHeight w:val="283"/>
        </w:trPr>
        <w:tc>
          <w:tcPr>
            <w:tcW w:w="4050" w:type="dxa"/>
          </w:tcPr>
          <w:p w14:paraId="27ED9978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extraversion</w:t>
            </w:r>
          </w:p>
        </w:tc>
        <w:tc>
          <w:tcPr>
            <w:tcW w:w="1461" w:type="dxa"/>
          </w:tcPr>
          <w:p w14:paraId="6125675C" w14:textId="6B0F82C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91" w:type="dxa"/>
          </w:tcPr>
          <w:p w14:paraId="72FB1B4C" w14:textId="4D18FEC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40)</w:t>
            </w:r>
          </w:p>
        </w:tc>
        <w:tc>
          <w:tcPr>
            <w:tcW w:w="1191" w:type="dxa"/>
          </w:tcPr>
          <w:p w14:paraId="5EE8002D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288C615C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5C784ABA" w14:textId="2C7FBDB8" w:rsidTr="00D41264">
        <w:trPr>
          <w:trHeight w:val="283"/>
        </w:trPr>
        <w:tc>
          <w:tcPr>
            <w:tcW w:w="4050" w:type="dxa"/>
          </w:tcPr>
          <w:p w14:paraId="7C1915B1" w14:textId="5F94A5F3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 xml:space="preserve">Sep. # </w:t>
            </w:r>
            <w:r w:rsidRPr="008E7443">
              <w:rPr>
                <w:rFonts w:ascii="Times New Roman" w:hAnsi="Times New Roman"/>
                <w:lang w:val="en-US"/>
              </w:rPr>
              <w:t>conscientiousness</w:t>
            </w:r>
          </w:p>
        </w:tc>
        <w:tc>
          <w:tcPr>
            <w:tcW w:w="1461" w:type="dxa"/>
          </w:tcPr>
          <w:p w14:paraId="6962154B" w14:textId="52F32D7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191" w:type="dxa"/>
          </w:tcPr>
          <w:p w14:paraId="72D7D0F5" w14:textId="56246D9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40)</w:t>
            </w:r>
          </w:p>
        </w:tc>
        <w:tc>
          <w:tcPr>
            <w:tcW w:w="1191" w:type="dxa"/>
          </w:tcPr>
          <w:p w14:paraId="2566010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3B9E17A2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2FC90760" w14:textId="3AFD68E2" w:rsidTr="00D41264">
        <w:trPr>
          <w:trHeight w:val="283"/>
        </w:trPr>
        <w:tc>
          <w:tcPr>
            <w:tcW w:w="4050" w:type="dxa"/>
          </w:tcPr>
          <w:p w14:paraId="19E221D7" w14:textId="009260B0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openness</w:t>
            </w:r>
          </w:p>
        </w:tc>
        <w:tc>
          <w:tcPr>
            <w:tcW w:w="1461" w:type="dxa"/>
          </w:tcPr>
          <w:p w14:paraId="1338FEFD" w14:textId="4E8D5CF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191" w:type="dxa"/>
          </w:tcPr>
          <w:p w14:paraId="0C9AF581" w14:textId="2034A6D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39)</w:t>
            </w:r>
          </w:p>
        </w:tc>
        <w:tc>
          <w:tcPr>
            <w:tcW w:w="1191" w:type="dxa"/>
          </w:tcPr>
          <w:p w14:paraId="17B64B37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26AD876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63519F73" w14:textId="6A31854A" w:rsidTr="00D41264">
        <w:trPr>
          <w:trHeight w:val="283"/>
        </w:trPr>
        <w:tc>
          <w:tcPr>
            <w:tcW w:w="4050" w:type="dxa"/>
          </w:tcPr>
          <w:p w14:paraId="3A6CEEB7" w14:textId="48259E3D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agreeableness</w:t>
            </w:r>
          </w:p>
        </w:tc>
        <w:tc>
          <w:tcPr>
            <w:tcW w:w="1461" w:type="dxa"/>
          </w:tcPr>
          <w:p w14:paraId="000EC46A" w14:textId="1EF1F6B4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46</w:t>
            </w:r>
          </w:p>
        </w:tc>
        <w:tc>
          <w:tcPr>
            <w:tcW w:w="1191" w:type="dxa"/>
          </w:tcPr>
          <w:p w14:paraId="5191D97E" w14:textId="43921462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37)</w:t>
            </w:r>
          </w:p>
        </w:tc>
        <w:tc>
          <w:tcPr>
            <w:tcW w:w="1191" w:type="dxa"/>
          </w:tcPr>
          <w:p w14:paraId="352B13B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08D34B2B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7CB20E1C" w14:textId="2CF75796" w:rsidTr="00D41264">
        <w:trPr>
          <w:trHeight w:val="283"/>
        </w:trPr>
        <w:tc>
          <w:tcPr>
            <w:tcW w:w="4050" w:type="dxa"/>
          </w:tcPr>
          <w:p w14:paraId="56D777AA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Wid. # neuroticism</w:t>
            </w:r>
          </w:p>
        </w:tc>
        <w:tc>
          <w:tcPr>
            <w:tcW w:w="1461" w:type="dxa"/>
          </w:tcPr>
          <w:p w14:paraId="23168E86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33667562" w14:textId="16D05DC4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599966E1" w14:textId="0630E736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65</w:t>
            </w:r>
          </w:p>
        </w:tc>
        <w:tc>
          <w:tcPr>
            <w:tcW w:w="1192" w:type="dxa"/>
          </w:tcPr>
          <w:p w14:paraId="27E7DA5A" w14:textId="1D22BEC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84)</w:t>
            </w:r>
          </w:p>
        </w:tc>
      </w:tr>
      <w:tr w:rsidR="00FD4C78" w14:paraId="07F869BE" w14:textId="04B085C4" w:rsidTr="00D41264">
        <w:trPr>
          <w:trHeight w:val="268"/>
        </w:trPr>
        <w:tc>
          <w:tcPr>
            <w:tcW w:w="4050" w:type="dxa"/>
          </w:tcPr>
          <w:p w14:paraId="3687BA3D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Wid. # extraversion</w:t>
            </w:r>
          </w:p>
        </w:tc>
        <w:tc>
          <w:tcPr>
            <w:tcW w:w="1461" w:type="dxa"/>
          </w:tcPr>
          <w:p w14:paraId="10007C39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7DAA43CF" w14:textId="52A9DD8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AC5663F" w14:textId="58FDF96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192" w:type="dxa"/>
          </w:tcPr>
          <w:p w14:paraId="0308663B" w14:textId="2255390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88)</w:t>
            </w:r>
          </w:p>
        </w:tc>
      </w:tr>
      <w:tr w:rsidR="00FD4C78" w14:paraId="0510B563" w14:textId="7446977C" w:rsidTr="00D41264">
        <w:trPr>
          <w:trHeight w:val="268"/>
        </w:trPr>
        <w:tc>
          <w:tcPr>
            <w:tcW w:w="4050" w:type="dxa"/>
          </w:tcPr>
          <w:p w14:paraId="7535FBC3" w14:textId="1D322A26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 xml:space="preserve">Wid. # </w:t>
            </w:r>
            <w:r w:rsidRPr="008E7443">
              <w:rPr>
                <w:rFonts w:ascii="Times New Roman" w:hAnsi="Times New Roman"/>
                <w:lang w:val="en-US"/>
              </w:rPr>
              <w:t>conscientiousness</w:t>
            </w:r>
          </w:p>
        </w:tc>
        <w:tc>
          <w:tcPr>
            <w:tcW w:w="1461" w:type="dxa"/>
          </w:tcPr>
          <w:p w14:paraId="33086CD7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65443777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A1045B2" w14:textId="3A79E19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192" w:type="dxa"/>
          </w:tcPr>
          <w:p w14:paraId="532E56C6" w14:textId="70D0371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80)</w:t>
            </w:r>
          </w:p>
        </w:tc>
      </w:tr>
      <w:tr w:rsidR="00FD4C78" w14:paraId="6B808AAF" w14:textId="33C3DBE6" w:rsidTr="00D41264">
        <w:trPr>
          <w:trHeight w:val="268"/>
        </w:trPr>
        <w:tc>
          <w:tcPr>
            <w:tcW w:w="4050" w:type="dxa"/>
          </w:tcPr>
          <w:p w14:paraId="6C9B8854" w14:textId="7D8677D4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. # openness</w:t>
            </w:r>
          </w:p>
        </w:tc>
        <w:tc>
          <w:tcPr>
            <w:tcW w:w="1461" w:type="dxa"/>
          </w:tcPr>
          <w:p w14:paraId="25C9F2A8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4F6EDF7C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48E95AA0" w14:textId="7EDE7A5E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124</w:t>
            </w:r>
          </w:p>
        </w:tc>
        <w:tc>
          <w:tcPr>
            <w:tcW w:w="1192" w:type="dxa"/>
          </w:tcPr>
          <w:p w14:paraId="7BD7C498" w14:textId="380962A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80)</w:t>
            </w:r>
          </w:p>
        </w:tc>
      </w:tr>
      <w:tr w:rsidR="00FD4C78" w14:paraId="7695820D" w14:textId="1F9DE458" w:rsidTr="00D41264">
        <w:trPr>
          <w:trHeight w:val="268"/>
        </w:trPr>
        <w:tc>
          <w:tcPr>
            <w:tcW w:w="4050" w:type="dxa"/>
          </w:tcPr>
          <w:p w14:paraId="5B7B6E1C" w14:textId="59ACF81C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. # agreeableness</w:t>
            </w:r>
          </w:p>
        </w:tc>
        <w:tc>
          <w:tcPr>
            <w:tcW w:w="1461" w:type="dxa"/>
          </w:tcPr>
          <w:p w14:paraId="293C16B1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013F5B12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A9131C9" w14:textId="5B1AA045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1192" w:type="dxa"/>
          </w:tcPr>
          <w:p w14:paraId="074DD7D1" w14:textId="27835DB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76)</w:t>
            </w:r>
          </w:p>
        </w:tc>
      </w:tr>
      <w:tr w:rsidR="00FD4C78" w14:paraId="068C0799" w14:textId="505D2A37" w:rsidTr="00D41264">
        <w:trPr>
          <w:trHeight w:val="268"/>
        </w:trPr>
        <w:tc>
          <w:tcPr>
            <w:tcW w:w="4050" w:type="dxa"/>
          </w:tcPr>
          <w:p w14:paraId="7989AC00" w14:textId="46853A70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Age # woman</w:t>
            </w:r>
          </w:p>
        </w:tc>
        <w:tc>
          <w:tcPr>
            <w:tcW w:w="1461" w:type="dxa"/>
          </w:tcPr>
          <w:p w14:paraId="31987DDB" w14:textId="4458B6EE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1191" w:type="dxa"/>
          </w:tcPr>
          <w:p w14:paraId="4220FCB8" w14:textId="1A6E8E86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16)</w:t>
            </w:r>
          </w:p>
        </w:tc>
        <w:tc>
          <w:tcPr>
            <w:tcW w:w="1191" w:type="dxa"/>
          </w:tcPr>
          <w:p w14:paraId="73903F94" w14:textId="1E5E57CA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1192" w:type="dxa"/>
          </w:tcPr>
          <w:p w14:paraId="21297026" w14:textId="245AA13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16)</w:t>
            </w:r>
          </w:p>
        </w:tc>
      </w:tr>
      <w:tr w:rsidR="00FD4C78" w14:paraId="53AA3E23" w14:textId="4DC0386C" w:rsidTr="00D41264">
        <w:trPr>
          <w:trHeight w:val="268"/>
        </w:trPr>
        <w:tc>
          <w:tcPr>
            <w:tcW w:w="4050" w:type="dxa"/>
          </w:tcPr>
          <w:p w14:paraId="74E28113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woman</w:t>
            </w:r>
          </w:p>
        </w:tc>
        <w:tc>
          <w:tcPr>
            <w:tcW w:w="1461" w:type="dxa"/>
          </w:tcPr>
          <w:p w14:paraId="307E9CB5" w14:textId="43E6D99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248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</w:tcPr>
          <w:p w14:paraId="044E8753" w14:textId="0A35B126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1191" w:type="dxa"/>
          </w:tcPr>
          <w:p w14:paraId="69C25EFB" w14:textId="48D9C2F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227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</w:tcPr>
          <w:p w14:paraId="6241602C" w14:textId="651A48F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48)</w:t>
            </w:r>
          </w:p>
        </w:tc>
      </w:tr>
      <w:tr w:rsidR="00FD4C78" w14:paraId="79C729B7" w14:textId="01136921" w:rsidTr="00D41264">
        <w:trPr>
          <w:trHeight w:val="268"/>
        </w:trPr>
        <w:tc>
          <w:tcPr>
            <w:tcW w:w="4050" w:type="dxa"/>
          </w:tcPr>
          <w:p w14:paraId="694575B0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. # woman</w:t>
            </w:r>
          </w:p>
        </w:tc>
        <w:tc>
          <w:tcPr>
            <w:tcW w:w="1461" w:type="dxa"/>
          </w:tcPr>
          <w:p w14:paraId="28C0C604" w14:textId="3C6EED06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94</w:t>
            </w:r>
          </w:p>
        </w:tc>
        <w:tc>
          <w:tcPr>
            <w:tcW w:w="1191" w:type="dxa"/>
          </w:tcPr>
          <w:p w14:paraId="06796292" w14:textId="0687D43A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85)</w:t>
            </w:r>
          </w:p>
        </w:tc>
        <w:tc>
          <w:tcPr>
            <w:tcW w:w="1191" w:type="dxa"/>
          </w:tcPr>
          <w:p w14:paraId="25763C33" w14:textId="23E56EC4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  <w:tc>
          <w:tcPr>
            <w:tcW w:w="1192" w:type="dxa"/>
          </w:tcPr>
          <w:p w14:paraId="60B4D51A" w14:textId="33D729C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95)</w:t>
            </w:r>
          </w:p>
        </w:tc>
      </w:tr>
      <w:tr w:rsidR="00FD4C78" w14:paraId="64C04534" w14:textId="1460368B" w:rsidTr="00D41264">
        <w:trPr>
          <w:trHeight w:val="268"/>
        </w:trPr>
        <w:tc>
          <w:tcPr>
            <w:tcW w:w="4050" w:type="dxa"/>
          </w:tcPr>
          <w:p w14:paraId="0047D83A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Sep. # neuroticism # woman</w:t>
            </w:r>
          </w:p>
        </w:tc>
        <w:tc>
          <w:tcPr>
            <w:tcW w:w="1461" w:type="dxa"/>
          </w:tcPr>
          <w:p w14:paraId="5F3EEB9B" w14:textId="6F83605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1191" w:type="dxa"/>
          </w:tcPr>
          <w:p w14:paraId="0BE17E8B" w14:textId="1E14A42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  <w:tc>
          <w:tcPr>
            <w:tcW w:w="1191" w:type="dxa"/>
          </w:tcPr>
          <w:p w14:paraId="6F544404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4A19273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33803FE6" w14:textId="420370EE" w:rsidTr="00D41264">
        <w:trPr>
          <w:trHeight w:val="268"/>
        </w:trPr>
        <w:tc>
          <w:tcPr>
            <w:tcW w:w="4050" w:type="dxa"/>
          </w:tcPr>
          <w:p w14:paraId="7E286C9E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extraversion # woman</w:t>
            </w:r>
          </w:p>
        </w:tc>
        <w:tc>
          <w:tcPr>
            <w:tcW w:w="1461" w:type="dxa"/>
          </w:tcPr>
          <w:p w14:paraId="6FDBE33B" w14:textId="18EA5A64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1191" w:type="dxa"/>
          </w:tcPr>
          <w:p w14:paraId="61A935C2" w14:textId="719A693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3)</w:t>
            </w:r>
          </w:p>
        </w:tc>
        <w:tc>
          <w:tcPr>
            <w:tcW w:w="1191" w:type="dxa"/>
          </w:tcPr>
          <w:p w14:paraId="4B4D2444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19103A86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7D362BD8" w14:textId="77777777" w:rsidTr="00D41264">
        <w:trPr>
          <w:trHeight w:val="268"/>
        </w:trPr>
        <w:tc>
          <w:tcPr>
            <w:tcW w:w="4050" w:type="dxa"/>
          </w:tcPr>
          <w:p w14:paraId="2FE5AEC5" w14:textId="687E703B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 xml:space="preserve">Sep. # </w:t>
            </w:r>
            <w:r w:rsidRPr="008E7443">
              <w:rPr>
                <w:rFonts w:ascii="Times New Roman" w:hAnsi="Times New Roman"/>
                <w:lang w:val="en-US"/>
              </w:rPr>
              <w:t>conscientiousness # woman</w:t>
            </w:r>
          </w:p>
        </w:tc>
        <w:tc>
          <w:tcPr>
            <w:tcW w:w="1461" w:type="dxa"/>
          </w:tcPr>
          <w:p w14:paraId="196E7FA4" w14:textId="4BC380B4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08</w:t>
            </w:r>
          </w:p>
        </w:tc>
        <w:tc>
          <w:tcPr>
            <w:tcW w:w="1191" w:type="dxa"/>
          </w:tcPr>
          <w:p w14:paraId="3F237E06" w14:textId="262D60DE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3)</w:t>
            </w:r>
          </w:p>
        </w:tc>
        <w:tc>
          <w:tcPr>
            <w:tcW w:w="1191" w:type="dxa"/>
          </w:tcPr>
          <w:p w14:paraId="4FA67A4B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40AE63C4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14C1CA54" w14:textId="77777777" w:rsidTr="00D41264">
        <w:trPr>
          <w:trHeight w:val="268"/>
        </w:trPr>
        <w:tc>
          <w:tcPr>
            <w:tcW w:w="4050" w:type="dxa"/>
          </w:tcPr>
          <w:p w14:paraId="3C37F3FF" w14:textId="19F12E7F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openness # woman</w:t>
            </w:r>
          </w:p>
        </w:tc>
        <w:tc>
          <w:tcPr>
            <w:tcW w:w="1461" w:type="dxa"/>
          </w:tcPr>
          <w:p w14:paraId="49984604" w14:textId="35E9F892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  <w:tc>
          <w:tcPr>
            <w:tcW w:w="1191" w:type="dxa"/>
          </w:tcPr>
          <w:p w14:paraId="71C2F31F" w14:textId="6BF1BD4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2)</w:t>
            </w:r>
          </w:p>
        </w:tc>
        <w:tc>
          <w:tcPr>
            <w:tcW w:w="1191" w:type="dxa"/>
          </w:tcPr>
          <w:p w14:paraId="5EF5ED23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1B9741BE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4E67F167" w14:textId="77777777" w:rsidTr="00D41264">
        <w:trPr>
          <w:trHeight w:val="268"/>
        </w:trPr>
        <w:tc>
          <w:tcPr>
            <w:tcW w:w="4050" w:type="dxa"/>
          </w:tcPr>
          <w:p w14:paraId="47956669" w14:textId="0EFAB7D0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Sep. # agreeableness # woman</w:t>
            </w:r>
          </w:p>
        </w:tc>
        <w:tc>
          <w:tcPr>
            <w:tcW w:w="1461" w:type="dxa"/>
          </w:tcPr>
          <w:p w14:paraId="4986ADB9" w14:textId="33F7F8A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191" w:type="dxa"/>
          </w:tcPr>
          <w:p w14:paraId="4EC37B68" w14:textId="4B0B1C2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50)</w:t>
            </w:r>
          </w:p>
        </w:tc>
        <w:tc>
          <w:tcPr>
            <w:tcW w:w="1191" w:type="dxa"/>
          </w:tcPr>
          <w:p w14:paraId="3C621F85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2" w:type="dxa"/>
          </w:tcPr>
          <w:p w14:paraId="1B6009E2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220B3A3B" w14:textId="1EA1D4EA" w:rsidTr="00D41264">
        <w:trPr>
          <w:trHeight w:val="268"/>
        </w:trPr>
        <w:tc>
          <w:tcPr>
            <w:tcW w:w="4050" w:type="dxa"/>
          </w:tcPr>
          <w:p w14:paraId="2D6C35CB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Wid. # neuroticism # woman</w:t>
            </w:r>
          </w:p>
        </w:tc>
        <w:tc>
          <w:tcPr>
            <w:tcW w:w="1461" w:type="dxa"/>
          </w:tcPr>
          <w:p w14:paraId="2B586B76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7A1F68FA" w14:textId="1631C7C2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4DD6A405" w14:textId="4897F95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131</w:t>
            </w:r>
          </w:p>
        </w:tc>
        <w:tc>
          <w:tcPr>
            <w:tcW w:w="1192" w:type="dxa"/>
          </w:tcPr>
          <w:p w14:paraId="4171CB42" w14:textId="094572D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97)</w:t>
            </w:r>
          </w:p>
        </w:tc>
      </w:tr>
      <w:tr w:rsidR="00FD4C78" w14:paraId="31DA684D" w14:textId="458F69EF" w:rsidTr="00D41264">
        <w:trPr>
          <w:trHeight w:val="283"/>
        </w:trPr>
        <w:tc>
          <w:tcPr>
            <w:tcW w:w="4050" w:type="dxa"/>
          </w:tcPr>
          <w:p w14:paraId="6D34B2C9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/>
                <w:lang w:val="en-US"/>
              </w:rPr>
              <w:t>Wid. # extraversion # woman</w:t>
            </w:r>
          </w:p>
        </w:tc>
        <w:tc>
          <w:tcPr>
            <w:tcW w:w="1461" w:type="dxa"/>
          </w:tcPr>
          <w:p w14:paraId="19BBB2B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50C50840" w14:textId="0EC92DCE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65AC2916" w14:textId="4852B190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  <w:tc>
          <w:tcPr>
            <w:tcW w:w="1192" w:type="dxa"/>
          </w:tcPr>
          <w:p w14:paraId="29DFD030" w14:textId="2772C1E6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106)</w:t>
            </w:r>
          </w:p>
        </w:tc>
      </w:tr>
      <w:tr w:rsidR="00FD4C78" w14:paraId="5D5EB157" w14:textId="77777777" w:rsidTr="00D41264">
        <w:trPr>
          <w:trHeight w:val="283"/>
        </w:trPr>
        <w:tc>
          <w:tcPr>
            <w:tcW w:w="4050" w:type="dxa"/>
          </w:tcPr>
          <w:p w14:paraId="1FDBF772" w14:textId="1EB0268B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 xml:space="preserve">Wid. # </w:t>
            </w:r>
            <w:r w:rsidRPr="008E7443">
              <w:rPr>
                <w:rFonts w:ascii="Times New Roman" w:hAnsi="Times New Roman"/>
                <w:lang w:val="en-US"/>
              </w:rPr>
              <w:t>conscientiousness # woman</w:t>
            </w:r>
          </w:p>
        </w:tc>
        <w:tc>
          <w:tcPr>
            <w:tcW w:w="1461" w:type="dxa"/>
          </w:tcPr>
          <w:p w14:paraId="54B0A30F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76C5DB4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33538168" w14:textId="78854D33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067</w:t>
            </w:r>
          </w:p>
        </w:tc>
        <w:tc>
          <w:tcPr>
            <w:tcW w:w="1192" w:type="dxa"/>
          </w:tcPr>
          <w:p w14:paraId="25984368" w14:textId="2CEF83A8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95)</w:t>
            </w:r>
          </w:p>
        </w:tc>
      </w:tr>
      <w:tr w:rsidR="00FD4C78" w14:paraId="6F158BBD" w14:textId="77777777" w:rsidTr="00D41264">
        <w:trPr>
          <w:trHeight w:val="283"/>
        </w:trPr>
        <w:tc>
          <w:tcPr>
            <w:tcW w:w="4050" w:type="dxa"/>
          </w:tcPr>
          <w:p w14:paraId="28B5263B" w14:textId="238FB2BE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de-AT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. # openness #</w:t>
            </w:r>
            <w:r w:rsidRPr="008E7443">
              <w:rPr>
                <w:rFonts w:ascii="Times New Roman" w:hAnsi="Times New Roman" w:cs="Times New Roman"/>
                <w:lang w:val="de-AT"/>
              </w:rPr>
              <w:t xml:space="preserve"> </w:t>
            </w:r>
            <w:proofErr w:type="spellStart"/>
            <w:r w:rsidRPr="008E7443">
              <w:rPr>
                <w:rFonts w:ascii="Times New Roman" w:hAnsi="Times New Roman" w:cs="Times New Roman"/>
                <w:lang w:val="de-AT"/>
              </w:rPr>
              <w:t>woman</w:t>
            </w:r>
            <w:proofErr w:type="spellEnd"/>
          </w:p>
        </w:tc>
        <w:tc>
          <w:tcPr>
            <w:tcW w:w="1461" w:type="dxa"/>
          </w:tcPr>
          <w:p w14:paraId="48885CBB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325A4DB9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4D64793D" w14:textId="7B9A8DAF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0.110</w:t>
            </w:r>
          </w:p>
        </w:tc>
        <w:tc>
          <w:tcPr>
            <w:tcW w:w="1192" w:type="dxa"/>
          </w:tcPr>
          <w:p w14:paraId="228BFA7E" w14:textId="733A619D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95)</w:t>
            </w:r>
          </w:p>
        </w:tc>
      </w:tr>
      <w:tr w:rsidR="00FD4C78" w14:paraId="0FE30699" w14:textId="77777777" w:rsidTr="00D41264">
        <w:trPr>
          <w:trHeight w:val="283"/>
        </w:trPr>
        <w:tc>
          <w:tcPr>
            <w:tcW w:w="4050" w:type="dxa"/>
          </w:tcPr>
          <w:p w14:paraId="250B71E9" w14:textId="37C4192D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Wid. # agreeableness # woman</w:t>
            </w:r>
          </w:p>
        </w:tc>
        <w:tc>
          <w:tcPr>
            <w:tcW w:w="1461" w:type="dxa"/>
          </w:tcPr>
          <w:p w14:paraId="431DB35D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6576C7B5" w14:textId="77777777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8D84B30" w14:textId="21BFCBB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0.291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</w:tcPr>
          <w:p w14:paraId="3CC94183" w14:textId="55F79CF9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92)</w:t>
            </w:r>
          </w:p>
        </w:tc>
      </w:tr>
      <w:tr w:rsidR="00FD4C78" w14:paraId="17316CDA" w14:textId="0A429D87" w:rsidTr="00D41264">
        <w:trPr>
          <w:trHeight w:val="283"/>
        </w:trPr>
        <w:tc>
          <w:tcPr>
            <w:tcW w:w="4050" w:type="dxa"/>
            <w:tcBorders>
              <w:bottom w:val="single" w:sz="4" w:space="0" w:color="auto"/>
            </w:tcBorders>
          </w:tcPr>
          <w:p w14:paraId="2BA6614E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28EFCAD9" w14:textId="187BBF20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7.258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245B4B0" w14:textId="5E5FF32F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FDBC6CB" w14:textId="220133A2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7.258</w:t>
            </w:r>
            <w:r w:rsidRPr="008E744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8A20096" w14:textId="2326945C" w:rsidR="00FD4C78" w:rsidRPr="008E7443" w:rsidRDefault="00FD4C78" w:rsidP="003E20F3">
            <w:pPr>
              <w:widowControl w:val="0"/>
              <w:tabs>
                <w:tab w:val="decimal" w:pos="246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(0.003)</w:t>
            </w:r>
          </w:p>
        </w:tc>
      </w:tr>
      <w:tr w:rsidR="00FD4C78" w14:paraId="74A99065" w14:textId="39FD4B57" w:rsidTr="00D41264">
        <w:trPr>
          <w:trHeight w:val="268"/>
        </w:trPr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5D956033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</w:tcPr>
          <w:p w14:paraId="46987CB6" w14:textId="1A166457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259867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62F53971" w14:textId="1439CE6F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265421F7" w14:textId="68142C0E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25986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45402212" w14:textId="77777777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725107DE" w14:textId="4867E1BB" w:rsidTr="00D41264">
        <w:trPr>
          <w:trHeight w:val="283"/>
        </w:trPr>
        <w:tc>
          <w:tcPr>
            <w:tcW w:w="4050" w:type="dxa"/>
            <w:tcBorders>
              <w:top w:val="nil"/>
            </w:tcBorders>
          </w:tcPr>
          <w:p w14:paraId="2815658F" w14:textId="77777777" w:rsidR="00FD4C78" w:rsidRPr="008E7443" w:rsidRDefault="00FD4C78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Individuals</w:t>
            </w:r>
          </w:p>
        </w:tc>
        <w:tc>
          <w:tcPr>
            <w:tcW w:w="1461" w:type="dxa"/>
            <w:tcBorders>
              <w:top w:val="nil"/>
            </w:tcBorders>
          </w:tcPr>
          <w:p w14:paraId="57E5E3F5" w14:textId="3DAB0EDD" w:rsidR="00FD4C78" w:rsidRPr="008E7443" w:rsidRDefault="008E7443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10</w:t>
            </w:r>
          </w:p>
        </w:tc>
        <w:tc>
          <w:tcPr>
            <w:tcW w:w="1191" w:type="dxa"/>
            <w:tcBorders>
              <w:top w:val="nil"/>
            </w:tcBorders>
          </w:tcPr>
          <w:p w14:paraId="29671302" w14:textId="119675E1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nil"/>
            </w:tcBorders>
          </w:tcPr>
          <w:p w14:paraId="34C11880" w14:textId="3FCB4DE0" w:rsidR="00FD4C78" w:rsidRPr="008E7443" w:rsidRDefault="008E7443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10</w:t>
            </w:r>
          </w:p>
        </w:tc>
        <w:tc>
          <w:tcPr>
            <w:tcW w:w="1192" w:type="dxa"/>
            <w:tcBorders>
              <w:top w:val="nil"/>
            </w:tcBorders>
          </w:tcPr>
          <w:p w14:paraId="544BB0ED" w14:textId="77777777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4C78" w14:paraId="08629CD1" w14:textId="76CF66CF" w:rsidTr="00D41264">
        <w:trPr>
          <w:trHeight w:val="268"/>
        </w:trPr>
        <w:tc>
          <w:tcPr>
            <w:tcW w:w="4050" w:type="dxa"/>
          </w:tcPr>
          <w:p w14:paraId="29A7CF2E" w14:textId="1053A0FD" w:rsidR="00FD4C78" w:rsidRPr="008E7443" w:rsidRDefault="00E5681A" w:rsidP="00FD4C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g Likelihood</w:t>
            </w:r>
          </w:p>
        </w:tc>
        <w:tc>
          <w:tcPr>
            <w:tcW w:w="1461" w:type="dxa"/>
          </w:tcPr>
          <w:p w14:paraId="25C3D12F" w14:textId="22E490AF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401253.3</w:t>
            </w:r>
          </w:p>
        </w:tc>
        <w:tc>
          <w:tcPr>
            <w:tcW w:w="1191" w:type="dxa"/>
          </w:tcPr>
          <w:p w14:paraId="643CB7C3" w14:textId="0D3CECD2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5F0A16E" w14:textId="0F0361DA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E7443">
              <w:rPr>
                <w:rFonts w:ascii="Times New Roman" w:hAnsi="Times New Roman" w:cs="Times New Roman"/>
                <w:lang w:val="en-US"/>
              </w:rPr>
              <w:t>-401237.3</w:t>
            </w:r>
          </w:p>
        </w:tc>
        <w:tc>
          <w:tcPr>
            <w:tcW w:w="1192" w:type="dxa"/>
          </w:tcPr>
          <w:p w14:paraId="0DA816ED" w14:textId="77777777" w:rsidR="00FD4C78" w:rsidRPr="008E7443" w:rsidRDefault="00FD4C78" w:rsidP="00FD4C78">
            <w:pPr>
              <w:widowControl w:val="0"/>
              <w:tabs>
                <w:tab w:val="decimal" w:pos="43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A26C3C2" w14:textId="77777777" w:rsidR="00530781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4C30CE68" w14:textId="77777777" w:rsidR="00530781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076B38F6" w14:textId="4EB28EA7" w:rsidR="00530781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 w:rsidR="00C35C25"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3774EC4A" w14:textId="634325EA" w:rsidR="00E55DC5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221262F8" w14:textId="77777777" w:rsidR="00E55DC5" w:rsidRDefault="00E55DC5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25C0A0E0" w14:textId="74EFE185" w:rsidR="00B9197D" w:rsidRPr="00B9197D" w:rsidRDefault="00E55DC5" w:rsidP="00B9197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B9197D">
        <w:rPr>
          <w:rFonts w:ascii="Times New Roman" w:hAnsi="Times New Roman"/>
          <w:sz w:val="24"/>
          <w:szCs w:val="24"/>
          <w:lang w:val="en-GB"/>
        </w:rPr>
        <w:lastRenderedPageBreak/>
        <w:t>Table A.</w:t>
      </w:r>
      <w:r w:rsidR="004577BD">
        <w:rPr>
          <w:rFonts w:ascii="Times New Roman" w:hAnsi="Times New Roman"/>
          <w:sz w:val="24"/>
          <w:szCs w:val="24"/>
          <w:lang w:val="en-GB"/>
        </w:rPr>
        <w:t>9</w:t>
      </w:r>
      <w:r w:rsidRPr="00B9197D">
        <w:rPr>
          <w:rFonts w:ascii="Times New Roman" w:hAnsi="Times New Roman"/>
          <w:sz w:val="24"/>
          <w:szCs w:val="24"/>
          <w:lang w:val="en-GB"/>
        </w:rPr>
        <w:t>.</w:t>
      </w:r>
      <w:r w:rsidR="00B9197D" w:rsidRPr="00B9197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9197D" w:rsidRPr="00B9197D">
        <w:rPr>
          <w:rFonts w:ascii="Times New Roman" w:hAnsi="Times New Roman" w:cs="Times New Roman"/>
          <w:sz w:val="24"/>
          <w:szCs w:val="24"/>
          <w:lang w:val="en-US"/>
        </w:rPr>
        <w:t xml:space="preserve">Estimated </w:t>
      </w:r>
      <w:r w:rsidR="002D3025">
        <w:rPr>
          <w:rFonts w:ascii="Times New Roman" w:hAnsi="Times New Roman" w:cs="Times New Roman"/>
          <w:sz w:val="24"/>
          <w:szCs w:val="24"/>
          <w:lang w:val="en-US"/>
        </w:rPr>
        <w:t xml:space="preserve">change in life satisfaction </w:t>
      </w:r>
      <w:r w:rsidR="00505432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2D3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197D" w:rsidRPr="00B9197D">
        <w:rPr>
          <w:rFonts w:ascii="Times New Roman" w:hAnsi="Times New Roman" w:cs="Times New Roman"/>
          <w:sz w:val="24"/>
          <w:szCs w:val="24"/>
          <w:lang w:val="en-US"/>
        </w:rPr>
        <w:t xml:space="preserve">cohabitation, separation, and widowhood for quantiles of personality </w:t>
      </w:r>
      <w:proofErr w:type="spellStart"/>
      <w:r w:rsidR="00B9197D" w:rsidRPr="00B9197D">
        <w:rPr>
          <w:rFonts w:ascii="Times New Roman" w:hAnsi="Times New Roman" w:cs="Times New Roman"/>
          <w:sz w:val="24"/>
          <w:szCs w:val="24"/>
          <w:lang w:val="en-US"/>
        </w:rPr>
        <w:t>traits</w:t>
      </w:r>
      <w:r w:rsidR="00505432" w:rsidRPr="005054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86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1907"/>
        <w:gridCol w:w="1026"/>
        <w:gridCol w:w="1026"/>
        <w:gridCol w:w="1029"/>
        <w:gridCol w:w="1026"/>
        <w:gridCol w:w="1026"/>
      </w:tblGrid>
      <w:tr w:rsidR="00B9197D" w:rsidRPr="00D04966" w14:paraId="6938A755" w14:textId="77777777" w:rsidTr="00B9197D">
        <w:trPr>
          <w:trHeight w:val="302"/>
        </w:trPr>
        <w:tc>
          <w:tcPr>
            <w:tcW w:w="16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E87542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E7548C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AT"/>
              </w:rPr>
            </w:pPr>
          </w:p>
        </w:tc>
        <w:tc>
          <w:tcPr>
            <w:tcW w:w="308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A34417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Quantiles of personality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782044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A987C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B9197D" w:rsidRPr="00D04966" w14:paraId="7EDFF43F" w14:textId="77777777" w:rsidTr="00B9197D">
        <w:trPr>
          <w:trHeight w:val="302"/>
        </w:trPr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635C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A77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73F" w14:textId="0517B672" w:rsidR="00B9197D" w:rsidRPr="00CC5A00" w:rsidRDefault="00592143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</w:t>
            </w:r>
            <w:r w:rsidR="00B9197D"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EF3D" w14:textId="2B958B89" w:rsidR="00B9197D" w:rsidRPr="00CC5A00" w:rsidRDefault="00592143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</w:t>
            </w:r>
            <w:r w:rsidR="00B9197D"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BAAC" w14:textId="3ED91C2C" w:rsidR="00B9197D" w:rsidRPr="00CC5A00" w:rsidRDefault="00592143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</w:t>
            </w:r>
            <w:r w:rsidR="00B9197D"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2535" w14:textId="5B05AF3C" w:rsidR="00B9197D" w:rsidRPr="00CC5A00" w:rsidRDefault="00592143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</w:t>
            </w:r>
            <w:r w:rsidR="00B9197D"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6274" w14:textId="6E289889" w:rsidR="00B9197D" w:rsidRPr="00CC5A00" w:rsidRDefault="00592143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(</w:t>
            </w:r>
            <w:r w:rsidR="00B9197D"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)</w:t>
            </w:r>
          </w:p>
        </w:tc>
      </w:tr>
      <w:tr w:rsidR="00B9197D" w:rsidRPr="00D04966" w14:paraId="213DA303" w14:textId="77777777" w:rsidTr="00B9197D">
        <w:trPr>
          <w:trHeight w:val="302"/>
        </w:trPr>
        <w:tc>
          <w:tcPr>
            <w:tcW w:w="35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AA1BAE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.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Cohabitation effect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F4D9B9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515D41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7378A7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E88A31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0A4674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B9197D" w:rsidRPr="00D04966" w14:paraId="6F0861F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4A37FE2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n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F6DDA1E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5582A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F81D44C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3.6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2BA5813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8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1D1C378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1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744A20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9%</w:t>
            </w:r>
          </w:p>
        </w:tc>
      </w:tr>
      <w:tr w:rsidR="00B9197D" w:rsidRPr="00D04966" w14:paraId="71DEE940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2FA3643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A48C5BC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4D68DC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9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099B8D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2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9A15A0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9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E075DE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3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AB9E2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8%</w:t>
            </w:r>
          </w:p>
        </w:tc>
      </w:tr>
      <w:tr w:rsidR="00B9197D" w:rsidRPr="007F3116" w14:paraId="7208CC04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0FA7271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A93C4D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F284DB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8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DF93DC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7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F3831A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6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D54ECD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2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3CC970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8.9%</w:t>
            </w:r>
          </w:p>
        </w:tc>
      </w:tr>
      <w:tr w:rsidR="00B9197D" w:rsidRPr="00D04966" w14:paraId="73B249DE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568798E2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B00F171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3B3FA2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5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20523E9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7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3A3F775D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8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FD2FCD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3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3A4D3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8%</w:t>
            </w:r>
          </w:p>
        </w:tc>
      </w:tr>
      <w:tr w:rsidR="00B9197D" w:rsidRPr="00D04966" w14:paraId="7D043806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19C8BDA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51FF6F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518EDB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1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1E26BC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2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64EAE9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4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38D31F3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8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AC1EF3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3%</w:t>
            </w:r>
          </w:p>
        </w:tc>
      </w:tr>
      <w:tr w:rsidR="00B9197D" w:rsidRPr="00D04966" w14:paraId="5AF39370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25E62D00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W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men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A59255B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8FACB0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4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84CBE5C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3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32FCD4D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4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BE3E2CE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9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080DEE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5%</w:t>
            </w:r>
          </w:p>
        </w:tc>
      </w:tr>
      <w:tr w:rsidR="00B9197D" w:rsidRPr="00D04966" w14:paraId="433E1CCA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4D6C1BE2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7769208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ACD0A1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6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708A4EB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2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1AB8451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8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BFFF310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9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51C8C4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.1%</w:t>
            </w:r>
          </w:p>
        </w:tc>
      </w:tr>
      <w:tr w:rsidR="00B9197D" w:rsidRPr="00D04966" w14:paraId="548AEF7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40E35689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C7BA7D9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EE3271E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.0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B608A5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2.7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1A7AFF3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4.4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915EBA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1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8FE0823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8.7%</w:t>
            </w:r>
          </w:p>
        </w:tc>
      </w:tr>
      <w:tr w:rsidR="00B9197D" w:rsidRPr="00D04966" w14:paraId="5AF586BB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7111B6BE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F9C834B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265C038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2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48BF45E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4.7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2A93B1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6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470A31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9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02DDFF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5%</w:t>
            </w:r>
          </w:p>
        </w:tc>
      </w:tr>
      <w:tr w:rsidR="00B9197D" w:rsidRPr="00D04966" w14:paraId="3DD1E8A6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  <w:hideMark/>
          </w:tcPr>
          <w:p w14:paraId="183E8DC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2D1B69A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2570B56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6.5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5AB077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5%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230B759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5.0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F69D4F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3.6%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FDC09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7.4%</w:t>
            </w:r>
          </w:p>
        </w:tc>
      </w:tr>
      <w:tr w:rsidR="00B9197D" w:rsidRPr="00D04966" w14:paraId="714EF1B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38D6FDF3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2AD91E5B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66E630C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3DAA2F8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5AAD53D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5C37A7F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73F4536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B9197D" w:rsidRPr="00D04966" w14:paraId="6B0CF46D" w14:textId="77777777" w:rsidTr="00B9197D">
        <w:trPr>
          <w:trHeight w:val="302"/>
        </w:trPr>
        <w:tc>
          <w:tcPr>
            <w:tcW w:w="3539" w:type="dxa"/>
            <w:gridSpan w:val="2"/>
            <w:shd w:val="clear" w:color="auto" w:fill="auto"/>
            <w:noWrap/>
            <w:vAlign w:val="bottom"/>
          </w:tcPr>
          <w:p w14:paraId="7C9D1103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B.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Separation effect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0A29E32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99BB29D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52011B2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A539948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42C1ACD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B9197D" w:rsidRPr="00D04966" w14:paraId="04F0482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6B09DE26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n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49C4F0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B9025FE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40E5D8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1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626351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1.7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2CEBC2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014B1A9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1.6%</w:t>
            </w:r>
          </w:p>
        </w:tc>
      </w:tr>
      <w:tr w:rsidR="00B9197D" w:rsidRPr="00D04966" w14:paraId="20E18315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110DF7DD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FEA8305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2B13753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A4433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FB2990C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1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1A650EE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1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47B7FC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0%</w:t>
            </w:r>
          </w:p>
        </w:tc>
      </w:tr>
      <w:tr w:rsidR="00B9197D" w:rsidRPr="00D04966" w14:paraId="2B51AA61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066E804B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83C718B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DCD97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2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08F2FED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9.5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002E6973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2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F9005CC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8.3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3B0C4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3%</w:t>
            </w:r>
          </w:p>
        </w:tc>
      </w:tr>
      <w:tr w:rsidR="00B9197D" w:rsidRPr="00D04966" w14:paraId="2C96802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770220F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27B7290D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8AEADAB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1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04939B6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437C49F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7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A7EE8DE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7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1B8761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9%</w:t>
            </w:r>
          </w:p>
        </w:tc>
      </w:tr>
      <w:tr w:rsidR="00B9197D" w:rsidRPr="00D04966" w14:paraId="433BE8D9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24C05747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1E10E39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1EB428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962FF4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7.4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5E7D19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6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6020F7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13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7DD636C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7%</w:t>
            </w:r>
          </w:p>
        </w:tc>
      </w:tr>
      <w:tr w:rsidR="00B9197D" w:rsidRPr="00D04966" w14:paraId="6738E03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6C6092AA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W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men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4FE768B0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BA7F52F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6.3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57616B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5.5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E515FA3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9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2CEDA3E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5.2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49730D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8.6%</w:t>
            </w:r>
          </w:p>
        </w:tc>
      </w:tr>
      <w:tr w:rsidR="00B9197D" w:rsidRPr="00D04966" w14:paraId="4C931233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0BFFC9C0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6EEB7DB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B4229A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8.3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444954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8.0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61EB13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6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280385C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5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BFEE49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7.3%</w:t>
            </w:r>
          </w:p>
        </w:tc>
      </w:tr>
      <w:tr w:rsidR="00B9197D" w:rsidRPr="00D04966" w14:paraId="430B6A10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412E0D9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1ECCAAC2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CBF97D7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D30D1E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5.3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4F1204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7.2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16FEE5B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6.1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17D322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7.1%</w:t>
            </w:r>
          </w:p>
        </w:tc>
      </w:tr>
      <w:tr w:rsidR="00B9197D" w:rsidRPr="00D04966" w14:paraId="365FD56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27F0AFD2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795D41E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9F77205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8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4DDEB9B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8.2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0A45F38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7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CE5ACE0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6.3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225FCCA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5.8%</w:t>
            </w:r>
          </w:p>
        </w:tc>
      </w:tr>
      <w:tr w:rsidR="00B9197D" w:rsidRPr="00D04966" w14:paraId="5F31AF2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158AD2B9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9C2B1D1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D2C51A8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8454C61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6.0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159027D7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1.2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6552DA8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9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CC57BF9" w14:textId="77777777" w:rsidR="00B9197D" w:rsidRPr="00B715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B715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0.1%</w:t>
            </w:r>
          </w:p>
        </w:tc>
      </w:tr>
      <w:tr w:rsidR="00B9197D" w:rsidRPr="00D04966" w14:paraId="1F3812D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101A92F7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6684CEFE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005C822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8DB7C5E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73F0EF2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2D29DD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4ABD5DC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B9197D" w:rsidRPr="00D04966" w14:paraId="75A0C328" w14:textId="77777777" w:rsidTr="00B9197D">
        <w:trPr>
          <w:trHeight w:val="302"/>
        </w:trPr>
        <w:tc>
          <w:tcPr>
            <w:tcW w:w="3539" w:type="dxa"/>
            <w:gridSpan w:val="2"/>
            <w:shd w:val="clear" w:color="auto" w:fill="auto"/>
            <w:noWrap/>
            <w:vAlign w:val="bottom"/>
          </w:tcPr>
          <w:p w14:paraId="4537AB9B" w14:textId="77777777" w:rsidR="00B9197D" w:rsidRPr="00D04966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.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 xml:space="preserve"> Widowhood effect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3BF2990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7AA1B07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3DBD1B5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08D164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455AB7D" w14:textId="77777777" w:rsidR="00B9197D" w:rsidRPr="00D04966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</w:tr>
      <w:tr w:rsidR="00B9197D" w:rsidRPr="00D04966" w14:paraId="55BD829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336BD330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M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n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4A91A371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037F912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5B0B46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1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5CC26D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3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FAD89B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9546543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1.5%</w:t>
            </w:r>
          </w:p>
        </w:tc>
      </w:tr>
      <w:tr w:rsidR="00B9197D" w:rsidRPr="00D04966" w14:paraId="2523C87F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6247F774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DED0F1A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A69633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80FF7BF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3.1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67A007CB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157D370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571740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7.1%</w:t>
            </w:r>
          </w:p>
        </w:tc>
      </w:tr>
      <w:tr w:rsidR="00B9197D" w:rsidRPr="00D04966" w14:paraId="1CB0707C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68CF71BC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94B2753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330A492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2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C2653FA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3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570569E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1.1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1B7B91A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3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044DBC8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7.1%</w:t>
            </w:r>
          </w:p>
        </w:tc>
      </w:tr>
      <w:tr w:rsidR="00B9197D" w:rsidRPr="00D04966" w14:paraId="6BA64927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37D7FD05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4127697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35C6D8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5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BE29276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5.0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0E19781C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5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221895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0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B9E86CD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7.4%</w:t>
            </w:r>
          </w:p>
        </w:tc>
      </w:tr>
      <w:tr w:rsidR="00B9197D" w:rsidRPr="00D04966" w14:paraId="3AA45109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6551567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C6F6327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83BD164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9DCDDD8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5.0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79376C40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1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E40C9B6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6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6872BB2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4.5%</w:t>
            </w:r>
          </w:p>
        </w:tc>
      </w:tr>
      <w:tr w:rsidR="00B9197D" w:rsidRPr="00D04966" w14:paraId="4299BB18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4CC5AC65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W</w:t>
            </w: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men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6738EA2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N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uroticism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A33C4EE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7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F169D6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3.8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41A14213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2709B95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1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50D8450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23.5%</w:t>
            </w:r>
          </w:p>
        </w:tc>
      </w:tr>
      <w:tr w:rsidR="00B9197D" w:rsidRPr="00D04966" w14:paraId="02B3E05D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1EAB4CE1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2CB12051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E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xtraversion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2318F55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2.9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254636E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16.8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A774B9A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8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D9C2837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15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ABF9494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5%</w:t>
            </w:r>
          </w:p>
        </w:tc>
      </w:tr>
      <w:tr w:rsidR="00B9197D" w:rsidRPr="00D04966" w14:paraId="312C6955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49B30728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4266C49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C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nscientious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1152CCD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8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46466C0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0.4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3AC6A905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24EFEEA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8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B965449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9.5%</w:t>
            </w:r>
          </w:p>
        </w:tc>
      </w:tr>
      <w:tr w:rsidR="00B9197D" w:rsidRPr="00D04966" w14:paraId="64F123B4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0FD1C28A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D20E7BE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O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pen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2676C64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0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4B628A6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7.6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5B422692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8.5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CE86B5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6.4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5129528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21.8%</w:t>
            </w:r>
          </w:p>
        </w:tc>
      </w:tr>
      <w:tr w:rsidR="00B9197D" w:rsidRPr="00D04966" w14:paraId="340DECF2" w14:textId="77777777" w:rsidTr="00B9197D">
        <w:trPr>
          <w:trHeight w:val="302"/>
        </w:trPr>
        <w:tc>
          <w:tcPr>
            <w:tcW w:w="1632" w:type="dxa"/>
            <w:shd w:val="clear" w:color="auto" w:fill="auto"/>
            <w:noWrap/>
            <w:vAlign w:val="bottom"/>
          </w:tcPr>
          <w:p w14:paraId="11F39A1E" w14:textId="77777777" w:rsidR="00B9197D" w:rsidRPr="00CC5A00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496C2FB0" w14:textId="77777777" w:rsidR="00B9197D" w:rsidRPr="00CC5A00" w:rsidRDefault="00B9197D" w:rsidP="002D3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D04966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A</w:t>
            </w:r>
            <w:r w:rsidRPr="00CC5A00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greeableness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66E5505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2.1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1C071BD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color w:val="000000"/>
                <w:lang w:eastAsia="de-AT"/>
              </w:rPr>
              <w:t>-15.8%</w:t>
            </w:r>
          </w:p>
        </w:tc>
        <w:tc>
          <w:tcPr>
            <w:tcW w:w="1029" w:type="dxa"/>
            <w:shd w:val="clear" w:color="auto" w:fill="auto"/>
            <w:noWrap/>
            <w:vAlign w:val="bottom"/>
          </w:tcPr>
          <w:p w14:paraId="2ED84018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18.5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1FA9CB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21.0%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C198C1" w14:textId="77777777" w:rsidR="00B9197D" w:rsidRPr="007E2134" w:rsidRDefault="00B9197D" w:rsidP="002D30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</w:pPr>
            <w:r w:rsidRPr="007E2134">
              <w:rPr>
                <w:rFonts w:ascii="Times New Roman" w:eastAsia="Times New Roman" w:hAnsi="Times New Roman" w:cs="Times New Roman"/>
                <w:b/>
                <w:color w:val="000000"/>
                <w:lang w:eastAsia="de-AT"/>
              </w:rPr>
              <w:t>-21.0%</w:t>
            </w:r>
          </w:p>
        </w:tc>
      </w:tr>
    </w:tbl>
    <w:p w14:paraId="603B15F2" w14:textId="295A6488" w:rsidR="003D1FE9" w:rsidRDefault="00505432" w:rsidP="003D1FE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50543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Estimated from </w:t>
      </w:r>
      <w:r w:rsidR="00A8491A">
        <w:rPr>
          <w:rFonts w:ascii="Times New Roman" w:hAnsi="Times New Roman" w:cs="Times New Roman"/>
          <w:sz w:val="20"/>
          <w:szCs w:val="20"/>
          <w:lang w:val="en-US"/>
        </w:rPr>
        <w:t>fixed effect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s model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life satisfaction 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>modeling the effec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>ohabitation, separation, and widowhood interacted by quintiles of personality traits (models control for age</w:t>
      </w:r>
      <w:r w:rsidR="00AA2E5E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Numbers in bold indicat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statistically significant differenc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D1FE9">
        <w:rPr>
          <w:rFonts w:ascii="Times New Roman" w:hAnsi="Times New Roman" w:cs="Times New Roman"/>
          <w:sz w:val="20"/>
          <w:szCs w:val="20"/>
          <w:lang w:val="en-US"/>
        </w:rPr>
        <w:t xml:space="preserve">the estimate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ange </w:t>
      </w:r>
      <w:r w:rsidR="003D1FE9">
        <w:rPr>
          <w:rFonts w:ascii="Times New Roman" w:hAnsi="Times New Roman" w:cs="Times New Roman"/>
          <w:sz w:val="20"/>
          <w:szCs w:val="20"/>
          <w:lang w:val="en-US"/>
        </w:rPr>
        <w:t xml:space="preserve">in life satisfaction </w:t>
      </w:r>
      <w:r w:rsidR="00AA2E5E">
        <w:rPr>
          <w:rFonts w:ascii="Times New Roman" w:hAnsi="Times New Roman" w:cs="Times New Roman"/>
          <w:sz w:val="20"/>
          <w:szCs w:val="20"/>
          <w:lang w:val="en-US"/>
        </w:rPr>
        <w:t>compared to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B9197D" w:rsidRPr="00D04966">
        <w:rPr>
          <w:rFonts w:ascii="Times New Roman" w:hAnsi="Times New Roman" w:cs="Times New Roman"/>
          <w:sz w:val="20"/>
          <w:szCs w:val="20"/>
          <w:lang w:val="en-US"/>
        </w:rPr>
        <w:t>first quintile (reference category in models; p&lt;0.05).</w:t>
      </w:r>
    </w:p>
    <w:p w14:paraId="521FEDCA" w14:textId="64AD1CE9" w:rsidR="00E55DC5" w:rsidRPr="003D1FE9" w:rsidRDefault="00E55DC5" w:rsidP="003D1FE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06C233A0" w14:textId="77777777" w:rsidR="00530781" w:rsidRDefault="00530781" w:rsidP="0053078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DF51267" w14:textId="77777777" w:rsidR="00530781" w:rsidRDefault="00530781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bookmarkEnd w:id="1"/>
    <w:p w14:paraId="336CB00D" w14:textId="023E9CF1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1</w:t>
      </w:r>
      <w:r w:rsidR="00A84E31">
        <w:rPr>
          <w:rFonts w:ascii="Times New Roman" w:hAnsi="Times New Roman"/>
          <w:sz w:val="24"/>
          <w:szCs w:val="24"/>
          <w:lang w:val="en-GB"/>
        </w:rPr>
        <w:t>0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564A41">
        <w:rPr>
          <w:rFonts w:ascii="Times New Roman" w:hAnsi="Times New Roman"/>
          <w:sz w:val="24"/>
          <w:szCs w:val="24"/>
          <w:lang w:val="en-GB"/>
        </w:rPr>
        <w:t>cohabit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art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>personality traits,</w:t>
      </w:r>
      <w:r w:rsidRPr="0060643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excluding those born outside Germany </w:t>
      </w:r>
      <w:r w:rsidR="00F36B1F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A05502">
        <w:rPr>
          <w:rFonts w:ascii="Times New Roman" w:hAnsi="Times New Roman"/>
          <w:sz w:val="24"/>
          <w:szCs w:val="24"/>
          <w:lang w:val="en-GB"/>
        </w:rPr>
        <w:t xml:space="preserve">those </w:t>
      </w:r>
      <w:r w:rsidR="00AA2E5E">
        <w:rPr>
          <w:rFonts w:ascii="Times New Roman" w:hAnsi="Times New Roman"/>
          <w:sz w:val="24"/>
          <w:szCs w:val="24"/>
          <w:lang w:val="en-GB"/>
        </w:rPr>
        <w:t xml:space="preserve">who </w:t>
      </w:r>
      <w:r w:rsidR="00F36B1F">
        <w:rPr>
          <w:rFonts w:ascii="Times New Roman" w:hAnsi="Times New Roman"/>
          <w:sz w:val="24"/>
          <w:szCs w:val="24"/>
          <w:lang w:val="en-GB"/>
        </w:rPr>
        <w:t>immigrated after 19</w:t>
      </w:r>
      <w:r w:rsidR="00505432">
        <w:rPr>
          <w:rFonts w:ascii="Times New Roman" w:hAnsi="Times New Roman"/>
          <w:sz w:val="24"/>
          <w:szCs w:val="24"/>
          <w:lang w:val="en-GB"/>
        </w:rPr>
        <w:t>50</w:t>
      </w:r>
    </w:p>
    <w:tbl>
      <w:tblPr>
        <w:tblpPr w:leftFromText="141" w:rightFromText="141" w:vertAnchor="page" w:horzAnchor="margin" w:tblpY="2268"/>
        <w:tblW w:w="5000" w:type="pct"/>
        <w:tblLook w:val="0000" w:firstRow="0" w:lastRow="0" w:firstColumn="0" w:lastColumn="0" w:noHBand="0" w:noVBand="0"/>
      </w:tblPr>
      <w:tblGrid>
        <w:gridCol w:w="3105"/>
        <w:gridCol w:w="1639"/>
        <w:gridCol w:w="1346"/>
        <w:gridCol w:w="1638"/>
        <w:gridCol w:w="1344"/>
      </w:tblGrid>
      <w:tr w:rsidR="003D1FE9" w14:paraId="22096875" w14:textId="77777777" w:rsidTr="003D1FE9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10188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49925" w14:textId="77777777" w:rsidR="003D1FE9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  <w:p w14:paraId="72C3F901" w14:textId="77777777" w:rsidR="003D1FE9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49006" w14:textId="77777777" w:rsidR="003D1FE9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62F56" w14:textId="77777777" w:rsidR="003D1FE9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  <w:p w14:paraId="20D2EB6F" w14:textId="77777777" w:rsidR="003D1FE9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EB819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1FE9" w14:paraId="10F1FDEB" w14:textId="77777777" w:rsidTr="003D1FE9">
        <w:trPr>
          <w:trHeight w:val="432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90E05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BB487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9694D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962AB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B4711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4)</w:t>
            </w:r>
          </w:p>
        </w:tc>
      </w:tr>
      <w:tr w:rsidR="003D1FE9" w14:paraId="5D19284C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2EA6D054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ita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092E395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E31A665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0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1C92D4F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DDC0784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D1FE9" w14:paraId="684A2EAC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292BC12E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x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uroticism</w:t>
            </w:r>
            <w:r w:rsidRPr="005A45F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E9EC5D3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C17E765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C15134A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F91D2A1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4)</w:t>
            </w:r>
          </w:p>
        </w:tc>
      </w:tr>
      <w:tr w:rsidR="003D1FE9" w14:paraId="4F08F5F6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00ED6191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extravers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DC4AC6D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6D17A6A4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3F60CD23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FAA9AFE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</w:tr>
      <w:tr w:rsidR="003D1FE9" w14:paraId="6C900C70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25D0C997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conscientious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5D27CEC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070F4620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001EBAD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4BB3294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</w:tr>
      <w:tr w:rsidR="003D1FE9" w14:paraId="501682B6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6D3A1920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open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8E2C4F4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EAAA6DF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3D097DF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45F1E35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</w:tr>
      <w:tr w:rsidR="003D1FE9" w14:paraId="627F9DDF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0AA16772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a</w:t>
            </w:r>
            <w:r w:rsidRPr="00A94135">
              <w:rPr>
                <w:rFonts w:ascii="Times New Roman" w:hAnsi="Times New Roman"/>
                <w:sz w:val="24"/>
                <w:szCs w:val="24"/>
                <w:lang w:val="en-US"/>
              </w:rPr>
              <w:t>greeabl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D0A4665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3E3B838F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7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C32C9F6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37AA103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D1FE9" w14:paraId="7B5BC5AA" w14:textId="77777777" w:rsidTr="003D1FE9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84D2D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59709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4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FE606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9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3F09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1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7015A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6)</w:t>
            </w:r>
          </w:p>
        </w:tc>
      </w:tr>
      <w:tr w:rsidR="003D1FE9" w14:paraId="05718602" w14:textId="77777777" w:rsidTr="003D1FE9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0126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7C1FB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74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99658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997D9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72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30632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1FE9" w14:paraId="4CE1A870" w14:textId="77777777" w:rsidTr="003D1FE9">
        <w:trPr>
          <w:trHeight w:val="296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6F2EA608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BA480A8" w14:textId="77777777" w:rsidR="003D1FE9" w:rsidRPr="00BD5F80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5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0E8A1B2" w14:textId="77777777" w:rsidR="003D1FE9" w:rsidRPr="00BD5F80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78FFC76" w14:textId="77777777" w:rsidR="003D1FE9" w:rsidRPr="00BD5F80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16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9D509B2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D1FE9" w14:paraId="27514F6E" w14:textId="77777777" w:rsidTr="003D1FE9">
        <w:trPr>
          <w:trHeight w:val="280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7A210" w14:textId="77777777" w:rsidR="003D1FE9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0FD55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2500.4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35E39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2A152" w14:textId="77777777" w:rsidR="003D1FE9" w:rsidRDefault="003D1FE9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3693.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3C74B" w14:textId="77777777" w:rsidR="003D1FE9" w:rsidRDefault="003D1FE9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0D343D85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Standardized variables; standard errors in parentheses</w:t>
      </w:r>
    </w:p>
    <w:p w14:paraId="2828D835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41FB3F43" w14:textId="0C199969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5EB6CC03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25BD6901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6E722400" w14:textId="77777777" w:rsidR="00A0040E" w:rsidRDefault="00A0040E" w:rsidP="00A0040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450889A" w14:textId="19443CD1" w:rsidR="00A0040E" w:rsidRPr="00C60533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A.11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s </w:t>
      </w:r>
      <w:r>
        <w:rPr>
          <w:rFonts w:ascii="Times New Roman" w:hAnsi="Times New Roman"/>
          <w:sz w:val="24"/>
          <w:szCs w:val="24"/>
          <w:lang w:val="en-GB"/>
        </w:rPr>
        <w:t>of sep</w:t>
      </w:r>
      <w:r w:rsidRPr="00564A41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ra</w:t>
      </w:r>
      <w:r w:rsidRPr="00564A41">
        <w:rPr>
          <w:rFonts w:ascii="Times New Roman" w:hAnsi="Times New Roman"/>
          <w:sz w:val="24"/>
          <w:szCs w:val="24"/>
          <w:lang w:val="en-GB"/>
        </w:rPr>
        <w:t>tion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dowhood</w:t>
      </w:r>
      <w:r w:rsidRPr="00A02CC5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 xml:space="preserve">personality traits, </w:t>
      </w:r>
      <w:r w:rsidR="00ED0BE9">
        <w:rPr>
          <w:rFonts w:ascii="Times New Roman" w:hAnsi="Times New Roman"/>
          <w:sz w:val="24"/>
          <w:szCs w:val="24"/>
          <w:lang w:val="en-GB"/>
        </w:rPr>
        <w:t xml:space="preserve">excluding those born outside Germany and those </w:t>
      </w:r>
      <w:r w:rsidR="00AA2E5E">
        <w:rPr>
          <w:rFonts w:ascii="Times New Roman" w:hAnsi="Times New Roman"/>
          <w:sz w:val="24"/>
          <w:szCs w:val="24"/>
          <w:lang w:val="en-GB"/>
        </w:rPr>
        <w:t xml:space="preserve">who </w:t>
      </w:r>
      <w:r w:rsidR="00ED0BE9">
        <w:rPr>
          <w:rFonts w:ascii="Times New Roman" w:hAnsi="Times New Roman"/>
          <w:sz w:val="24"/>
          <w:szCs w:val="24"/>
          <w:lang w:val="en-GB"/>
        </w:rPr>
        <w:t>immigrated after 1950</w:t>
      </w:r>
    </w:p>
    <w:tbl>
      <w:tblPr>
        <w:tblpPr w:leftFromText="141" w:rightFromText="141" w:vertAnchor="page" w:horzAnchor="margin" w:tblpY="2266"/>
        <w:tblW w:w="5316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886"/>
        <w:gridCol w:w="888"/>
        <w:gridCol w:w="887"/>
        <w:gridCol w:w="887"/>
        <w:gridCol w:w="885"/>
        <w:gridCol w:w="887"/>
        <w:gridCol w:w="887"/>
        <w:gridCol w:w="885"/>
      </w:tblGrid>
      <w:tr w:rsidR="00A0040E" w14:paraId="089E1DD8" w14:textId="77777777" w:rsidTr="00A531C2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1095521E" w14:textId="77777777" w:rsidR="00A0040E" w:rsidRPr="00A531C2" w:rsidRDefault="00A0040E" w:rsidP="00C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B7BF807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6DE7080C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32C9697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099FDC9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A0D8A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3CD65B59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067B349C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3F9DFEE4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2B484FD7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102BAADF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46F697" w14:textId="77777777" w:rsidR="00A0040E" w:rsidRPr="00A531C2" w:rsidRDefault="00A0040E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B6EE6EF" w14:textId="77777777" w:rsidR="00A0040E" w:rsidRPr="00A531C2" w:rsidRDefault="00A0040E" w:rsidP="00C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71C57E4E" w14:textId="77777777" w:rsidTr="00A531C2">
        <w:trPr>
          <w:trHeight w:val="448"/>
        </w:trPr>
        <w:tc>
          <w:tcPr>
            <w:tcW w:w="1323" w:type="pct"/>
            <w:tcBorders>
              <w:top w:val="single" w:sz="4" w:space="0" w:color="auto"/>
            </w:tcBorders>
          </w:tcPr>
          <w:p w14:paraId="34EB91BB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C42777E" w14:textId="3BA88D95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1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CEEFE55" w14:textId="4C4C682B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79FC962" w14:textId="2A4507B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1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7FDB1E1" w14:textId="35451BD8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A9DF98D" w14:textId="374A01B0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97B76F4" w14:textId="2D2F9D12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108F5B97" w14:textId="16A9971B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6B96786" w14:textId="031698F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</w:tr>
      <w:tr w:rsidR="00A531C2" w14:paraId="69A08BF0" w14:textId="77777777" w:rsidTr="00A531C2">
        <w:trPr>
          <w:trHeight w:val="448"/>
        </w:trPr>
        <w:tc>
          <w:tcPr>
            <w:tcW w:w="1323" w:type="pct"/>
          </w:tcPr>
          <w:p w14:paraId="408B757D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</w:t>
            </w:r>
          </w:p>
        </w:tc>
        <w:tc>
          <w:tcPr>
            <w:tcW w:w="459" w:type="pct"/>
          </w:tcPr>
          <w:p w14:paraId="41271FB1" w14:textId="14F5F686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14F796A1" w14:textId="3AFF232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460" w:type="pct"/>
          </w:tcPr>
          <w:p w14:paraId="795A6358" w14:textId="68F4BA60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9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1BA22467" w14:textId="0F9EF6F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59" w:type="pct"/>
          </w:tcPr>
          <w:p w14:paraId="365B3998" w14:textId="6074AEB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4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64BD3C35" w14:textId="775F14D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60" w:type="pct"/>
          </w:tcPr>
          <w:p w14:paraId="4ABB9BBD" w14:textId="15AF7A10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1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1A527D60" w14:textId="07EA785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</w:tr>
      <w:tr w:rsidR="00A531C2" w14:paraId="38C8AE10" w14:textId="77777777" w:rsidTr="00A531C2">
        <w:trPr>
          <w:trHeight w:val="448"/>
        </w:trPr>
        <w:tc>
          <w:tcPr>
            <w:tcW w:w="1323" w:type="pct"/>
          </w:tcPr>
          <w:p w14:paraId="4F255BA4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hood</w:t>
            </w:r>
          </w:p>
        </w:tc>
        <w:tc>
          <w:tcPr>
            <w:tcW w:w="459" w:type="pct"/>
          </w:tcPr>
          <w:p w14:paraId="67397A2B" w14:textId="4916F10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2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2310AA6D" w14:textId="102A64F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2)</w:t>
            </w:r>
          </w:p>
        </w:tc>
        <w:tc>
          <w:tcPr>
            <w:tcW w:w="460" w:type="pct"/>
          </w:tcPr>
          <w:p w14:paraId="5166D32A" w14:textId="456FA75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70BFDB9B" w14:textId="67730E5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459" w:type="pct"/>
          </w:tcPr>
          <w:p w14:paraId="0B58B1FD" w14:textId="43F91A3C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6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64B0E0F1" w14:textId="46703D5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8)</w:t>
            </w:r>
          </w:p>
        </w:tc>
        <w:tc>
          <w:tcPr>
            <w:tcW w:w="460" w:type="pct"/>
          </w:tcPr>
          <w:p w14:paraId="70B279EE" w14:textId="5AEE5918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18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09FC8D62" w14:textId="04DCDEC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7)</w:t>
            </w:r>
          </w:p>
        </w:tc>
      </w:tr>
      <w:tr w:rsidR="00A531C2" w14:paraId="4B15BCAA" w14:textId="77777777" w:rsidTr="00A531C2">
        <w:trPr>
          <w:trHeight w:val="448"/>
        </w:trPr>
        <w:tc>
          <w:tcPr>
            <w:tcW w:w="1323" w:type="pct"/>
          </w:tcPr>
          <w:p w14:paraId="05CA5DE7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. x </w:t>
            </w:r>
            <w:proofErr w:type="spellStart"/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scm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9" w:type="pct"/>
          </w:tcPr>
          <w:p w14:paraId="3F812256" w14:textId="285BA288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2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580F18A7" w14:textId="5E77094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460" w:type="pct"/>
          </w:tcPr>
          <w:p w14:paraId="5631AF95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B29DD11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012AB45" w14:textId="17AAF84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460" w:type="pct"/>
          </w:tcPr>
          <w:p w14:paraId="07414498" w14:textId="15028FD6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460" w:type="pct"/>
          </w:tcPr>
          <w:p w14:paraId="6DF13C7B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AAA1C8A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6DBD7A6A" w14:textId="77777777" w:rsidTr="00A531C2">
        <w:trPr>
          <w:trHeight w:val="448"/>
        </w:trPr>
        <w:tc>
          <w:tcPr>
            <w:tcW w:w="1323" w:type="pct"/>
          </w:tcPr>
          <w:p w14:paraId="1BF39A21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extraversion</w:t>
            </w:r>
          </w:p>
        </w:tc>
        <w:tc>
          <w:tcPr>
            <w:tcW w:w="459" w:type="pct"/>
          </w:tcPr>
          <w:p w14:paraId="6B6CABB1" w14:textId="1E54BD6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460" w:type="pct"/>
          </w:tcPr>
          <w:p w14:paraId="43039EFC" w14:textId="33F26518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460" w:type="pct"/>
          </w:tcPr>
          <w:p w14:paraId="7CF702C8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B32BFAC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4EFFDA1" w14:textId="751D134C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460" w:type="pct"/>
          </w:tcPr>
          <w:p w14:paraId="15E1E2A8" w14:textId="777A32AF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60" w:type="pct"/>
          </w:tcPr>
          <w:p w14:paraId="15C1005B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83754D0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0F948D53" w14:textId="77777777" w:rsidTr="00A531C2">
        <w:trPr>
          <w:trHeight w:val="448"/>
        </w:trPr>
        <w:tc>
          <w:tcPr>
            <w:tcW w:w="1323" w:type="pct"/>
          </w:tcPr>
          <w:p w14:paraId="190E1FF5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conscientiousness</w:t>
            </w:r>
          </w:p>
        </w:tc>
        <w:tc>
          <w:tcPr>
            <w:tcW w:w="459" w:type="pct"/>
          </w:tcPr>
          <w:p w14:paraId="4DECBFC3" w14:textId="25F748F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0E8579CE" w14:textId="1AB6895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460" w:type="pct"/>
          </w:tcPr>
          <w:p w14:paraId="319E7EC5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872287B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E87B327" w14:textId="67BF9A22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460" w:type="pct"/>
          </w:tcPr>
          <w:p w14:paraId="76F0A90B" w14:textId="3C88E7C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60" w:type="pct"/>
          </w:tcPr>
          <w:p w14:paraId="09920EF3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3542ECF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28541A4F" w14:textId="77777777" w:rsidTr="00A531C2">
        <w:trPr>
          <w:trHeight w:val="448"/>
        </w:trPr>
        <w:tc>
          <w:tcPr>
            <w:tcW w:w="1323" w:type="pct"/>
          </w:tcPr>
          <w:p w14:paraId="50FE5FA0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openness</w:t>
            </w:r>
          </w:p>
        </w:tc>
        <w:tc>
          <w:tcPr>
            <w:tcW w:w="459" w:type="pct"/>
          </w:tcPr>
          <w:p w14:paraId="49A758FD" w14:textId="6B30F74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460" w:type="pct"/>
          </w:tcPr>
          <w:p w14:paraId="340DAFE9" w14:textId="508ABF1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460" w:type="pct"/>
          </w:tcPr>
          <w:p w14:paraId="0C225ADC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D045BE7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B466650" w14:textId="75D2025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66CFEA25" w14:textId="14B1934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60" w:type="pct"/>
          </w:tcPr>
          <w:p w14:paraId="51567A89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DA7C597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085B495E" w14:textId="77777777" w:rsidTr="00A531C2">
        <w:trPr>
          <w:trHeight w:val="448"/>
        </w:trPr>
        <w:tc>
          <w:tcPr>
            <w:tcW w:w="1323" w:type="pct"/>
          </w:tcPr>
          <w:p w14:paraId="3D820445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agreeableness</w:t>
            </w:r>
          </w:p>
        </w:tc>
        <w:tc>
          <w:tcPr>
            <w:tcW w:w="459" w:type="pct"/>
          </w:tcPr>
          <w:p w14:paraId="3FEA8E0D" w14:textId="7B6C27C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460" w:type="pct"/>
          </w:tcPr>
          <w:p w14:paraId="24587166" w14:textId="7F3E78A5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70032660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3E4264A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229DB0A3" w14:textId="1AA7484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460" w:type="pct"/>
          </w:tcPr>
          <w:p w14:paraId="168E2932" w14:textId="1E8BB84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60" w:type="pct"/>
          </w:tcPr>
          <w:p w14:paraId="66CF1DAE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32B29718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27643F04" w14:textId="77777777" w:rsidTr="00A531C2">
        <w:trPr>
          <w:trHeight w:val="448"/>
        </w:trPr>
        <w:tc>
          <w:tcPr>
            <w:tcW w:w="1323" w:type="pct"/>
          </w:tcPr>
          <w:p w14:paraId="311A3FDD" w14:textId="067955C1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neuroti</w:t>
            </w:r>
            <w:r w:rsidR="005054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59" w:type="pct"/>
          </w:tcPr>
          <w:p w14:paraId="5710DB46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CB8EC0A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D440CC8" w14:textId="7128A33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5</w:t>
            </w:r>
          </w:p>
        </w:tc>
        <w:tc>
          <w:tcPr>
            <w:tcW w:w="460" w:type="pct"/>
          </w:tcPr>
          <w:p w14:paraId="56AB23A1" w14:textId="3F0ACD7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459" w:type="pct"/>
          </w:tcPr>
          <w:p w14:paraId="7E82C28F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96ED770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C4BEEAE" w14:textId="1C78857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8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781060F3" w14:textId="56A564D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1)</w:t>
            </w:r>
          </w:p>
        </w:tc>
      </w:tr>
      <w:tr w:rsidR="00A531C2" w14:paraId="2DA8B6C1" w14:textId="77777777" w:rsidTr="00A531C2">
        <w:trPr>
          <w:trHeight w:val="448"/>
        </w:trPr>
        <w:tc>
          <w:tcPr>
            <w:tcW w:w="1323" w:type="pct"/>
          </w:tcPr>
          <w:p w14:paraId="4BD2564B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extraversion</w:t>
            </w:r>
          </w:p>
        </w:tc>
        <w:tc>
          <w:tcPr>
            <w:tcW w:w="459" w:type="pct"/>
          </w:tcPr>
          <w:p w14:paraId="5F454CEB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0A4ACC4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8848311" w14:textId="221AB645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460" w:type="pct"/>
          </w:tcPr>
          <w:p w14:paraId="1EA4EEEF" w14:textId="75CF3BF2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0)</w:t>
            </w:r>
          </w:p>
        </w:tc>
        <w:tc>
          <w:tcPr>
            <w:tcW w:w="459" w:type="pct"/>
          </w:tcPr>
          <w:p w14:paraId="386EF7E7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42931C9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B67AFD5" w14:textId="2A3BACA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59" w:type="pct"/>
          </w:tcPr>
          <w:p w14:paraId="23D1409E" w14:textId="4E5C22C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3)</w:t>
            </w:r>
          </w:p>
        </w:tc>
      </w:tr>
      <w:tr w:rsidR="00A531C2" w14:paraId="03136C82" w14:textId="77777777" w:rsidTr="00A531C2">
        <w:trPr>
          <w:trHeight w:val="448"/>
        </w:trPr>
        <w:tc>
          <w:tcPr>
            <w:tcW w:w="1323" w:type="pct"/>
          </w:tcPr>
          <w:p w14:paraId="3C77DD49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conscientiousness</w:t>
            </w:r>
          </w:p>
        </w:tc>
        <w:tc>
          <w:tcPr>
            <w:tcW w:w="459" w:type="pct"/>
          </w:tcPr>
          <w:p w14:paraId="5D7104D2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3D2DB2F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B2F6D51" w14:textId="3FAEA2B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460" w:type="pct"/>
          </w:tcPr>
          <w:p w14:paraId="4581B50F" w14:textId="29A4A3A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5)</w:t>
            </w:r>
          </w:p>
        </w:tc>
        <w:tc>
          <w:tcPr>
            <w:tcW w:w="459" w:type="pct"/>
          </w:tcPr>
          <w:p w14:paraId="1C0BEB39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04BBD55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4AB0E44" w14:textId="2C2692A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59" w:type="pct"/>
          </w:tcPr>
          <w:p w14:paraId="714F1CDE" w14:textId="5ED52D31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</w:tr>
      <w:tr w:rsidR="00A531C2" w14:paraId="065FDE65" w14:textId="77777777" w:rsidTr="00A531C2">
        <w:trPr>
          <w:trHeight w:val="448"/>
        </w:trPr>
        <w:tc>
          <w:tcPr>
            <w:tcW w:w="1323" w:type="pct"/>
          </w:tcPr>
          <w:p w14:paraId="1B367472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openness</w:t>
            </w:r>
          </w:p>
        </w:tc>
        <w:tc>
          <w:tcPr>
            <w:tcW w:w="459" w:type="pct"/>
          </w:tcPr>
          <w:p w14:paraId="131DFC41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06314FF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42923C5" w14:textId="33339BC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7</w:t>
            </w:r>
          </w:p>
        </w:tc>
        <w:tc>
          <w:tcPr>
            <w:tcW w:w="460" w:type="pct"/>
          </w:tcPr>
          <w:p w14:paraId="694E320E" w14:textId="5DECC9A2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2)</w:t>
            </w:r>
          </w:p>
        </w:tc>
        <w:tc>
          <w:tcPr>
            <w:tcW w:w="459" w:type="pct"/>
          </w:tcPr>
          <w:p w14:paraId="77E3241D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FED755A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3BBF19C" w14:textId="6000349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459" w:type="pct"/>
          </w:tcPr>
          <w:p w14:paraId="4C30C770" w14:textId="02EECF3E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6)</w:t>
            </w:r>
          </w:p>
        </w:tc>
      </w:tr>
      <w:tr w:rsidR="00A531C2" w14:paraId="68349DA6" w14:textId="77777777" w:rsidTr="00A531C2">
        <w:trPr>
          <w:trHeight w:val="448"/>
        </w:trPr>
        <w:tc>
          <w:tcPr>
            <w:tcW w:w="1323" w:type="pct"/>
          </w:tcPr>
          <w:p w14:paraId="26E37FD7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agreeableness</w:t>
            </w:r>
          </w:p>
        </w:tc>
        <w:tc>
          <w:tcPr>
            <w:tcW w:w="459" w:type="pct"/>
          </w:tcPr>
          <w:p w14:paraId="00AC28F6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7AC0E47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EAC9A60" w14:textId="1E91221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460" w:type="pct"/>
          </w:tcPr>
          <w:p w14:paraId="4EAB3F59" w14:textId="40D59869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7)</w:t>
            </w:r>
          </w:p>
        </w:tc>
        <w:tc>
          <w:tcPr>
            <w:tcW w:w="459" w:type="pct"/>
          </w:tcPr>
          <w:p w14:paraId="1AAA1772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A52294A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D06AA31" w14:textId="5D44CCA2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3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53BBD704" w14:textId="336B508C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</w:tr>
      <w:tr w:rsidR="00A531C2" w14:paraId="7AE91EDB" w14:textId="77777777" w:rsidTr="00A531C2">
        <w:trPr>
          <w:trHeight w:val="448"/>
        </w:trPr>
        <w:tc>
          <w:tcPr>
            <w:tcW w:w="1323" w:type="pct"/>
            <w:tcBorders>
              <w:bottom w:val="single" w:sz="4" w:space="0" w:color="auto"/>
            </w:tcBorders>
          </w:tcPr>
          <w:p w14:paraId="4590EA68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37D7058" w14:textId="36FDE1B4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7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E4BD4A1" w14:textId="44C87DDF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1E291D93" w14:textId="5A91B8C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7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A605843" w14:textId="236B02F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5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D26BD3C" w14:textId="5B5E631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32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23677CB" w14:textId="4F0BAE76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E9E8E25" w14:textId="0E30C78D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32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3C014C3" w14:textId="0064282B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</w:tr>
      <w:tr w:rsidR="00A531C2" w14:paraId="3171A11C" w14:textId="77777777" w:rsidTr="00A531C2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nil"/>
            </w:tcBorders>
          </w:tcPr>
          <w:p w14:paraId="5C51A33B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42EFE906" w14:textId="1D65B916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877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08CB55D0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BA7BCBD" w14:textId="627A5510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877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6D0096FE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4AAD83B0" w14:textId="0A1E2766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61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DA1C2B0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41B6CC47" w14:textId="41DA2CB3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61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1CC7A0D4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30DB6C39" w14:textId="77777777" w:rsidTr="00A531C2">
        <w:trPr>
          <w:trHeight w:val="448"/>
        </w:trPr>
        <w:tc>
          <w:tcPr>
            <w:tcW w:w="1323" w:type="pct"/>
            <w:tcBorders>
              <w:top w:val="nil"/>
            </w:tcBorders>
          </w:tcPr>
          <w:p w14:paraId="6F3E7C92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459" w:type="pct"/>
            <w:tcBorders>
              <w:top w:val="nil"/>
            </w:tcBorders>
          </w:tcPr>
          <w:p w14:paraId="4B3DDF3B" w14:textId="30AD13F9" w:rsidR="00A531C2" w:rsidRPr="00A531C2" w:rsidRDefault="00F979F1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7</w:t>
            </w:r>
          </w:p>
        </w:tc>
        <w:tc>
          <w:tcPr>
            <w:tcW w:w="460" w:type="pct"/>
            <w:tcBorders>
              <w:top w:val="nil"/>
            </w:tcBorders>
          </w:tcPr>
          <w:p w14:paraId="1FA9AD62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4B6D3F00" w14:textId="1B72779B" w:rsidR="00A531C2" w:rsidRPr="00A531C2" w:rsidRDefault="00F979F1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77</w:t>
            </w:r>
          </w:p>
        </w:tc>
        <w:tc>
          <w:tcPr>
            <w:tcW w:w="460" w:type="pct"/>
            <w:tcBorders>
              <w:top w:val="nil"/>
            </w:tcBorders>
          </w:tcPr>
          <w:p w14:paraId="3916B7E5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37999E50" w14:textId="12C3E3FB" w:rsidR="00A531C2" w:rsidRPr="00A531C2" w:rsidRDefault="00F979F1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98</w:t>
            </w:r>
          </w:p>
        </w:tc>
        <w:tc>
          <w:tcPr>
            <w:tcW w:w="460" w:type="pct"/>
            <w:tcBorders>
              <w:top w:val="nil"/>
            </w:tcBorders>
          </w:tcPr>
          <w:p w14:paraId="1B5B3FE7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16AF366B" w14:textId="3994374F" w:rsidR="00A531C2" w:rsidRPr="00A531C2" w:rsidRDefault="00F979F1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98</w:t>
            </w:r>
          </w:p>
        </w:tc>
        <w:tc>
          <w:tcPr>
            <w:tcW w:w="459" w:type="pct"/>
            <w:tcBorders>
              <w:top w:val="nil"/>
            </w:tcBorders>
          </w:tcPr>
          <w:p w14:paraId="5AC774DF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531C2" w14:paraId="5777E6D5" w14:textId="77777777" w:rsidTr="00A531C2">
        <w:trPr>
          <w:trHeight w:val="276"/>
        </w:trPr>
        <w:tc>
          <w:tcPr>
            <w:tcW w:w="1323" w:type="pct"/>
          </w:tcPr>
          <w:p w14:paraId="6CD39F0C" w14:textId="77777777" w:rsidR="00A531C2" w:rsidRPr="00A531C2" w:rsidRDefault="00A531C2" w:rsidP="00A531C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459" w:type="pct"/>
          </w:tcPr>
          <w:p w14:paraId="0D896F1F" w14:textId="1A253DE5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2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0" w:type="pct"/>
          </w:tcPr>
          <w:p w14:paraId="6C78B121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6D303A05" w14:textId="1B4DFA6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2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0" w:type="pct"/>
          </w:tcPr>
          <w:p w14:paraId="6E2EB58B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0F78CB6" w14:textId="117B4BB0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3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0" w:type="pct"/>
          </w:tcPr>
          <w:p w14:paraId="03DDD54C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04C7A68" w14:textId="761AAD7A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3207</w:t>
            </w:r>
          </w:p>
        </w:tc>
        <w:tc>
          <w:tcPr>
            <w:tcW w:w="459" w:type="pct"/>
          </w:tcPr>
          <w:p w14:paraId="4100D1A8" w14:textId="77777777" w:rsidR="00A531C2" w:rsidRPr="00A531C2" w:rsidRDefault="00A531C2" w:rsidP="00A531C2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DDF5A30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6C93B0FC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78F9B3AC" w14:textId="3B292C1D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1E6EBEB4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02CC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1996C48D" w14:textId="77777777" w:rsidR="00A0040E" w:rsidRDefault="00A0040E" w:rsidP="00A004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0FA45C20" w14:textId="011B0965" w:rsidR="00390423" w:rsidRDefault="00390423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0724D3CB" w14:textId="00BF4B2D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564A41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A.12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r w:rsidRPr="00564A41">
        <w:rPr>
          <w:rFonts w:ascii="Times New Roman" w:hAnsi="Times New Roman"/>
          <w:sz w:val="24"/>
          <w:szCs w:val="24"/>
          <w:lang w:val="en-GB"/>
        </w:rPr>
        <w:t>cohabitation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start</w:t>
      </w:r>
      <w:r w:rsidRPr="002D0109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>personality traits</w:t>
      </w:r>
      <w:r w:rsidR="00505432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05432">
        <w:rPr>
          <w:rFonts w:ascii="Times New Roman" w:hAnsi="Times New Roman"/>
          <w:sz w:val="24"/>
          <w:szCs w:val="24"/>
          <w:lang w:val="en-GB"/>
        </w:rPr>
        <w:t>excluding lesbian and gay couples</w:t>
      </w:r>
    </w:p>
    <w:tbl>
      <w:tblPr>
        <w:tblpPr w:leftFromText="141" w:rightFromText="141" w:vertAnchor="page" w:horzAnchor="margin" w:tblpY="1996"/>
        <w:tblW w:w="5000" w:type="pct"/>
        <w:tblLook w:val="0000" w:firstRow="0" w:lastRow="0" w:firstColumn="0" w:lastColumn="0" w:noHBand="0" w:noVBand="0"/>
      </w:tblPr>
      <w:tblGrid>
        <w:gridCol w:w="3105"/>
        <w:gridCol w:w="1639"/>
        <w:gridCol w:w="1346"/>
        <w:gridCol w:w="1638"/>
        <w:gridCol w:w="1344"/>
      </w:tblGrid>
      <w:tr w:rsidR="00390423" w14:paraId="70DCFFC6" w14:textId="77777777" w:rsidTr="00C10381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DD150" w14:textId="77777777" w:rsidR="00390423" w:rsidRDefault="00390423" w:rsidP="00C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3B73E" w14:textId="77777777" w:rsidR="00390423" w:rsidRDefault="00390423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  <w:p w14:paraId="7B897C71" w14:textId="77777777" w:rsidR="00390423" w:rsidRDefault="00390423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800B9" w14:textId="77777777" w:rsidR="00390423" w:rsidRDefault="00390423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094D8" w14:textId="77777777" w:rsidR="00390423" w:rsidRDefault="00390423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  <w:p w14:paraId="791B01ED" w14:textId="77777777" w:rsidR="00390423" w:rsidRDefault="00390423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5CAAD" w14:textId="77777777" w:rsidR="00390423" w:rsidRDefault="00390423" w:rsidP="00C1038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763B3" w14:paraId="43A92D19" w14:textId="77777777" w:rsidTr="00C10381">
        <w:trPr>
          <w:trHeight w:val="432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D4038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596C2" w14:textId="68FBDE24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57855" w14:textId="2185FA93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3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5FEEB" w14:textId="2BEA97AB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12D07" w14:textId="61C952C9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8)</w:t>
            </w:r>
          </w:p>
        </w:tc>
      </w:tr>
      <w:tr w:rsidR="003763B3" w14:paraId="046F2B81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4C3403D4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ita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283BD80" w14:textId="0379D6CB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309970B" w14:textId="7431E131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9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1F435AC" w14:textId="3898FE86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0BBEC90" w14:textId="60693FE8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763B3" w14:paraId="0EA658D6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37E4A983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x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uroticism</w:t>
            </w:r>
            <w:r w:rsidRPr="005A45F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A47E287" w14:textId="40C59055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2CA2A04" w14:textId="763ED9AD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70BA8E2D" w14:textId="6431C904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FED536D" w14:textId="64F9925E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</w:tr>
      <w:tr w:rsidR="003763B3" w14:paraId="4B175DFF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1EAAD439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extravers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A9C5751" w14:textId="5570F9E9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7ACE7246" w14:textId="6A3050B6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D02DBF1" w14:textId="5A9533A0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1BC97C6" w14:textId="28EA7557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763B3" w14:paraId="7814C5C4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5A7DDC06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conscientious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96EAA99" w14:textId="45A459E1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15936FF3" w14:textId="4D18ED52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43A71E0" w14:textId="505541CC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612F8BD8" w14:textId="71CA153C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5)</w:t>
            </w:r>
          </w:p>
        </w:tc>
      </w:tr>
      <w:tr w:rsidR="003763B3" w14:paraId="3C19D424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4FF3EA69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open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5B74A1DF" w14:textId="709D8EBD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472DF26" w14:textId="6779D0E2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41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65E7874C" w14:textId="474F616B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E3E6E49" w14:textId="4B590E40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763B3" w14:paraId="6C39FCE9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45EC3907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h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 x a</w:t>
            </w:r>
            <w:r w:rsidRPr="00A94135">
              <w:rPr>
                <w:rFonts w:ascii="Times New Roman" w:hAnsi="Times New Roman"/>
                <w:sz w:val="24"/>
                <w:szCs w:val="24"/>
                <w:lang w:val="en-US"/>
              </w:rPr>
              <w:t>greeabl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1254941E" w14:textId="328498EC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51C2FCD1" w14:textId="23EB7040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8)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4069C76D" w14:textId="1A3E0AEA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51470D9" w14:textId="5935674E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36)</w:t>
            </w:r>
          </w:p>
        </w:tc>
      </w:tr>
      <w:tr w:rsidR="003763B3" w14:paraId="2D3129F5" w14:textId="77777777" w:rsidTr="00C10381">
        <w:trPr>
          <w:trHeight w:val="432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86CCF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305E8" w14:textId="70C9134B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684C6" w14:textId="6CF61D07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0848E" w14:textId="38C48E41" w:rsidR="003763B3" w:rsidRDefault="003763B3" w:rsidP="003E20F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0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A399D" w14:textId="67921F10" w:rsidR="003763B3" w:rsidRDefault="003763B3" w:rsidP="003E20F3">
            <w:pPr>
              <w:widowControl w:val="0"/>
              <w:tabs>
                <w:tab w:val="decimal" w:pos="211"/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08)</w:t>
            </w:r>
          </w:p>
        </w:tc>
      </w:tr>
      <w:tr w:rsidR="003763B3" w14:paraId="2E7D5484" w14:textId="77777777" w:rsidTr="00C10381">
        <w:trPr>
          <w:trHeight w:val="280"/>
        </w:trPr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36163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bservation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BF473" w14:textId="6BBEA5A4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56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D9F52" w14:textId="77777777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5C176" w14:textId="0BE575F3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9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C04E" w14:textId="77777777" w:rsidR="003763B3" w:rsidRDefault="003763B3" w:rsidP="003763B3">
            <w:pPr>
              <w:widowControl w:val="0"/>
              <w:tabs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763B3" w14:paraId="429DA81B" w14:textId="77777777" w:rsidTr="00C10381">
        <w:trPr>
          <w:trHeight w:val="296"/>
        </w:trPr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14:paraId="1920202D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dividua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007F181F" w14:textId="56CCCFD9" w:rsidR="003763B3" w:rsidRPr="00BD5F80" w:rsidRDefault="00877A8B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3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</w:tcPr>
          <w:p w14:paraId="26CD1276" w14:textId="77777777" w:rsidR="003763B3" w:rsidRPr="00BD5F80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14:paraId="244A115C" w14:textId="64B4B187" w:rsidR="003763B3" w:rsidRPr="00BD5F80" w:rsidRDefault="00877A8B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7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888C941" w14:textId="77777777" w:rsidR="003763B3" w:rsidRDefault="003763B3" w:rsidP="003763B3">
            <w:pPr>
              <w:widowControl w:val="0"/>
              <w:tabs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763B3" w14:paraId="38743CD4" w14:textId="77777777" w:rsidTr="00C10381">
        <w:trPr>
          <w:trHeight w:val="280"/>
        </w:trPr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6DBBE" w14:textId="77777777" w:rsidR="003763B3" w:rsidRDefault="003763B3" w:rsidP="003763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g likelihood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8C9E2" w14:textId="052CE0A7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982.6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5D658" w14:textId="77777777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CAF88" w14:textId="30B00B98" w:rsidR="003763B3" w:rsidRDefault="003763B3" w:rsidP="003763B3">
            <w:pPr>
              <w:widowControl w:val="0"/>
              <w:tabs>
                <w:tab w:val="decimal" w:pos="52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499.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6CBC7" w14:textId="77777777" w:rsidR="003763B3" w:rsidRDefault="003763B3" w:rsidP="003763B3">
            <w:pPr>
              <w:widowControl w:val="0"/>
              <w:tabs>
                <w:tab w:val="decimal" w:pos="4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5E4E58F2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 Standardized variables; standard errors in parentheses</w:t>
      </w:r>
    </w:p>
    <w:p w14:paraId="7EB72423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52F245F4" w14:textId="2A25CF98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do not cohabit</w:t>
      </w:r>
    </w:p>
    <w:p w14:paraId="33728991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4C14570B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64A41">
        <w:rPr>
          <w:rFonts w:ascii="Times New Roman" w:hAnsi="Times New Roman"/>
          <w:sz w:val="20"/>
          <w:szCs w:val="20"/>
          <w:lang w:val="en-US"/>
        </w:rPr>
        <w:t>S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435C12E5" w14:textId="77777777" w:rsidR="00390423" w:rsidRDefault="00390423" w:rsidP="0039042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E4DA31F" w14:textId="197C615D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Table A.13. </w:t>
      </w:r>
      <w:r w:rsidR="00A8491A">
        <w:rPr>
          <w:rFonts w:ascii="Times New Roman" w:hAnsi="Times New Roman"/>
          <w:sz w:val="24"/>
          <w:szCs w:val="24"/>
          <w:lang w:val="en-GB"/>
        </w:rPr>
        <w:t>Fixed effect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s regression of life satisfaction: </w:t>
      </w:r>
      <w:r w:rsidR="008606A0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564A41">
        <w:rPr>
          <w:rFonts w:ascii="Times New Roman" w:hAnsi="Times New Roman"/>
          <w:sz w:val="24"/>
          <w:szCs w:val="24"/>
          <w:lang w:val="en-GB"/>
        </w:rPr>
        <w:t xml:space="preserve">effects </w:t>
      </w:r>
      <w:r>
        <w:rPr>
          <w:rFonts w:ascii="Times New Roman" w:hAnsi="Times New Roman"/>
          <w:sz w:val="24"/>
          <w:szCs w:val="24"/>
          <w:lang w:val="en-GB"/>
        </w:rPr>
        <w:t>of sep</w:t>
      </w:r>
      <w:r w:rsidRPr="00564A41">
        <w:rPr>
          <w:rFonts w:ascii="Times New Roman" w:hAnsi="Times New Roman"/>
          <w:sz w:val="24"/>
          <w:szCs w:val="24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ra</w:t>
      </w:r>
      <w:r w:rsidRPr="00564A41">
        <w:rPr>
          <w:rFonts w:ascii="Times New Roman" w:hAnsi="Times New Roman"/>
          <w:sz w:val="24"/>
          <w:szCs w:val="24"/>
          <w:lang w:val="en-GB"/>
        </w:rPr>
        <w:t>tion</w:t>
      </w:r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widowhood</w:t>
      </w:r>
      <w:r w:rsidRPr="00A02CC5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proofErr w:type="spellEnd"/>
      <w:r w:rsidRPr="00564A41">
        <w:rPr>
          <w:rFonts w:ascii="Times New Roman" w:hAnsi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/>
          <w:sz w:val="24"/>
          <w:szCs w:val="24"/>
          <w:lang w:val="en-GB"/>
        </w:rPr>
        <w:t>personality traits</w:t>
      </w:r>
      <w:r w:rsidR="00505432">
        <w:rPr>
          <w:rFonts w:ascii="Times New Roman" w:hAnsi="Times New Roman"/>
          <w:sz w:val="24"/>
          <w:szCs w:val="24"/>
          <w:lang w:val="en-GB"/>
        </w:rPr>
        <w:t>, excluding lesbian and gay couples</w:t>
      </w:r>
    </w:p>
    <w:tbl>
      <w:tblPr>
        <w:tblpPr w:leftFromText="141" w:rightFromText="141" w:vertAnchor="page" w:horzAnchor="margin" w:tblpY="2031"/>
        <w:tblW w:w="5316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3"/>
        <w:gridCol w:w="886"/>
        <w:gridCol w:w="888"/>
        <w:gridCol w:w="887"/>
        <w:gridCol w:w="887"/>
        <w:gridCol w:w="885"/>
        <w:gridCol w:w="887"/>
        <w:gridCol w:w="887"/>
        <w:gridCol w:w="885"/>
      </w:tblGrid>
      <w:tr w:rsidR="003D1FE9" w14:paraId="1C931DEB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7F03D066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505ED330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14:paraId="60D8B546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4AF1A4A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C907D3E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1B72C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E7CF25D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1A6AE2C2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14:paraId="1189E174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719AE2B9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DF8CD44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77F7F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14:paraId="48130427" w14:textId="77777777" w:rsidR="003D1FE9" w:rsidRPr="00A531C2" w:rsidRDefault="003D1FE9" w:rsidP="003E20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37983AFF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</w:tcBorders>
          </w:tcPr>
          <w:p w14:paraId="52EF7A5D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836324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4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232B3B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E26487B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4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DB762F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F5C4DC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0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31FF5E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C28698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0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564D04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2)</w:t>
            </w:r>
          </w:p>
        </w:tc>
      </w:tr>
      <w:tr w:rsidR="003D1FE9" w:rsidRPr="003763B3" w14:paraId="6CA1921C" w14:textId="77777777" w:rsidTr="003D1FE9">
        <w:trPr>
          <w:trHeight w:val="448"/>
        </w:trPr>
        <w:tc>
          <w:tcPr>
            <w:tcW w:w="1323" w:type="pct"/>
          </w:tcPr>
          <w:p w14:paraId="661C0973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aration</w:t>
            </w:r>
          </w:p>
        </w:tc>
        <w:tc>
          <w:tcPr>
            <w:tcW w:w="459" w:type="pct"/>
          </w:tcPr>
          <w:p w14:paraId="5CA35F3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4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0287892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9)</w:t>
            </w:r>
          </w:p>
        </w:tc>
        <w:tc>
          <w:tcPr>
            <w:tcW w:w="460" w:type="pct"/>
          </w:tcPr>
          <w:p w14:paraId="24A6944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0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25928D0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7)</w:t>
            </w:r>
          </w:p>
        </w:tc>
        <w:tc>
          <w:tcPr>
            <w:tcW w:w="459" w:type="pct"/>
          </w:tcPr>
          <w:p w14:paraId="023A4435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0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10574AD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460" w:type="pct"/>
          </w:tcPr>
          <w:p w14:paraId="7FE0078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2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508DD7E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3)</w:t>
            </w:r>
          </w:p>
        </w:tc>
      </w:tr>
      <w:tr w:rsidR="003D1FE9" w:rsidRPr="003763B3" w14:paraId="36B381FB" w14:textId="77777777" w:rsidTr="003D1FE9">
        <w:trPr>
          <w:trHeight w:val="448"/>
        </w:trPr>
        <w:tc>
          <w:tcPr>
            <w:tcW w:w="1323" w:type="pct"/>
          </w:tcPr>
          <w:p w14:paraId="0D6F3569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hood</w:t>
            </w:r>
          </w:p>
        </w:tc>
        <w:tc>
          <w:tcPr>
            <w:tcW w:w="459" w:type="pct"/>
          </w:tcPr>
          <w:p w14:paraId="7E60ACB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88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5DCF1C2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1)</w:t>
            </w:r>
          </w:p>
        </w:tc>
        <w:tc>
          <w:tcPr>
            <w:tcW w:w="460" w:type="pct"/>
          </w:tcPr>
          <w:p w14:paraId="6D781A8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3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339F5BE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8)</w:t>
            </w:r>
          </w:p>
        </w:tc>
        <w:tc>
          <w:tcPr>
            <w:tcW w:w="459" w:type="pct"/>
          </w:tcPr>
          <w:p w14:paraId="03958E4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51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14:paraId="1B7F053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7)</w:t>
            </w:r>
          </w:p>
        </w:tc>
        <w:tc>
          <w:tcPr>
            <w:tcW w:w="460" w:type="pct"/>
          </w:tcPr>
          <w:p w14:paraId="72F7F24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82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2D15C1AB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5)</w:t>
            </w:r>
          </w:p>
        </w:tc>
      </w:tr>
      <w:tr w:rsidR="003D1FE9" w:rsidRPr="003763B3" w14:paraId="607E5E2A" w14:textId="77777777" w:rsidTr="003D1FE9">
        <w:trPr>
          <w:trHeight w:val="448"/>
        </w:trPr>
        <w:tc>
          <w:tcPr>
            <w:tcW w:w="1323" w:type="pct"/>
          </w:tcPr>
          <w:p w14:paraId="1F8E5141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p. x </w:t>
            </w:r>
            <w:proofErr w:type="spellStart"/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tiscm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9" w:type="pct"/>
          </w:tcPr>
          <w:p w14:paraId="31CFE0A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5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0EE9A5A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3483F83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5D630F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5207B05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460" w:type="pct"/>
          </w:tcPr>
          <w:p w14:paraId="0A1C571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4)</w:t>
            </w:r>
          </w:p>
        </w:tc>
        <w:tc>
          <w:tcPr>
            <w:tcW w:w="460" w:type="pct"/>
          </w:tcPr>
          <w:p w14:paraId="7C46EDB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81B75A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654B7CF1" w14:textId="77777777" w:rsidTr="003D1FE9">
        <w:trPr>
          <w:trHeight w:val="448"/>
        </w:trPr>
        <w:tc>
          <w:tcPr>
            <w:tcW w:w="1323" w:type="pct"/>
          </w:tcPr>
          <w:p w14:paraId="6AEF55CF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extraversion</w:t>
            </w:r>
          </w:p>
        </w:tc>
        <w:tc>
          <w:tcPr>
            <w:tcW w:w="459" w:type="pct"/>
          </w:tcPr>
          <w:p w14:paraId="7ABBDD4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460" w:type="pct"/>
          </w:tcPr>
          <w:p w14:paraId="14241EF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1)</w:t>
            </w:r>
          </w:p>
        </w:tc>
        <w:tc>
          <w:tcPr>
            <w:tcW w:w="460" w:type="pct"/>
          </w:tcPr>
          <w:p w14:paraId="48C3E80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EA944A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EBAF0D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60" w:type="pct"/>
          </w:tcPr>
          <w:p w14:paraId="44B72B5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460" w:type="pct"/>
          </w:tcPr>
          <w:p w14:paraId="4206BFB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7F6774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753DB75F" w14:textId="77777777" w:rsidTr="003D1FE9">
        <w:trPr>
          <w:trHeight w:val="448"/>
        </w:trPr>
        <w:tc>
          <w:tcPr>
            <w:tcW w:w="1323" w:type="pct"/>
          </w:tcPr>
          <w:p w14:paraId="1C051DB1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conscientiousness</w:t>
            </w:r>
          </w:p>
        </w:tc>
        <w:tc>
          <w:tcPr>
            <w:tcW w:w="459" w:type="pct"/>
          </w:tcPr>
          <w:p w14:paraId="0B50D79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376C3A0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460" w:type="pct"/>
          </w:tcPr>
          <w:p w14:paraId="4DFA63B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9D099D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2AB44B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14:paraId="2F79133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460" w:type="pct"/>
          </w:tcPr>
          <w:p w14:paraId="52E3689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7931595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33035246" w14:textId="77777777" w:rsidTr="003D1FE9">
        <w:trPr>
          <w:trHeight w:val="448"/>
        </w:trPr>
        <w:tc>
          <w:tcPr>
            <w:tcW w:w="1323" w:type="pct"/>
          </w:tcPr>
          <w:p w14:paraId="5BB0A415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openness</w:t>
            </w:r>
          </w:p>
        </w:tc>
        <w:tc>
          <w:tcPr>
            <w:tcW w:w="459" w:type="pct"/>
          </w:tcPr>
          <w:p w14:paraId="22939B1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460" w:type="pct"/>
          </w:tcPr>
          <w:p w14:paraId="13B2671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0)</w:t>
            </w:r>
          </w:p>
        </w:tc>
        <w:tc>
          <w:tcPr>
            <w:tcW w:w="460" w:type="pct"/>
          </w:tcPr>
          <w:p w14:paraId="3E291EF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A94D1A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A3ACB4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460" w:type="pct"/>
          </w:tcPr>
          <w:p w14:paraId="4C96438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460" w:type="pct"/>
          </w:tcPr>
          <w:p w14:paraId="3BAA7EB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16CC346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7F2C41F0" w14:textId="77777777" w:rsidTr="003D1FE9">
        <w:trPr>
          <w:trHeight w:val="448"/>
        </w:trPr>
        <w:tc>
          <w:tcPr>
            <w:tcW w:w="1323" w:type="pct"/>
          </w:tcPr>
          <w:p w14:paraId="21780EC3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. x agreeableness</w:t>
            </w:r>
          </w:p>
        </w:tc>
        <w:tc>
          <w:tcPr>
            <w:tcW w:w="459" w:type="pct"/>
          </w:tcPr>
          <w:p w14:paraId="15DB25A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460" w:type="pct"/>
          </w:tcPr>
          <w:p w14:paraId="1341720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8)</w:t>
            </w:r>
          </w:p>
        </w:tc>
        <w:tc>
          <w:tcPr>
            <w:tcW w:w="460" w:type="pct"/>
          </w:tcPr>
          <w:p w14:paraId="50C167D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6BA6EE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593CDFFE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460" w:type="pct"/>
          </w:tcPr>
          <w:p w14:paraId="0F69F1D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5)</w:t>
            </w:r>
          </w:p>
        </w:tc>
        <w:tc>
          <w:tcPr>
            <w:tcW w:w="460" w:type="pct"/>
          </w:tcPr>
          <w:p w14:paraId="6E6F5B0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410530C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14430E76" w14:textId="77777777" w:rsidTr="003D1FE9">
        <w:trPr>
          <w:trHeight w:val="448"/>
        </w:trPr>
        <w:tc>
          <w:tcPr>
            <w:tcW w:w="1323" w:type="pct"/>
          </w:tcPr>
          <w:p w14:paraId="5FEA8E9E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neurot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</w:t>
            </w: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459" w:type="pct"/>
          </w:tcPr>
          <w:p w14:paraId="446E3C1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404C98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6B4F5B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460" w:type="pct"/>
          </w:tcPr>
          <w:p w14:paraId="7743895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4)</w:t>
            </w:r>
          </w:p>
        </w:tc>
        <w:tc>
          <w:tcPr>
            <w:tcW w:w="459" w:type="pct"/>
          </w:tcPr>
          <w:p w14:paraId="74F8548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5CF800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346E92C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4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1101FC9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49)</w:t>
            </w:r>
          </w:p>
        </w:tc>
      </w:tr>
      <w:tr w:rsidR="003D1FE9" w:rsidRPr="003763B3" w14:paraId="2717E23D" w14:textId="77777777" w:rsidTr="003D1FE9">
        <w:trPr>
          <w:trHeight w:val="448"/>
        </w:trPr>
        <w:tc>
          <w:tcPr>
            <w:tcW w:w="1323" w:type="pct"/>
          </w:tcPr>
          <w:p w14:paraId="6B8E78CA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extraversion</w:t>
            </w:r>
          </w:p>
        </w:tc>
        <w:tc>
          <w:tcPr>
            <w:tcW w:w="459" w:type="pct"/>
          </w:tcPr>
          <w:p w14:paraId="53BCD8D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ED87D5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24C368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60" w:type="pct"/>
          </w:tcPr>
          <w:p w14:paraId="60D502C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8)</w:t>
            </w:r>
          </w:p>
        </w:tc>
        <w:tc>
          <w:tcPr>
            <w:tcW w:w="459" w:type="pct"/>
          </w:tcPr>
          <w:p w14:paraId="66D78FE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6B8C9C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2A21422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59" w:type="pct"/>
          </w:tcPr>
          <w:p w14:paraId="58F416B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0)</w:t>
            </w:r>
          </w:p>
        </w:tc>
      </w:tr>
      <w:tr w:rsidR="003D1FE9" w:rsidRPr="003763B3" w14:paraId="2B93096E" w14:textId="77777777" w:rsidTr="003D1FE9">
        <w:trPr>
          <w:trHeight w:val="448"/>
        </w:trPr>
        <w:tc>
          <w:tcPr>
            <w:tcW w:w="1323" w:type="pct"/>
          </w:tcPr>
          <w:p w14:paraId="5A4F18BF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conscientiousness</w:t>
            </w:r>
          </w:p>
        </w:tc>
        <w:tc>
          <w:tcPr>
            <w:tcW w:w="459" w:type="pct"/>
          </w:tcPr>
          <w:p w14:paraId="2775486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96687C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D73D5A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460" w:type="pct"/>
          </w:tcPr>
          <w:p w14:paraId="6FD7506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459" w:type="pct"/>
          </w:tcPr>
          <w:p w14:paraId="3233CA1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7DBE1CB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971E6A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459" w:type="pct"/>
          </w:tcPr>
          <w:p w14:paraId="41A9D66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</w:tr>
      <w:tr w:rsidR="003D1FE9" w:rsidRPr="003763B3" w14:paraId="2FF6CE8C" w14:textId="77777777" w:rsidTr="003D1FE9">
        <w:trPr>
          <w:trHeight w:val="448"/>
        </w:trPr>
        <w:tc>
          <w:tcPr>
            <w:tcW w:w="1323" w:type="pct"/>
          </w:tcPr>
          <w:p w14:paraId="42DD9CE6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openness</w:t>
            </w:r>
          </w:p>
        </w:tc>
        <w:tc>
          <w:tcPr>
            <w:tcW w:w="459" w:type="pct"/>
          </w:tcPr>
          <w:p w14:paraId="4AD8F88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0C305C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4C12F4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4</w:t>
            </w:r>
          </w:p>
        </w:tc>
        <w:tc>
          <w:tcPr>
            <w:tcW w:w="460" w:type="pct"/>
          </w:tcPr>
          <w:p w14:paraId="123FB96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459" w:type="pct"/>
          </w:tcPr>
          <w:p w14:paraId="31B82DA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1BB86C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22F565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459" w:type="pct"/>
          </w:tcPr>
          <w:p w14:paraId="3D1028B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4)</w:t>
            </w:r>
          </w:p>
        </w:tc>
      </w:tr>
      <w:tr w:rsidR="003D1FE9" w:rsidRPr="003763B3" w14:paraId="62FFCB7C" w14:textId="77777777" w:rsidTr="003D1FE9">
        <w:trPr>
          <w:trHeight w:val="448"/>
        </w:trPr>
        <w:tc>
          <w:tcPr>
            <w:tcW w:w="1323" w:type="pct"/>
          </w:tcPr>
          <w:p w14:paraId="2A5E9113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. x agreeableness</w:t>
            </w:r>
          </w:p>
        </w:tc>
        <w:tc>
          <w:tcPr>
            <w:tcW w:w="459" w:type="pct"/>
          </w:tcPr>
          <w:p w14:paraId="08F052E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06AA43D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CF843C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460" w:type="pct"/>
          </w:tcPr>
          <w:p w14:paraId="6B4BF7A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6)</w:t>
            </w:r>
          </w:p>
        </w:tc>
        <w:tc>
          <w:tcPr>
            <w:tcW w:w="459" w:type="pct"/>
          </w:tcPr>
          <w:p w14:paraId="5C680EB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1F096EE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47F0676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9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</w:tcPr>
          <w:p w14:paraId="6CBB282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3)</w:t>
            </w:r>
          </w:p>
        </w:tc>
      </w:tr>
      <w:tr w:rsidR="003D1FE9" w:rsidRPr="003763B3" w14:paraId="37B9C814" w14:textId="77777777" w:rsidTr="003D1FE9">
        <w:trPr>
          <w:trHeight w:val="448"/>
        </w:trPr>
        <w:tc>
          <w:tcPr>
            <w:tcW w:w="1323" w:type="pct"/>
            <w:tcBorders>
              <w:bottom w:val="single" w:sz="4" w:space="0" w:color="auto"/>
            </w:tcBorders>
          </w:tcPr>
          <w:p w14:paraId="0A2E4F28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D9F75B8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5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973D28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B61931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65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7953A1D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8752E9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2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28A382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B98A7A0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2</w:t>
            </w:r>
            <w:r w:rsidRPr="003763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A638A34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03)</w:t>
            </w:r>
          </w:p>
        </w:tc>
      </w:tr>
      <w:tr w:rsidR="003D1FE9" w:rsidRPr="003763B3" w14:paraId="468E4E00" w14:textId="77777777" w:rsidTr="003D1FE9">
        <w:trPr>
          <w:trHeight w:val="448"/>
        </w:trPr>
        <w:tc>
          <w:tcPr>
            <w:tcW w:w="1323" w:type="pct"/>
            <w:tcBorders>
              <w:top w:val="single" w:sz="4" w:space="0" w:color="auto"/>
              <w:bottom w:val="nil"/>
            </w:tcBorders>
          </w:tcPr>
          <w:p w14:paraId="6D3D8346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6BE216B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429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5B8ED8F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1226CEF5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429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5DE4233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6A9E9D6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40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6208800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</w:tcPr>
          <w:p w14:paraId="7B23AA8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640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</w:tcPr>
          <w:p w14:paraId="2252337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393399A9" w14:textId="77777777" w:rsidTr="003D1FE9">
        <w:trPr>
          <w:trHeight w:val="448"/>
        </w:trPr>
        <w:tc>
          <w:tcPr>
            <w:tcW w:w="1323" w:type="pct"/>
            <w:tcBorders>
              <w:top w:val="nil"/>
            </w:tcBorders>
          </w:tcPr>
          <w:p w14:paraId="5C533F0C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s</w:t>
            </w:r>
          </w:p>
        </w:tc>
        <w:tc>
          <w:tcPr>
            <w:tcW w:w="459" w:type="pct"/>
            <w:tcBorders>
              <w:top w:val="nil"/>
            </w:tcBorders>
          </w:tcPr>
          <w:p w14:paraId="00A6A287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28</w:t>
            </w:r>
          </w:p>
        </w:tc>
        <w:tc>
          <w:tcPr>
            <w:tcW w:w="460" w:type="pct"/>
            <w:tcBorders>
              <w:top w:val="nil"/>
            </w:tcBorders>
          </w:tcPr>
          <w:p w14:paraId="13B5CF7D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40E5BBF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28</w:t>
            </w:r>
          </w:p>
        </w:tc>
        <w:tc>
          <w:tcPr>
            <w:tcW w:w="460" w:type="pct"/>
            <w:tcBorders>
              <w:top w:val="nil"/>
            </w:tcBorders>
          </w:tcPr>
          <w:p w14:paraId="4868B1A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nil"/>
            </w:tcBorders>
          </w:tcPr>
          <w:p w14:paraId="73736D2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4</w:t>
            </w:r>
          </w:p>
        </w:tc>
        <w:tc>
          <w:tcPr>
            <w:tcW w:w="460" w:type="pct"/>
            <w:tcBorders>
              <w:top w:val="nil"/>
            </w:tcBorders>
          </w:tcPr>
          <w:p w14:paraId="2E2FD1E1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  <w:tcBorders>
              <w:top w:val="nil"/>
            </w:tcBorders>
          </w:tcPr>
          <w:p w14:paraId="7B9374A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74</w:t>
            </w:r>
          </w:p>
        </w:tc>
        <w:tc>
          <w:tcPr>
            <w:tcW w:w="459" w:type="pct"/>
            <w:tcBorders>
              <w:top w:val="nil"/>
            </w:tcBorders>
          </w:tcPr>
          <w:p w14:paraId="62F0568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FE9" w:rsidRPr="003763B3" w14:paraId="3A225880" w14:textId="77777777" w:rsidTr="003D1FE9">
        <w:trPr>
          <w:trHeight w:val="276"/>
        </w:trPr>
        <w:tc>
          <w:tcPr>
            <w:tcW w:w="1323" w:type="pct"/>
          </w:tcPr>
          <w:p w14:paraId="0B9AB978" w14:textId="77777777" w:rsidR="003D1FE9" w:rsidRPr="00A531C2" w:rsidRDefault="003D1FE9" w:rsidP="003D1F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31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likelihood</w:t>
            </w:r>
          </w:p>
        </w:tc>
        <w:tc>
          <w:tcPr>
            <w:tcW w:w="459" w:type="pct"/>
          </w:tcPr>
          <w:p w14:paraId="49C9F899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2129</w:t>
            </w:r>
          </w:p>
        </w:tc>
        <w:tc>
          <w:tcPr>
            <w:tcW w:w="460" w:type="pct"/>
          </w:tcPr>
          <w:p w14:paraId="6452F4C6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5D853F0C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92133</w:t>
            </w:r>
          </w:p>
        </w:tc>
        <w:tc>
          <w:tcPr>
            <w:tcW w:w="460" w:type="pct"/>
          </w:tcPr>
          <w:p w14:paraId="5BD0978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</w:tcPr>
          <w:p w14:paraId="6C51427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6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0" w:type="pct"/>
          </w:tcPr>
          <w:p w14:paraId="0470EE0A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0" w:type="pct"/>
          </w:tcPr>
          <w:p w14:paraId="7B689852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6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59" w:type="pct"/>
          </w:tcPr>
          <w:p w14:paraId="76A885CF" w14:textId="77777777" w:rsidR="003D1FE9" w:rsidRPr="003763B3" w:rsidRDefault="003D1FE9" w:rsidP="003D1FE9">
            <w:pPr>
              <w:widowControl w:val="0"/>
              <w:tabs>
                <w:tab w:val="decimal" w:pos="16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020953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tandardized variables; standard errors in parentheses</w:t>
      </w:r>
    </w:p>
    <w:p w14:paraId="692C57B1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**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&lt; 0.01</w:t>
      </w:r>
    </w:p>
    <w:p w14:paraId="652D1763" w14:textId="2EAEEB92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2D0109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505432">
        <w:rPr>
          <w:rFonts w:ascii="Times New Roman" w:hAnsi="Times New Roman"/>
          <w:sz w:val="20"/>
          <w:szCs w:val="20"/>
          <w:lang w:val="en-US"/>
        </w:rPr>
        <w:t>For</w:t>
      </w:r>
      <w:proofErr w:type="gramEnd"/>
      <w:r w:rsidR="00505432">
        <w:rPr>
          <w:rFonts w:ascii="Times New Roman" w:hAnsi="Times New Roman"/>
          <w:sz w:val="20"/>
          <w:szCs w:val="20"/>
          <w:lang w:val="en-US"/>
        </w:rPr>
        <w:t xml:space="preserve"> years in which</w:t>
      </w:r>
      <w:r w:rsidR="00E5681A">
        <w:rPr>
          <w:rFonts w:ascii="Times New Roman" w:hAnsi="Times New Roman"/>
          <w:sz w:val="20"/>
          <w:szCs w:val="20"/>
          <w:lang w:val="en-US"/>
        </w:rPr>
        <w:t xml:space="preserve"> individuals</w:t>
      </w:r>
      <w:r>
        <w:rPr>
          <w:rFonts w:ascii="Times New Roman" w:hAnsi="Times New Roman"/>
          <w:sz w:val="20"/>
          <w:szCs w:val="20"/>
          <w:lang w:val="en-US"/>
        </w:rPr>
        <w:t xml:space="preserve"> cohabit</w:t>
      </w:r>
    </w:p>
    <w:p w14:paraId="0DE722DC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02CC5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Main effects of personality traits not estimated since time-constant.</w:t>
      </w:r>
    </w:p>
    <w:p w14:paraId="773108FE" w14:textId="77777777" w:rsidR="00390423" w:rsidRDefault="00390423" w:rsidP="0039042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</w:t>
      </w:r>
      <w:r w:rsidRPr="00564A41">
        <w:rPr>
          <w:rFonts w:ascii="Times New Roman" w:hAnsi="Times New Roman"/>
          <w:sz w:val="20"/>
          <w:szCs w:val="20"/>
          <w:lang w:val="en-US"/>
        </w:rPr>
        <w:t>ource: S</w:t>
      </w:r>
      <w:r>
        <w:rPr>
          <w:rFonts w:ascii="Times New Roman" w:hAnsi="Times New Roman"/>
          <w:sz w:val="20"/>
          <w:szCs w:val="20"/>
          <w:lang w:val="en-US"/>
        </w:rPr>
        <w:t xml:space="preserve">OEP </w:t>
      </w:r>
      <w:r w:rsidRPr="00564A41">
        <w:rPr>
          <w:rFonts w:ascii="Times New Roman" w:hAnsi="Times New Roman"/>
          <w:sz w:val="20"/>
          <w:szCs w:val="20"/>
          <w:lang w:val="en-US"/>
        </w:rPr>
        <w:t>2018</w:t>
      </w:r>
      <w:r>
        <w:rPr>
          <w:rFonts w:ascii="Times New Roman" w:hAnsi="Times New Roman"/>
          <w:sz w:val="20"/>
          <w:szCs w:val="20"/>
          <w:lang w:val="en-US"/>
        </w:rPr>
        <w:t xml:space="preserve"> (waves 1991-2018, unweighted); </w:t>
      </w:r>
      <w:r w:rsidRPr="00564A41">
        <w:rPr>
          <w:rFonts w:ascii="Times New Roman" w:hAnsi="Times New Roman"/>
          <w:sz w:val="20"/>
          <w:szCs w:val="20"/>
          <w:lang w:val="en-US"/>
        </w:rPr>
        <w:t>own calculations</w:t>
      </w:r>
    </w:p>
    <w:p w14:paraId="0544206B" w14:textId="77777777" w:rsidR="00F54FD7" w:rsidRDefault="00F54FD7" w:rsidP="00F54FD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30535AB1" w14:textId="77777777" w:rsidR="00AD2CB9" w:rsidRPr="00F54FD7" w:rsidRDefault="00AD2CB9" w:rsidP="00AD2CB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8151164" w14:textId="77777777" w:rsidR="00AD2CB9" w:rsidRPr="00AD2CB9" w:rsidRDefault="00AD2CB9" w:rsidP="006F04E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284BC4F7" w14:textId="77777777" w:rsidR="002D5D6B" w:rsidRDefault="002D5D6B" w:rsidP="00EA1E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F6F31E3" w14:textId="77777777" w:rsidR="002D5D6B" w:rsidRDefault="002D5D6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14:paraId="0CD2ADA4" w14:textId="1EF56510" w:rsidR="002D5D6B" w:rsidRDefault="0054747B" w:rsidP="002D5D6B">
      <w:r w:rsidRPr="0054747B">
        <w:rPr>
          <w:noProof/>
        </w:rPr>
        <w:lastRenderedPageBreak/>
        <w:drawing>
          <wp:inline distT="0" distB="0" distL="0" distR="0" wp14:anchorId="34D99586" wp14:editId="31E26735">
            <wp:extent cx="2575048" cy="18727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906" cy="1883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657" w:rsidRPr="002A7657">
        <w:t xml:space="preserve"> </w:t>
      </w:r>
      <w:r w:rsidR="005E11AD" w:rsidRPr="005E11AD">
        <w:rPr>
          <w:noProof/>
        </w:rPr>
        <w:drawing>
          <wp:inline distT="0" distB="0" distL="0" distR="0" wp14:anchorId="309660C6" wp14:editId="2B76281B">
            <wp:extent cx="2562957" cy="1863969"/>
            <wp:effectExtent l="0" t="0" r="889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610" cy="187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C2933" w14:textId="1BB9D593" w:rsidR="002D5D6B" w:rsidRDefault="005E11AD" w:rsidP="002D5D6B">
      <w:r w:rsidRPr="005E11AD">
        <w:rPr>
          <w:noProof/>
        </w:rPr>
        <w:drawing>
          <wp:inline distT="0" distB="0" distL="0" distR="0" wp14:anchorId="768EB60C" wp14:editId="4AC0D69B">
            <wp:extent cx="2573906" cy="18719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5187" cy="1887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657" w:rsidRPr="002A7657">
        <w:t xml:space="preserve"> </w:t>
      </w:r>
      <w:r w:rsidRPr="005E11AD">
        <w:rPr>
          <w:noProof/>
        </w:rPr>
        <w:drawing>
          <wp:inline distT="0" distB="0" distL="0" distR="0" wp14:anchorId="07CBC99C" wp14:editId="7D1A255C">
            <wp:extent cx="2550867" cy="1855176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022" cy="188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7657" w:rsidRPr="002A7657">
        <w:t xml:space="preserve"> </w:t>
      </w:r>
      <w:r w:rsidR="00CE6E32" w:rsidRPr="00CE6E32">
        <w:t xml:space="preserve"> </w:t>
      </w:r>
      <w:r w:rsidRPr="005E11AD">
        <w:rPr>
          <w:noProof/>
        </w:rPr>
        <w:drawing>
          <wp:inline distT="0" distB="0" distL="0" distR="0" wp14:anchorId="359D0A4C" wp14:editId="7BA07492">
            <wp:extent cx="2562957" cy="1863969"/>
            <wp:effectExtent l="0" t="0" r="889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188" cy="1880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11AD">
        <w:rPr>
          <w:noProof/>
        </w:rPr>
        <w:drawing>
          <wp:inline distT="0" distB="0" distL="0" distR="0" wp14:anchorId="738020E3" wp14:editId="2262074D">
            <wp:extent cx="2532184" cy="1841589"/>
            <wp:effectExtent l="0" t="0" r="190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7549" cy="188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53AFB" w14:textId="1E12D251" w:rsidR="002D5D6B" w:rsidRPr="00610E54" w:rsidRDefault="002D5D6B" w:rsidP="002D5D6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E11AD">
        <w:rPr>
          <w:rFonts w:ascii="Times New Roman" w:hAnsi="Times New Roman" w:cs="Times New Roman"/>
          <w:sz w:val="24"/>
          <w:szCs w:val="24"/>
          <w:lang w:val="en-GB"/>
        </w:rPr>
        <w:t xml:space="preserve">Figure A.1. Predicted </w:t>
      </w:r>
      <w:r w:rsidR="00181193" w:rsidRPr="005E11AD">
        <w:rPr>
          <w:rFonts w:ascii="Times New Roman" w:hAnsi="Times New Roman" w:cs="Times New Roman"/>
          <w:sz w:val="24"/>
          <w:szCs w:val="24"/>
          <w:lang w:val="en-GB"/>
        </w:rPr>
        <w:t xml:space="preserve">life satisfaction </w:t>
      </w:r>
      <w:r w:rsidRPr="005E11AD">
        <w:rPr>
          <w:rFonts w:ascii="Times New Roman" w:hAnsi="Times New Roman" w:cs="Times New Roman"/>
          <w:sz w:val="24"/>
          <w:szCs w:val="24"/>
          <w:lang w:val="en-GB"/>
        </w:rPr>
        <w:t xml:space="preserve">by time before and after </w:t>
      </w:r>
      <w:r w:rsidR="00E03E24">
        <w:rPr>
          <w:rFonts w:ascii="Times New Roman" w:hAnsi="Times New Roman" w:cs="Times New Roman"/>
          <w:sz w:val="24"/>
          <w:szCs w:val="24"/>
          <w:lang w:val="en-GB"/>
        </w:rPr>
        <w:t>relationship</w:t>
      </w:r>
      <w:r w:rsidR="00DF5DE8" w:rsidRPr="005E11AD">
        <w:rPr>
          <w:rFonts w:ascii="Times New Roman" w:hAnsi="Times New Roman" w:cs="Times New Roman"/>
          <w:sz w:val="24"/>
          <w:szCs w:val="24"/>
          <w:lang w:val="en-GB"/>
        </w:rPr>
        <w:t xml:space="preserve"> transition</w:t>
      </w:r>
      <w:r w:rsidRPr="005E11A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03E24">
        <w:rPr>
          <w:rFonts w:ascii="Times New Roman" w:hAnsi="Times New Roman" w:cs="Times New Roman"/>
          <w:sz w:val="24"/>
          <w:szCs w:val="24"/>
          <w:lang w:val="en-GB"/>
        </w:rPr>
        <w:t xml:space="preserve">derived from </w:t>
      </w:r>
      <w:r w:rsidR="00A8491A">
        <w:rPr>
          <w:rFonts w:ascii="Times New Roman" w:hAnsi="Times New Roman" w:cs="Times New Roman"/>
          <w:sz w:val="24"/>
          <w:szCs w:val="24"/>
          <w:lang w:val="en-GB"/>
        </w:rPr>
        <w:t>fixed effect</w:t>
      </w:r>
      <w:r w:rsidR="005E11AD">
        <w:rPr>
          <w:rFonts w:ascii="Times New Roman" w:hAnsi="Times New Roman" w:cs="Times New Roman"/>
          <w:sz w:val="24"/>
          <w:szCs w:val="24"/>
          <w:lang w:val="en-GB"/>
        </w:rPr>
        <w:t>s models c</w:t>
      </w:r>
      <w:r w:rsidRPr="005E11AD">
        <w:rPr>
          <w:rFonts w:ascii="Times New Roman" w:hAnsi="Times New Roman" w:cs="Times New Roman"/>
          <w:sz w:val="24"/>
          <w:szCs w:val="24"/>
          <w:lang w:val="en-GB"/>
        </w:rPr>
        <w:t>ontrol</w:t>
      </w:r>
      <w:r w:rsidR="005E11AD">
        <w:rPr>
          <w:rFonts w:ascii="Times New Roman" w:hAnsi="Times New Roman" w:cs="Times New Roman"/>
          <w:sz w:val="24"/>
          <w:szCs w:val="24"/>
          <w:lang w:val="en-GB"/>
        </w:rPr>
        <w:t xml:space="preserve">ling </w:t>
      </w:r>
      <w:r w:rsidR="008606A0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5E11AD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Pr="005E11A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8D9EA21" w14:textId="77777777" w:rsidR="002D5D6B" w:rsidRP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</w:p>
    <w:p w14:paraId="4DB06B17" w14:textId="77777777" w:rsidR="002D5D6B" w:rsidRDefault="002D5D6B" w:rsidP="002D5D6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A530E4" w14:textId="77777777" w:rsidR="002D5D6B" w:rsidRPr="002D5D6B" w:rsidRDefault="002D5D6B">
      <w:pPr>
        <w:rPr>
          <w:lang w:val="en-US"/>
        </w:rPr>
      </w:pPr>
    </w:p>
    <w:sectPr w:rsidR="002D5D6B" w:rsidRPr="002D5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1E35F" w14:textId="77777777" w:rsidR="001957A9" w:rsidRDefault="001957A9" w:rsidP="00530781">
      <w:pPr>
        <w:spacing w:after="0" w:line="240" w:lineRule="auto"/>
      </w:pPr>
      <w:r>
        <w:separator/>
      </w:r>
    </w:p>
  </w:endnote>
  <w:endnote w:type="continuationSeparator" w:id="0">
    <w:p w14:paraId="395FC14F" w14:textId="77777777" w:rsidR="001957A9" w:rsidRDefault="001957A9" w:rsidP="00530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1A966" w14:textId="77777777" w:rsidR="001957A9" w:rsidRDefault="001957A9" w:rsidP="00530781">
      <w:pPr>
        <w:spacing w:after="0" w:line="240" w:lineRule="auto"/>
      </w:pPr>
      <w:r>
        <w:separator/>
      </w:r>
    </w:p>
  </w:footnote>
  <w:footnote w:type="continuationSeparator" w:id="0">
    <w:p w14:paraId="2A78F2C7" w14:textId="77777777" w:rsidR="001957A9" w:rsidRDefault="001957A9" w:rsidP="005307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TIxMjIyNDczNDBV0lEKTi0uzszPAykwNK4FAIR7YCgtAAAA"/>
  </w:docVars>
  <w:rsids>
    <w:rsidRoot w:val="002D5D6B"/>
    <w:rsid w:val="00000603"/>
    <w:rsid w:val="0000196C"/>
    <w:rsid w:val="000044F5"/>
    <w:rsid w:val="000207BE"/>
    <w:rsid w:val="00043526"/>
    <w:rsid w:val="00076F9D"/>
    <w:rsid w:val="000B3347"/>
    <w:rsid w:val="000C4A0B"/>
    <w:rsid w:val="000D365E"/>
    <w:rsid w:val="000D7793"/>
    <w:rsid w:val="000E1578"/>
    <w:rsid w:val="000E2401"/>
    <w:rsid w:val="000E3CAA"/>
    <w:rsid w:val="000F1C62"/>
    <w:rsid w:val="000F557E"/>
    <w:rsid w:val="00110C08"/>
    <w:rsid w:val="00115EB9"/>
    <w:rsid w:val="00136CBB"/>
    <w:rsid w:val="001379A7"/>
    <w:rsid w:val="00152975"/>
    <w:rsid w:val="001625E5"/>
    <w:rsid w:val="00167660"/>
    <w:rsid w:val="00181193"/>
    <w:rsid w:val="001957A9"/>
    <w:rsid w:val="001B133A"/>
    <w:rsid w:val="001F4F55"/>
    <w:rsid w:val="0020167D"/>
    <w:rsid w:val="00223ACF"/>
    <w:rsid w:val="00230802"/>
    <w:rsid w:val="0026472E"/>
    <w:rsid w:val="0028790D"/>
    <w:rsid w:val="002A73EA"/>
    <w:rsid w:val="002A7657"/>
    <w:rsid w:val="002D3025"/>
    <w:rsid w:val="002D408A"/>
    <w:rsid w:val="002D5D6B"/>
    <w:rsid w:val="002D5EAB"/>
    <w:rsid w:val="00304A4D"/>
    <w:rsid w:val="00334742"/>
    <w:rsid w:val="00340FE7"/>
    <w:rsid w:val="00347538"/>
    <w:rsid w:val="003763B3"/>
    <w:rsid w:val="00381E18"/>
    <w:rsid w:val="00387C8E"/>
    <w:rsid w:val="00390423"/>
    <w:rsid w:val="003A7E54"/>
    <w:rsid w:val="003B2A73"/>
    <w:rsid w:val="003D1FE9"/>
    <w:rsid w:val="003D40B1"/>
    <w:rsid w:val="003E20F3"/>
    <w:rsid w:val="003E29DC"/>
    <w:rsid w:val="003E39D3"/>
    <w:rsid w:val="003F70C7"/>
    <w:rsid w:val="00430B44"/>
    <w:rsid w:val="004577BD"/>
    <w:rsid w:val="004901FD"/>
    <w:rsid w:val="004A48A1"/>
    <w:rsid w:val="004A5365"/>
    <w:rsid w:val="004B0C9B"/>
    <w:rsid w:val="004B2D22"/>
    <w:rsid w:val="004C30E5"/>
    <w:rsid w:val="004D13E9"/>
    <w:rsid w:val="004D4CF6"/>
    <w:rsid w:val="004D61F2"/>
    <w:rsid w:val="004D75D9"/>
    <w:rsid w:val="00505432"/>
    <w:rsid w:val="00511ECA"/>
    <w:rsid w:val="005129F0"/>
    <w:rsid w:val="005275F7"/>
    <w:rsid w:val="00530781"/>
    <w:rsid w:val="0054270B"/>
    <w:rsid w:val="005430F3"/>
    <w:rsid w:val="0054747B"/>
    <w:rsid w:val="00576C65"/>
    <w:rsid w:val="005874D6"/>
    <w:rsid w:val="00592143"/>
    <w:rsid w:val="0059244E"/>
    <w:rsid w:val="00592ED9"/>
    <w:rsid w:val="005A3C4E"/>
    <w:rsid w:val="005C7F41"/>
    <w:rsid w:val="005E11AD"/>
    <w:rsid w:val="005F28AE"/>
    <w:rsid w:val="005F2A0B"/>
    <w:rsid w:val="00606432"/>
    <w:rsid w:val="00614F5A"/>
    <w:rsid w:val="00664136"/>
    <w:rsid w:val="006663A7"/>
    <w:rsid w:val="006709D4"/>
    <w:rsid w:val="00682FFB"/>
    <w:rsid w:val="00691134"/>
    <w:rsid w:val="006B6428"/>
    <w:rsid w:val="006C0778"/>
    <w:rsid w:val="006D30B4"/>
    <w:rsid w:val="006D4143"/>
    <w:rsid w:val="006D4CDD"/>
    <w:rsid w:val="006F04E5"/>
    <w:rsid w:val="006F2BB1"/>
    <w:rsid w:val="00714605"/>
    <w:rsid w:val="00721005"/>
    <w:rsid w:val="00722DA0"/>
    <w:rsid w:val="00723E2F"/>
    <w:rsid w:val="00725C19"/>
    <w:rsid w:val="00753386"/>
    <w:rsid w:val="00766445"/>
    <w:rsid w:val="0076766A"/>
    <w:rsid w:val="00767BC7"/>
    <w:rsid w:val="007754B6"/>
    <w:rsid w:val="0078573D"/>
    <w:rsid w:val="00795349"/>
    <w:rsid w:val="007A676D"/>
    <w:rsid w:val="007B5B7B"/>
    <w:rsid w:val="007F3116"/>
    <w:rsid w:val="00817B6A"/>
    <w:rsid w:val="008606A0"/>
    <w:rsid w:val="00877A8B"/>
    <w:rsid w:val="00894C15"/>
    <w:rsid w:val="008B7B21"/>
    <w:rsid w:val="008D1BF9"/>
    <w:rsid w:val="008D237D"/>
    <w:rsid w:val="008D4BDD"/>
    <w:rsid w:val="008E7443"/>
    <w:rsid w:val="008F2BA2"/>
    <w:rsid w:val="00963B23"/>
    <w:rsid w:val="00986AB2"/>
    <w:rsid w:val="009B674F"/>
    <w:rsid w:val="009C2D1B"/>
    <w:rsid w:val="009C2F60"/>
    <w:rsid w:val="009C7ADC"/>
    <w:rsid w:val="009D2BB1"/>
    <w:rsid w:val="00A0040E"/>
    <w:rsid w:val="00A05502"/>
    <w:rsid w:val="00A40B14"/>
    <w:rsid w:val="00A531C2"/>
    <w:rsid w:val="00A772B6"/>
    <w:rsid w:val="00A8491A"/>
    <w:rsid w:val="00A84E31"/>
    <w:rsid w:val="00AA2E5E"/>
    <w:rsid w:val="00AA386A"/>
    <w:rsid w:val="00AC217F"/>
    <w:rsid w:val="00AD2CB9"/>
    <w:rsid w:val="00AF56A6"/>
    <w:rsid w:val="00B520B4"/>
    <w:rsid w:val="00B6613B"/>
    <w:rsid w:val="00B665E3"/>
    <w:rsid w:val="00B66DD0"/>
    <w:rsid w:val="00B743DD"/>
    <w:rsid w:val="00B9197D"/>
    <w:rsid w:val="00BA61BD"/>
    <w:rsid w:val="00BC22B7"/>
    <w:rsid w:val="00BD5F80"/>
    <w:rsid w:val="00C0478E"/>
    <w:rsid w:val="00C10381"/>
    <w:rsid w:val="00C11CB5"/>
    <w:rsid w:val="00C35C25"/>
    <w:rsid w:val="00C7413F"/>
    <w:rsid w:val="00C80840"/>
    <w:rsid w:val="00CC7FA4"/>
    <w:rsid w:val="00CE1DA0"/>
    <w:rsid w:val="00CE6E32"/>
    <w:rsid w:val="00CF621F"/>
    <w:rsid w:val="00D02CB7"/>
    <w:rsid w:val="00D14472"/>
    <w:rsid w:val="00D41264"/>
    <w:rsid w:val="00D56BA6"/>
    <w:rsid w:val="00D738B8"/>
    <w:rsid w:val="00D90453"/>
    <w:rsid w:val="00D96E5D"/>
    <w:rsid w:val="00D96EAD"/>
    <w:rsid w:val="00DC28C4"/>
    <w:rsid w:val="00DD178F"/>
    <w:rsid w:val="00DE3E38"/>
    <w:rsid w:val="00DF5DE8"/>
    <w:rsid w:val="00E01B23"/>
    <w:rsid w:val="00E03E24"/>
    <w:rsid w:val="00E45A35"/>
    <w:rsid w:val="00E50145"/>
    <w:rsid w:val="00E55DC5"/>
    <w:rsid w:val="00E5681A"/>
    <w:rsid w:val="00E56A54"/>
    <w:rsid w:val="00E61FBC"/>
    <w:rsid w:val="00E62E26"/>
    <w:rsid w:val="00E81FBC"/>
    <w:rsid w:val="00EA1EC8"/>
    <w:rsid w:val="00ED0BE9"/>
    <w:rsid w:val="00F040E9"/>
    <w:rsid w:val="00F047F2"/>
    <w:rsid w:val="00F12F4F"/>
    <w:rsid w:val="00F179E9"/>
    <w:rsid w:val="00F21EA1"/>
    <w:rsid w:val="00F27F10"/>
    <w:rsid w:val="00F36B1F"/>
    <w:rsid w:val="00F54FD7"/>
    <w:rsid w:val="00F7354C"/>
    <w:rsid w:val="00F979F1"/>
    <w:rsid w:val="00FB4620"/>
    <w:rsid w:val="00FC0D72"/>
    <w:rsid w:val="00FD4C78"/>
    <w:rsid w:val="00F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7C259B"/>
  <w15:chartTrackingRefBased/>
  <w15:docId w15:val="{5E9D5FE1-5683-4DA2-A769-FCB65A57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7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0781"/>
  </w:style>
  <w:style w:type="paragraph" w:styleId="Footer">
    <w:name w:val="footer"/>
    <w:basedOn w:val="Normal"/>
    <w:link w:val="FooterChar"/>
    <w:uiPriority w:val="99"/>
    <w:unhideWhenUsed/>
    <w:rsid w:val="0053078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0781"/>
  </w:style>
  <w:style w:type="paragraph" w:styleId="BalloonText">
    <w:name w:val="Balloon Text"/>
    <w:basedOn w:val="Normal"/>
    <w:link w:val="BalloonTextChar"/>
    <w:uiPriority w:val="99"/>
    <w:semiHidden/>
    <w:unhideWhenUsed/>
    <w:rsid w:val="003D4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60643-94F0-443B-9D97-8F7A1D87A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091</Words>
  <Characters>13174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ed Uunk</dc:creator>
  <cp:keywords/>
  <dc:description/>
  <cp:lastModifiedBy>Uunk, Wilfred</cp:lastModifiedBy>
  <cp:revision>6</cp:revision>
  <cp:lastPrinted>2022-05-23T08:36:00Z</cp:lastPrinted>
  <dcterms:created xsi:type="dcterms:W3CDTF">2022-08-19T11:54:00Z</dcterms:created>
  <dcterms:modified xsi:type="dcterms:W3CDTF">2022-08-29T10:51:00Z</dcterms:modified>
</cp:coreProperties>
</file>